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E7EB37" w14:textId="3678780F" w:rsidR="00FC0952" w:rsidRPr="00F55170" w:rsidRDefault="00FC0952" w:rsidP="00FC0952">
      <w:pPr>
        <w:spacing w:after="0" w:line="480" w:lineRule="auto"/>
        <w:jc w:val="center"/>
        <w:rPr>
          <w:rFonts w:ascii="Arial" w:hAnsi="Arial" w:cs="Arial"/>
          <w:b/>
          <w:sz w:val="24"/>
          <w:szCs w:val="24"/>
        </w:rPr>
      </w:pPr>
      <w:r w:rsidRPr="00F55170">
        <w:rPr>
          <w:rFonts w:ascii="Arial" w:hAnsi="Arial" w:cs="Arial"/>
          <w:b/>
          <w:sz w:val="24"/>
          <w:szCs w:val="24"/>
        </w:rPr>
        <w:t>Caregivers’ perspectives and preferences for acute otitis media management</w:t>
      </w:r>
    </w:p>
    <w:p w14:paraId="6B377671" w14:textId="77777777" w:rsidR="00FC0952" w:rsidRPr="00F55170" w:rsidRDefault="00FC0952" w:rsidP="00FC0952">
      <w:pPr>
        <w:spacing w:after="0" w:line="240" w:lineRule="auto"/>
        <w:jc w:val="center"/>
        <w:rPr>
          <w:rFonts w:ascii="Arial" w:hAnsi="Arial" w:cs="Arial"/>
          <w:sz w:val="24"/>
          <w:szCs w:val="24"/>
          <w:vertAlign w:val="superscript"/>
        </w:rPr>
      </w:pPr>
      <w:r w:rsidRPr="00F55170">
        <w:rPr>
          <w:rFonts w:ascii="Arial" w:hAnsi="Arial" w:cs="Arial"/>
          <w:sz w:val="24"/>
          <w:szCs w:val="24"/>
        </w:rPr>
        <w:t>Holly M. Frost, MD</w:t>
      </w:r>
      <w:r w:rsidRPr="00F55170">
        <w:rPr>
          <w:rFonts w:ascii="Arial" w:hAnsi="Arial" w:cs="Arial"/>
          <w:sz w:val="24"/>
          <w:szCs w:val="24"/>
          <w:vertAlign w:val="superscript"/>
        </w:rPr>
        <w:t>1,2, 3</w:t>
      </w:r>
      <w:r w:rsidRPr="00F55170">
        <w:rPr>
          <w:rFonts w:ascii="Arial" w:hAnsi="Arial" w:cs="Arial"/>
          <w:sz w:val="24"/>
          <w:szCs w:val="24"/>
        </w:rPr>
        <w:t>, Amy Keith, MPH</w:t>
      </w:r>
      <w:r w:rsidRPr="00F55170">
        <w:rPr>
          <w:rFonts w:ascii="Arial" w:hAnsi="Arial" w:cs="Arial"/>
          <w:sz w:val="24"/>
          <w:szCs w:val="24"/>
          <w:vertAlign w:val="superscript"/>
        </w:rPr>
        <w:t>2</w:t>
      </w:r>
      <w:r w:rsidRPr="00F55170">
        <w:rPr>
          <w:rFonts w:ascii="Arial" w:hAnsi="Arial" w:cs="Arial"/>
          <w:sz w:val="24"/>
          <w:szCs w:val="24"/>
        </w:rPr>
        <w:t>, Thresia Sebastian, MD, MPH</w:t>
      </w:r>
      <w:r w:rsidRPr="00F55170">
        <w:rPr>
          <w:rFonts w:ascii="Arial" w:hAnsi="Arial" w:cs="Arial"/>
          <w:sz w:val="24"/>
          <w:szCs w:val="24"/>
          <w:vertAlign w:val="superscript"/>
        </w:rPr>
        <w:t>1,3</w:t>
      </w:r>
      <w:r w:rsidRPr="00F55170">
        <w:rPr>
          <w:rFonts w:ascii="Arial" w:hAnsi="Arial" w:cs="Arial"/>
          <w:sz w:val="24"/>
          <w:szCs w:val="24"/>
        </w:rPr>
        <w:t>, Timothy C. Jenkins, MD</w:t>
      </w:r>
      <w:r w:rsidRPr="00F55170">
        <w:rPr>
          <w:rFonts w:ascii="Arial" w:hAnsi="Arial" w:cs="Arial"/>
          <w:sz w:val="24"/>
          <w:szCs w:val="24"/>
          <w:vertAlign w:val="superscript"/>
        </w:rPr>
        <w:t xml:space="preserve"> 4,5</w:t>
      </w:r>
    </w:p>
    <w:p w14:paraId="49C7C89B" w14:textId="77777777" w:rsidR="00FC0952" w:rsidRPr="00F55170" w:rsidRDefault="00FC0952" w:rsidP="00FC0952">
      <w:pPr>
        <w:rPr>
          <w:rFonts w:ascii="Arial" w:hAnsi="Arial" w:cs="Arial"/>
          <w:b/>
          <w:sz w:val="24"/>
          <w:szCs w:val="24"/>
        </w:rPr>
      </w:pPr>
    </w:p>
    <w:p w14:paraId="1067D062" w14:textId="77777777" w:rsidR="00FC0952" w:rsidRPr="00F55170" w:rsidRDefault="00FC0952" w:rsidP="00FC0952">
      <w:pPr>
        <w:rPr>
          <w:rFonts w:ascii="Arial" w:hAnsi="Arial" w:cs="Arial"/>
          <w:b/>
          <w:sz w:val="24"/>
          <w:szCs w:val="24"/>
        </w:rPr>
      </w:pPr>
      <w:r w:rsidRPr="00F55170">
        <w:rPr>
          <w:rFonts w:ascii="Arial" w:hAnsi="Arial" w:cs="Arial"/>
          <w:b/>
          <w:sz w:val="24"/>
          <w:szCs w:val="24"/>
        </w:rPr>
        <w:t>Supplemental Materials: Example Survey</w:t>
      </w:r>
    </w:p>
    <w:p w14:paraId="79B1EC8E" w14:textId="60D67196" w:rsidR="00FC0952" w:rsidRPr="00F55170" w:rsidRDefault="00FC0952" w:rsidP="00FC0952">
      <w:pPr>
        <w:rPr>
          <w:rFonts w:ascii="Arial" w:hAnsi="Arial" w:cs="Arial"/>
          <w:sz w:val="24"/>
          <w:szCs w:val="24"/>
        </w:rPr>
      </w:pPr>
      <w:r w:rsidRPr="00F55170">
        <w:rPr>
          <w:rFonts w:ascii="Arial" w:hAnsi="Arial" w:cs="Arial"/>
          <w:b/>
          <w:sz w:val="24"/>
          <w:szCs w:val="24"/>
        </w:rPr>
        <w:t xml:space="preserve">Introduction: </w:t>
      </w:r>
      <w:r w:rsidRPr="00F55170">
        <w:rPr>
          <w:rFonts w:ascii="Arial" w:hAnsi="Arial" w:cs="Arial"/>
          <w:sz w:val="24"/>
          <w:szCs w:val="24"/>
        </w:rPr>
        <w:t xml:space="preserve">You have been identified as a caregiver of a child or children who were treated for an ear infection at Denver Health. We are asking you to complete this </w:t>
      </w:r>
      <w:r w:rsidR="00093A4A" w:rsidRPr="00F55170">
        <w:rPr>
          <w:rFonts w:ascii="Arial" w:hAnsi="Arial" w:cs="Arial"/>
          <w:sz w:val="24"/>
          <w:szCs w:val="24"/>
        </w:rPr>
        <w:t>10-minute</w:t>
      </w:r>
      <w:r w:rsidRPr="00F55170">
        <w:rPr>
          <w:rFonts w:ascii="Arial" w:hAnsi="Arial" w:cs="Arial"/>
          <w:sz w:val="24"/>
          <w:szCs w:val="24"/>
        </w:rPr>
        <w:t xml:space="preserve"> survey so we can improve the care we provide for children with ear infections at Denver Health. There are no right or wrong answers. Participation in the survey is optional, but we greatly value your input. Your responses will be kept private. </w:t>
      </w:r>
    </w:p>
    <w:p w14:paraId="39CD0331" w14:textId="77777777" w:rsidR="00FC0952" w:rsidRPr="00F55170" w:rsidRDefault="00FC0952" w:rsidP="00FC0952">
      <w:pPr>
        <w:rPr>
          <w:rFonts w:ascii="Arial" w:hAnsi="Arial" w:cs="Arial"/>
          <w:sz w:val="24"/>
          <w:szCs w:val="24"/>
        </w:rPr>
      </w:pPr>
    </w:p>
    <w:p w14:paraId="09002F2B" w14:textId="77777777" w:rsidR="00FC0952" w:rsidRPr="00F55170" w:rsidRDefault="00FC0952" w:rsidP="00FC0952">
      <w:pPr>
        <w:rPr>
          <w:rFonts w:ascii="Arial" w:hAnsi="Arial" w:cs="Arial"/>
          <w:b/>
          <w:sz w:val="24"/>
          <w:szCs w:val="24"/>
        </w:rPr>
      </w:pPr>
      <w:r w:rsidRPr="00F55170">
        <w:rPr>
          <w:rFonts w:ascii="Arial" w:hAnsi="Arial" w:cs="Arial"/>
          <w:b/>
          <w:sz w:val="24"/>
          <w:szCs w:val="24"/>
        </w:rPr>
        <w:t>Understanding of AOM</w:t>
      </w:r>
    </w:p>
    <w:p w14:paraId="671E3938"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How much do you think the following factors change your child’s risk of developing an ear infection?</w:t>
      </w:r>
    </w:p>
    <w:p w14:paraId="0D8606D1" w14:textId="77777777" w:rsidR="00FC0952" w:rsidRPr="00F55170" w:rsidRDefault="00FC0952" w:rsidP="00FC0952">
      <w:pPr>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55168" behindDoc="0" locked="0" layoutInCell="1" allowOverlap="1" wp14:anchorId="73C00AFE" wp14:editId="2972A0A5">
                <wp:simplePos x="0" y="0"/>
                <wp:positionH relativeFrom="column">
                  <wp:posOffset>274955</wp:posOffset>
                </wp:positionH>
                <wp:positionV relativeFrom="paragraph">
                  <wp:posOffset>314325</wp:posOffset>
                </wp:positionV>
                <wp:extent cx="991870" cy="405130"/>
                <wp:effectExtent l="0" t="0" r="0" b="0"/>
                <wp:wrapNone/>
                <wp:docPr id="2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1870" cy="405130"/>
                        </a:xfrm>
                        <a:prstGeom prst="rect">
                          <a:avLst/>
                        </a:prstGeom>
                        <a:noFill/>
                        <a:ln w="9525">
                          <a:noFill/>
                          <a:miter lim="800000"/>
                          <a:headEnd/>
                          <a:tailEnd/>
                        </a:ln>
                      </wps:spPr>
                      <wps:txbx>
                        <w:txbxContent>
                          <w:p w14:paraId="441F97AA" w14:textId="77777777" w:rsidR="00FC0952" w:rsidRDefault="00FC0952" w:rsidP="00FC0952">
                            <w:pPr>
                              <w:spacing w:after="0" w:line="240" w:lineRule="auto"/>
                              <w:jc w:val="center"/>
                            </w:pPr>
                            <w:r>
                              <w:t>Reduces the risk a l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3C00AFE" id="_x0000_t202" coordsize="21600,21600" o:spt="202" path="m,l,21600r21600,l21600,xe">
                <v:stroke joinstyle="miter"/>
                <v:path gradientshapeok="t" o:connecttype="rect"/>
              </v:shapetype>
              <v:shape id="Text Box 2" o:spid="_x0000_s1026" type="#_x0000_t202" style="position:absolute;margin-left:21.65pt;margin-top:24.75pt;width:78.1pt;height:31.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5+tCgIAAPMDAAAOAAAAZHJzL2Uyb0RvYy54bWysU9tuGyEQfa/Uf0C813upXdsrr6M0aapK&#10;6UVK+gEsy3pRgaGAvet+fQfWcazmLSoPCJiZM3PODJurUStyEM5LMDUtZjklwnBopdnV9Ofj3bsV&#10;JT4w0zIFRtT0KDy92r59sxlsJUroQbXCEQQxvhpsTfsQbJVlnvdCMz8DKwwaO3CaBby6XdY6NiC6&#10;VlmZ5x+yAVxrHXDhPb7eTka6TfhdJ3j43nVeBKJqirWFtLu0N3HPthtW7RyzveSnMtgrqtBMGkx6&#10;hrplgZG9ky+gtOQOPHRhxkFn0HWSi8QB2RT5P2weemZF4oLieHuWyf8/WP7t8MMR2da0XC8pMUxj&#10;kx7FGMhHGEkZ9Rmsr9DtwaJjGPEZ+5y4ensP/JcnBm56Znbi2jkYesFarK+IkdlF6ITjI0gzfIUW&#10;07B9gAQ0dk5H8VAOgujYp+O5N7EUjo/rdbFaooWjaZ4vivepdxmrnoKt8+GzAE3ioaYOW5/A2eHe&#10;h1gMq55cYi4Dd1Kp1H5lyIAJFuUiBVxYtAw4nUrqmq7yuKZ5iRw/mTYFBybVdMYEypxIR54T4zA2&#10;IzpGJRpoj0jfwTSF+Gvw0IP7Q8mAE1hT/3vPnKBEfTEo4bqYz+PIpst8sSzx4i4tzaWFGY5QNQ2U&#10;TMebkMZ84nqNUncyyfBcyalWnKykzukXxNG9vCev57+6/QsAAP//AwBQSwMEFAAGAAgAAAAhAFgJ&#10;tqXbAAAACQEAAA8AAABkcnMvZG93bnJldi54bWxMj09PwzAMxe9IfIfISNyYM7YhWppOCMQVxPgj&#10;ccsar61onKrJ1vLtcU9w8rN+T8/PxXbynTrRENvABpYLDYq4Cq7l2sD729PVLaiYLDvbBSYDPxRh&#10;W56fFTZ3YeRXOu1SrSSEY24NNCn1OWKsGvI2LkJPLOwQBm+TrEONbrCjhPsOr7W+QW9blguN7emh&#10;oep7d/QGPp4PX59r/VI/+k0/hkkj+wyNubyY7u9AJZrSnxnm+lIdSum0D0d2UXUG1quVOGVmG1Az&#10;z2axF7EUgmWB/z8ofwEAAP//AwBQSwECLQAUAAYACAAAACEAtoM4kv4AAADhAQAAEwAAAAAAAAAA&#10;AAAAAAAAAAAAW0NvbnRlbnRfVHlwZXNdLnhtbFBLAQItABQABgAIAAAAIQA4/SH/1gAAAJQBAAAL&#10;AAAAAAAAAAAAAAAAAC8BAABfcmVscy8ucmVsc1BLAQItABQABgAIAAAAIQDrj5+tCgIAAPMDAAAO&#10;AAAAAAAAAAAAAAAAAC4CAABkcnMvZTJvRG9jLnhtbFBLAQItABQABgAIAAAAIQBYCbal2wAAAAkB&#10;AAAPAAAAAAAAAAAAAAAAAGQEAABkcnMvZG93bnJldi54bWxQSwUGAAAAAAQABADzAAAAbAUAAAAA&#10;" filled="f" stroked="f">
                <v:textbox>
                  <w:txbxContent>
                    <w:p w14:paraId="441F97AA" w14:textId="77777777" w:rsidR="00FC0952" w:rsidRDefault="00FC0952" w:rsidP="00FC0952">
                      <w:pPr>
                        <w:spacing w:after="0" w:line="240" w:lineRule="auto"/>
                        <w:jc w:val="center"/>
                      </w:pPr>
                      <w:r>
                        <w:t>Reduces the risk a lot</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77696" behindDoc="0" locked="0" layoutInCell="1" allowOverlap="1" wp14:anchorId="2D89A2D9" wp14:editId="14392E8F">
                <wp:simplePos x="0" y="0"/>
                <wp:positionH relativeFrom="column">
                  <wp:posOffset>1333500</wp:posOffset>
                </wp:positionH>
                <wp:positionV relativeFrom="paragraph">
                  <wp:posOffset>318770</wp:posOffset>
                </wp:positionV>
                <wp:extent cx="991870" cy="40513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1870" cy="405130"/>
                        </a:xfrm>
                        <a:prstGeom prst="rect">
                          <a:avLst/>
                        </a:prstGeom>
                        <a:noFill/>
                        <a:ln w="9525">
                          <a:noFill/>
                          <a:miter lim="800000"/>
                          <a:headEnd/>
                          <a:tailEnd/>
                        </a:ln>
                      </wps:spPr>
                      <wps:txbx>
                        <w:txbxContent>
                          <w:p w14:paraId="22ACFE1B" w14:textId="77777777" w:rsidR="00FC0952" w:rsidRDefault="00FC0952" w:rsidP="00FC0952">
                            <w:pPr>
                              <w:spacing w:after="0" w:line="240" w:lineRule="auto"/>
                              <w:jc w:val="center"/>
                            </w:pPr>
                            <w:r>
                              <w:t>Reduces the risk a litt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89A2D9" id="_x0000_s1027" type="#_x0000_t202" style="position:absolute;margin-left:105pt;margin-top:25.1pt;width:78.1pt;height:31.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oI/CwIAAPgDAAAOAAAAZHJzL2Uyb0RvYy54bWysU9uO2yAQfa/Uf0C8N7406SZWnNV2t1tV&#10;2l6k3X4AxjhGBYYCiZ1+fQeczVrtW1UeEMMwZ+acGbbXo1bkKJyXYGpaLHJKhOHQSrOv6fen+zdr&#10;SnxgpmUKjKjpSXh6vXv9ajvYSpTQg2qFIwhifDXYmvYh2CrLPO+FZn4BVhh0duA0C2i6fdY6NiC6&#10;VlmZ5++yAVxrHXDhPd7eTU66S/hdJ3j42nVeBKJqirWFtLu0N3HPdltW7R2zveTnMtg/VKGZNJj0&#10;AnXHAiMHJ/+C0pI78NCFBQedQddJLhIHZFPkf7B57JkViQuK4+1FJv//YPmX4zdHZFvTkhLDNLbo&#10;SYyBvIeRlFGdwfoKHz1afBZGvMYuJ6bePgD/4YmB256ZvbhxDoZesBarK2JkNgudcHwEaYbP0GIa&#10;dgiQgMbO6SgdikEQHbt0unQmlsLxcrMp1lfo4eha5qvibepcxqrnYOt8+ChAk3ioqcPGJ3B2fPAh&#10;FsOq5ycxl4F7qVRqvjJkwASrcpUCZh4tA86mkrqm6zyuaVoixw+mTcGBSTWdMYEyZ9KR58Q4jM2Y&#10;1E2KREEaaE+ogoNpFPHr4KEH94uSAcewpv7ngTlBifpkUMlNsVzGuU3GcnVVouHmnmbuYYYjVE0D&#10;JdPxNqRZnyjfoOKdTGq8VHIuGccriXT+CnF+53Z69fJhd78BAAD//wMAUEsDBBQABgAIAAAAIQDp&#10;Jgij3gAAAAoBAAAPAAAAZHJzL2Rvd25yZXYueG1sTI/BTsMwDIbvSHuHyJO4saRlq6A0nSYQVxAD&#10;Ju2WNV5brXGqJlvL22NO7GbLn35/f7GeXCcuOITWk4ZkoUAgVd62VGv4+ny9ewARoiFrOk+o4QcD&#10;rMvZTWFy60f6wMs21oJDKORGQxNjn0sZqgadCQvfI/Ht6AdnIq9DLe1gRg53nUyVyqQzLfGHxvT4&#10;3GB12p6dhu+34363VO/1i1v1o5+UJPcotb6dT5snEBGn+A/Dnz6rQ8lOB38mG0SnIU0Ud4kaVioF&#10;wcB9lvFwYDJZKpBlIa8rlL8AAAD//wMAUEsBAi0AFAAGAAgAAAAhALaDOJL+AAAA4QEAABMAAAAA&#10;AAAAAAAAAAAAAAAAAFtDb250ZW50X1R5cGVzXS54bWxQSwECLQAUAAYACAAAACEAOP0h/9YAAACU&#10;AQAACwAAAAAAAAAAAAAAAAAvAQAAX3JlbHMvLnJlbHNQSwECLQAUAAYACAAAACEAQsKCPwsCAAD4&#10;AwAADgAAAAAAAAAAAAAAAAAuAgAAZHJzL2Uyb0RvYy54bWxQSwECLQAUAAYACAAAACEA6SYIo94A&#10;AAAKAQAADwAAAAAAAAAAAAAAAABlBAAAZHJzL2Rvd25yZXYueG1sUEsFBgAAAAAEAAQA8wAAAHAF&#10;AAAAAA==&#10;" filled="f" stroked="f">
                <v:textbox>
                  <w:txbxContent>
                    <w:p w14:paraId="22ACFE1B" w14:textId="77777777" w:rsidR="00FC0952" w:rsidRDefault="00FC0952" w:rsidP="00FC0952">
                      <w:pPr>
                        <w:spacing w:after="0" w:line="240" w:lineRule="auto"/>
                        <w:jc w:val="center"/>
                      </w:pPr>
                      <w:r>
                        <w:t>Reduces the risk a little</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83840" behindDoc="0" locked="0" layoutInCell="1" allowOverlap="1" wp14:anchorId="70BBE19D" wp14:editId="72CB30AE">
                <wp:simplePos x="0" y="0"/>
                <wp:positionH relativeFrom="column">
                  <wp:posOffset>3504565</wp:posOffset>
                </wp:positionH>
                <wp:positionV relativeFrom="paragraph">
                  <wp:posOffset>290195</wp:posOffset>
                </wp:positionV>
                <wp:extent cx="991870" cy="405130"/>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1870" cy="405130"/>
                        </a:xfrm>
                        <a:prstGeom prst="rect">
                          <a:avLst/>
                        </a:prstGeom>
                        <a:noFill/>
                        <a:ln w="9525">
                          <a:noFill/>
                          <a:miter lim="800000"/>
                          <a:headEnd/>
                          <a:tailEnd/>
                        </a:ln>
                      </wps:spPr>
                      <wps:txbx>
                        <w:txbxContent>
                          <w:p w14:paraId="643EC0E2" w14:textId="77777777" w:rsidR="00FC0952" w:rsidRDefault="00FC0952" w:rsidP="00FC0952">
                            <w:pPr>
                              <w:spacing w:after="0" w:line="240" w:lineRule="auto"/>
                              <w:jc w:val="center"/>
                            </w:pPr>
                            <w:r>
                              <w:t>Increases the risk a litt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BE19D" id="Text Box 7" o:spid="_x0000_s1028" type="#_x0000_t202" style="position:absolute;margin-left:275.95pt;margin-top:22.85pt;width:78.1pt;height:31.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yAbDAIAAPgDAAAOAAAAZHJzL2Uyb0RvYy54bWysU9uO2yAQfa/Uf0C8N740aRIrzmq7260q&#10;bS/Sbj8AYxyjAkOBxE6/fgecpFH7VpUHxDDMmTlnhs3NqBU5COclmJoWs5wSYTi00uxq+v354c2K&#10;Eh+YaZkCI2p6FJ7ebF+/2gy2EiX0oFrhCIIYXw22pn0Itsoyz3uhmZ+BFQadHTjNAppul7WODYiu&#10;VVbm+btsANdaB1x4j7f3k5NuE37XCR6+dp0XgaiaYm0h7S7tTdyz7YZVO8dsL/mpDPYPVWgmDSa9&#10;QN2zwMjeyb+gtOQOPHRhxkFn0HWSi8QB2RT5H2yeemZF4oLieHuRyf8/WP7l8M0R2dZ0SYlhGlv0&#10;LMZA3sNIllGdwfoKHz1ZfBZGvMYuJ6bePgL/4YmBu56Znbh1DoZesBarK2JkdhU64fgI0gyfocU0&#10;bB8gAY2d01E6FIMgOnbpeOlMLIXj5XpdrJbo4eia54vibepcxqpzsHU+fBSgSTzU1GHjEzg7PPoQ&#10;i2HV+UnMZeBBKpWarwwZMMGiXKSAK4+WAWdTSV3TVR7XNC2R4wfTpuDApJrOmECZE+nIc2IcxmZM&#10;6pZnLRtoj6iCg2kU8evgoQf3i5IBx7Cm/ueeOUGJ+mRQyXUxn8e5TcZ8sSzRcNee5trDDEeomgZK&#10;puNdSLM+Ub5FxTuZ1IitmSo5lYzjlUQ6fYU4v9d2evX7w25fAAAA//8DAFBLAwQUAAYACAAAACEA&#10;EdCcQ90AAAAKAQAADwAAAGRycy9kb3ducmV2LnhtbEyPwU7DMBBE70j8g7VI3KgdVNMmxKkQiCuI&#10;ApV6c+NtEhGvo9htwt+znOC4mqeZt+Vm9r044xi7QAayhQKBVAfXUWPg4/35Zg0iJkvO9oHQwDdG&#10;2FSXF6UtXJjoDc/b1AguoVhYA21KQyFlrFv0Ni7CgMTZMYzeJj7HRrrRTlzue3mr1J30tiNeaO2A&#10;jy3WX9uTN/D5ctzvluq1efJ6mMKsJPlcGnN9NT/cg0g4pz8YfvVZHSp2OoQTuSh6A1pnOaMGlnoF&#10;goGVWmcgDkyqXIOsSvn/heoHAAD//wMAUEsBAi0AFAAGAAgAAAAhALaDOJL+AAAA4QEAABMAAAAA&#10;AAAAAAAAAAAAAAAAAFtDb250ZW50X1R5cGVzXS54bWxQSwECLQAUAAYACAAAACEAOP0h/9YAAACU&#10;AQAACwAAAAAAAAAAAAAAAAAvAQAAX3JlbHMvLnJlbHNQSwECLQAUAAYACAAAACEAXj8gGwwCAAD4&#10;AwAADgAAAAAAAAAAAAAAAAAuAgAAZHJzL2Uyb0RvYy54bWxQSwECLQAUAAYACAAAACEAEdCcQ90A&#10;AAAKAQAADwAAAAAAAAAAAAAAAABmBAAAZHJzL2Rvd25yZXYueG1sUEsFBgAAAAAEAAQA8wAAAHAF&#10;AAAAAA==&#10;" filled="f" stroked="f">
                <v:textbox>
                  <w:txbxContent>
                    <w:p w14:paraId="643EC0E2" w14:textId="77777777" w:rsidR="00FC0952" w:rsidRDefault="00FC0952" w:rsidP="00FC0952">
                      <w:pPr>
                        <w:spacing w:after="0" w:line="240" w:lineRule="auto"/>
                        <w:jc w:val="center"/>
                      </w:pPr>
                      <w:r>
                        <w:t>Increases the risk a little</w:t>
                      </w:r>
                    </w:p>
                  </w:txbxContent>
                </v:textbox>
              </v:shape>
            </w:pict>
          </mc:Fallback>
        </mc:AlternateContent>
      </w:r>
      <w:r w:rsidRPr="00F55170">
        <w:rPr>
          <w:rFonts w:ascii="Arial" w:hAnsi="Arial" w:cs="Arial"/>
          <w:noProof/>
          <w:sz w:val="24"/>
          <w:szCs w:val="24"/>
        </w:rPr>
        <mc:AlternateContent>
          <mc:Choice Requires="wpg">
            <w:drawing>
              <wp:anchor distT="0" distB="0" distL="114300" distR="114300" simplePos="0" relativeHeight="251653120" behindDoc="0" locked="0" layoutInCell="1" allowOverlap="1" wp14:anchorId="78176BBC" wp14:editId="358CF41F">
                <wp:simplePos x="0" y="0"/>
                <wp:positionH relativeFrom="column">
                  <wp:posOffset>664210</wp:posOffset>
                </wp:positionH>
                <wp:positionV relativeFrom="paragraph">
                  <wp:posOffset>64135</wp:posOffset>
                </wp:positionV>
                <wp:extent cx="4465955" cy="102235"/>
                <wp:effectExtent l="0" t="0" r="10795" b="12065"/>
                <wp:wrapNone/>
                <wp:docPr id="319" name="Group 319"/>
                <wp:cNvGraphicFramePr/>
                <a:graphic xmlns:a="http://schemas.openxmlformats.org/drawingml/2006/main">
                  <a:graphicData uri="http://schemas.microsoft.com/office/word/2010/wordprocessingGroup">
                    <wpg:wgp>
                      <wpg:cNvGrpSpPr/>
                      <wpg:grpSpPr>
                        <a:xfrm>
                          <a:off x="0" y="0"/>
                          <a:ext cx="4465955" cy="102235"/>
                          <a:chOff x="0" y="-7901"/>
                          <a:chExt cx="4466302" cy="102252"/>
                        </a:xfrm>
                      </wpg:grpSpPr>
                      <wps:wsp>
                        <wps:cNvPr id="292" name="Straight Connector 292"/>
                        <wps:cNvCnPr/>
                        <wps:spPr>
                          <a:xfrm>
                            <a:off x="51758" y="43132"/>
                            <a:ext cx="4400550"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93" name="Oval 293"/>
                        <wps:cNvSpPr/>
                        <wps:spPr>
                          <a:xfrm>
                            <a:off x="0" y="0"/>
                            <a:ext cx="92734" cy="8626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4" name="Oval 294"/>
                        <wps:cNvSpPr/>
                        <wps:spPr>
                          <a:xfrm>
                            <a:off x="4373592"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5" name="Oval 295"/>
                        <wps:cNvSpPr/>
                        <wps:spPr>
                          <a:xfrm>
                            <a:off x="1061048" y="-7901"/>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6" name="Oval 296"/>
                        <wps:cNvSpPr/>
                        <wps:spPr>
                          <a:xfrm>
                            <a:off x="3269390"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019CEAFD" id="Group 319" o:spid="_x0000_s1026" style="position:absolute;margin-left:52.3pt;margin-top:5.05pt;width:351.65pt;height:8.05pt;z-index:251653120;mso-height-relative:margin" coordorigin=",-79" coordsize="44663,1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v0xAMAAMQTAAAOAAAAZHJzL2Uyb0RvYy54bWzsWMtu2zoQ3RfoPxDcN3rbkRClCNzboEDQ&#10;BE0vumZoyhJAkbwkHTn9+g6ph93EuHFTIJs4C4UUZ/g4PGdmrLOPm5aje6ZNI0WJo5MQIyaoXDZi&#10;VeJ/v3/+cIqRsUQsCZeClfiBGfzx/P27s04VLJa15EumEUwiTNGpEtfWqiIIDK1ZS8yJVEzAYCV1&#10;Syx09SpYatLB7C0P4jCcBZ3US6UlZcbA20/9ID7381cVo/a6qgyziJcY9mb9U/vnnXsG52ekWGmi&#10;6oYO2yAv2EVLGgGLTlN9IpagtW6eTNU2VEsjK3tCZRvIqmoo82eA00Tho9NcarlW/iyrolupCSaA&#10;9hFOL56Wfr2/0ahZljiJcowEaeGS/LrIvQB4OrUqwOpSq1t1o4cXq77nTrypdOv+w1nQxgP7MAHL&#10;NhZReJmmsyzPMowojEVhHCdZjzyt4Xq2bh/meRiNI/9snWdJGG+ds9iZBOPSgdvhtKFOAZHMFivz&#10;d1jd1kQxfwXGoTBgFeewnR6rW6tJs6otWkghgG5SIzfqcfIuCzGgZgoDAO6BLIvmGcgEoEmTKPG+&#10;pNhCF4ZZBtR10OVZ7IGbzk4KpY29ZLJFrlFi3gi3XVKQ+ytje5hGE8DModPvwrfsA2fOmItvrAIW&#10;wFVF3tvrjy24RvcElEMoZcL6m4GlvbVzqxrOJ8fwecfB3rkyr80/cZ48/MpS2Mm5bYTU+1a3m3HL&#10;VW8/ItCf20FwJ5cP/n48NEAcR/hXYVAyMugaIAbOJDucmZQ23tbI9f+XWR7Pk7RnyuksnqW/yeQJ&#10;VRjnjTJ/x5Z4H+wjW9xFmZosWU+iLIS/YUsTv7yO9xPqACa+NqH4pIFnCIW07FONUfRzA8q8Isbe&#10;EA25BaQM+dJew6PisiuxHFoY1VL/3Pfe2UMYg1GMOshVJTb/rYlmGPEvAgJcHqWpS26+k2bzGDp6&#10;d+Rud0Ss24UEUUeQmRX1TWdv+distGx/QFq9cKvCEBEU1i4xtXrsLGyfQyExU3Zx4c0goSlir8St&#10;omMYcZHn++YH0WoITxbC2lc5BtUnUaq3dbwR8mJtZdX4ELYV6iDg19QpCKqP9INOvarcjiAdPK/T&#10;NJknmcsWEL2dJh3/t8EdBBsBwC60n8K1PRPbj4J19RyE/cMzwFGwg3rfkGChzPxNsF5VBws2CmdR&#10;mPbl2E45OpZjR8VOZdcBBd8LarajYt+eYmePFOuz5MGKTeJZnuSQRo8p1v0oPtbEu5XvG6uJ/bcQ&#10;+FTkf1YNn7Xct6jdvq+htx/fzn8BAAD//wMAUEsDBBQABgAIAAAAIQDmPpOt3wAAAAkBAAAPAAAA&#10;ZHJzL2Rvd25yZXYueG1sTI/BSsNAEIbvgu+wjODN7iZqbGM2pRT1VARbQXqbJtMkNLsbstskfXun&#10;J73Nz3z88022nEwrBup946yGaKZAkC1c2dhKw/fu/WEOwge0JbbOkoYLeVjmtzcZpqUb7RcN21AJ&#10;LrE+RQ11CF0qpS9qMuhnriPLu6PrDQaOfSXLHkcuN62MlUqkwcbyhRo7WtdUnLZno+FjxHH1GL0N&#10;m9Nxfdnvnj9/NhFpfX83rV5BBJrCHwxXfVaHnJ0O7mxLL1rO6ilh9DpEIBiYq5cFiIOGOIlB5pn8&#10;/0H+CwAA//8DAFBLAQItABQABgAIAAAAIQC2gziS/gAAAOEBAAATAAAAAAAAAAAAAAAAAAAAAABb&#10;Q29udGVudF9UeXBlc10ueG1sUEsBAi0AFAAGAAgAAAAhADj9If/WAAAAlAEAAAsAAAAAAAAAAAAA&#10;AAAALwEAAF9yZWxzLy5yZWxzUEsBAi0AFAAGAAgAAAAhAOgj+/TEAwAAxBMAAA4AAAAAAAAAAAAA&#10;AAAALgIAAGRycy9lMm9Eb2MueG1sUEsBAi0AFAAGAAgAAAAhAOY+k63fAAAACQEAAA8AAAAAAAAA&#10;AAAAAAAAHgYAAGRycy9kb3ducmV2LnhtbFBLBQYAAAAABAAEAPMAAAAqBwAAAAA=&#10;">
                <v:line id="Straight Connector 292" o:spid="_x0000_s1027" style="position:absolute;visibility:visible;mso-wrap-style:square" from="517,431" to="44523,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2NlxQAAANwAAAAPAAAAZHJzL2Rvd25yZXYueG1sRI9Ra8JA&#10;EITfhf6HYwu+6aUpikZPkUJBbF9q/QFrbk2Cub30bquxv94rFPo4zMw3zHLdu1ZdKMTGs4GncQaK&#10;uPS24crA4fN1NAMVBdli65kM3CjCevUwWGJh/ZU/6LKXSiUIxwIN1CJdoXUsa3IYx74jTt7JB4eS&#10;ZKi0DXhNcNfqPMum2mHDaaHGjl5qKs/7b2fg6+19G2/HNpfp5Gd3DpvZXJ6jMcPHfrMAJdTLf/iv&#10;vbUG8nkOv2fSEdCrOwAAAP//AwBQSwECLQAUAAYACAAAACEA2+H2y+4AAACFAQAAEwAAAAAAAAAA&#10;AAAAAAAAAAAAW0NvbnRlbnRfVHlwZXNdLnhtbFBLAQItABQABgAIAAAAIQBa9CxbvwAAABUBAAAL&#10;AAAAAAAAAAAAAAAAAB8BAABfcmVscy8ucmVsc1BLAQItABQABgAIAAAAIQCnR2NlxQAAANwAAAAP&#10;AAAAAAAAAAAAAAAAAAcCAABkcnMvZG93bnJldi54bWxQSwUGAAAAAAMAAwC3AAAA+QIAAAAA&#10;" strokecolor="#4579b8 [3044]"/>
                <v:oval id="Oval 293" o:spid="_x0000_s1028" style="position:absolute;width:927;height: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ykrxwAAANwAAAAPAAAAZHJzL2Rvd25yZXYueG1sRI9Ba8JA&#10;FITvQv/D8gQvUjdVCDa6ShUUwR7UtrTeHtlnEpp9G7OrRn+9KxR6HGbmG2Y8bUwpzlS7wrKCl14E&#10;gji1uuBMwefH4nkIwnlkjaVlUnAlB9PJU2uMibYX3tJ55zMRIOwSVJB7XyVSujQng65nK+LgHWxt&#10;0AdZZ1LXeAlwU8p+FMXSYMFhIceK5jmlv7uTUbCPFzOON+suv1cunX0t8fbzfVSq027eRiA8Nf4/&#10;/NdeaQX91wE8zoQjICd3AAAA//8DAFBLAQItABQABgAIAAAAIQDb4fbL7gAAAIUBAAATAAAAAAAA&#10;AAAAAAAAAAAAAABbQ29udGVudF9UeXBlc10ueG1sUEsBAi0AFAAGAAgAAAAhAFr0LFu/AAAAFQEA&#10;AAsAAAAAAAAAAAAAAAAAHwEAAF9yZWxzLy5yZWxzUEsBAi0AFAAGAAgAAAAhAEcXKSvHAAAA3AAA&#10;AA8AAAAAAAAAAAAAAAAABwIAAGRycy9kb3ducmV2LnhtbFBLBQYAAAAAAwADALcAAAD7AgAAAAA=&#10;" fillcolor="#4f81bd [3204]" strokecolor="#243f60 [1604]" strokeweight="2pt"/>
                <v:oval id="Oval 294" o:spid="_x0000_s1029" style="position:absolute;left:43735;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FfxwAAANwAAAAPAAAAZHJzL2Rvd25yZXYueG1sRI9Ba8JA&#10;FITvQv/D8gQvUjcVCTa6ShUUwR7UtrTeHtlnEpp9G7OrRn+9KxR6HGbmG2Y8bUwpzlS7wrKCl14E&#10;gji1uuBMwefH4nkIwnlkjaVlUnAlB9PJU2uMibYX3tJ55zMRIOwSVJB7XyVSujQng65nK+LgHWxt&#10;0AdZZ1LXeAlwU8p+FMXSYMFhIceK5jmlv7uTUbCPFzOON+suv1cunX0t8fbzfVSq027eRiA8Nf4/&#10;/NdeaQX91wE8zoQjICd3AAAA//8DAFBLAQItABQABgAIAAAAIQDb4fbL7gAAAIUBAAATAAAAAAAA&#10;AAAAAAAAAAAAAABbQ29udGVudF9UeXBlc10ueG1sUEsBAi0AFAAGAAgAAAAhAFr0LFu/AAAAFQEA&#10;AAsAAAAAAAAAAAAAAAAAHwEAAF9yZWxzLy5yZWxzUEsBAi0AFAAGAAgAAAAhAMj+sV/HAAAA3AAA&#10;AA8AAAAAAAAAAAAAAAAABwIAAGRycy9kb3ducmV2LnhtbFBLBQYAAAAAAwADALcAAAD7AgAAAAA=&#10;" fillcolor="#4f81bd [3204]" strokecolor="#243f60 [1604]" strokeweight="2pt"/>
                <v:oval id="Oval 295" o:spid="_x0000_s1030" style="position:absolute;left:10610;top:-79;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hTExwAAANwAAAAPAAAAZHJzL2Rvd25yZXYueG1sRI9Ba8JA&#10;FITvQv/D8gQvUjcVDDa6ShUUwR7UtrTeHtlnEpp9G7OrRn+9KxR6HGbmG2Y8bUwpzlS7wrKCl14E&#10;gji1uuBMwefH4nkIwnlkjaVlUnAlB9PJU2uMibYX3tJ55zMRIOwSVJB7XyVSujQng65nK+LgHWxt&#10;0AdZZ1LXeAlwU8p+FMXSYMFhIceK5jmlv7uTUbCPFzOON+suv1cunX0t8fbzfVSq027eRiA8Nf4/&#10;/NdeaQX91wE8zoQjICd3AAAA//8DAFBLAQItABQABgAIAAAAIQDb4fbL7gAAAIUBAAATAAAAAAAA&#10;AAAAAAAAAAAAAABbQ29udGVudF9UeXBlc10ueG1sUEsBAi0AFAAGAAgAAAAhAFr0LFu/AAAAFQEA&#10;AAsAAAAAAAAAAAAAAAAAHwEAAF9yZWxzLy5yZWxzUEsBAi0AFAAGAAgAAAAhAKeyFMTHAAAA3AAA&#10;AA8AAAAAAAAAAAAAAAAABwIAAGRycy9kb3ducmV2LnhtbFBLBQYAAAAAAwADALcAAAD7AgAAAAA=&#10;" fillcolor="#4f81bd [3204]" strokecolor="#243f60 [1604]" strokeweight="2pt"/>
                <v:oval id="Oval 296" o:spid="_x0000_s1031" style="position:absolute;left:32693;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IqzxwAAANwAAAAPAAAAZHJzL2Rvd25yZXYueG1sRI9Pa8JA&#10;FMTvQr/D8gpepG70EDR1E6pgEezBPy2tt0f2mYRm36bZVdN++q4geBxm5jfMLOtMLc7UusqygtEw&#10;AkGcW11xoeB9v3yagHAeWWNtmRT8koMsfejNMNH2wls673whAoRdggpK75tESpeXZNANbUMcvKNt&#10;Dfog20LqFi8Bbmo5jqJYGqw4LJTY0KKk/Ht3MgoO8XLO8WY94LfG5fOPV/z7+vxRqv/YvTyD8NT5&#10;e/jWXmkF42kM1zPhCMj0HwAA//8DAFBLAQItABQABgAIAAAAIQDb4fbL7gAAAIUBAAATAAAAAAAA&#10;AAAAAAAAAAAAAABbQ29udGVudF9UeXBlc10ueG1sUEsBAi0AFAAGAAgAAAAhAFr0LFu/AAAAFQEA&#10;AAsAAAAAAAAAAAAAAAAAHwEAAF9yZWxzLy5yZWxzUEsBAi0AFAAGAAgAAAAhAFdgirPHAAAA3AAA&#10;AA8AAAAAAAAAAAAAAAAABwIAAGRycy9kb3ducmV2LnhtbFBLBQYAAAAAAwADALcAAAD7AgAAAAA=&#10;" fillcolor="#4f81bd [3204]" strokecolor="#243f60 [1604]" strokeweight="2pt"/>
              </v:group>
            </w:pict>
          </mc:Fallback>
        </mc:AlternateContent>
      </w:r>
      <w:r w:rsidRPr="00F55170">
        <w:rPr>
          <w:rFonts w:ascii="Arial" w:hAnsi="Arial" w:cs="Arial"/>
          <w:noProof/>
          <w:sz w:val="24"/>
          <w:szCs w:val="24"/>
        </w:rPr>
        <mc:AlternateContent>
          <mc:Choice Requires="wps">
            <w:drawing>
              <wp:anchor distT="0" distB="0" distL="114300" distR="114300" simplePos="0" relativeHeight="251679744" behindDoc="0" locked="0" layoutInCell="1" allowOverlap="1" wp14:anchorId="7B7E2798" wp14:editId="31C1E65C">
                <wp:simplePos x="0" y="0"/>
                <wp:positionH relativeFrom="column">
                  <wp:posOffset>2329132</wp:posOffset>
                </wp:positionH>
                <wp:positionV relativeFrom="paragraph">
                  <wp:posOffset>288745</wp:posOffset>
                </wp:positionV>
                <wp:extent cx="1052195" cy="500332"/>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2195" cy="500332"/>
                        </a:xfrm>
                        <a:prstGeom prst="rect">
                          <a:avLst/>
                        </a:prstGeom>
                        <a:noFill/>
                        <a:ln w="9525">
                          <a:noFill/>
                          <a:miter lim="800000"/>
                          <a:headEnd/>
                          <a:tailEnd/>
                        </a:ln>
                      </wps:spPr>
                      <wps:txbx>
                        <w:txbxContent>
                          <w:p w14:paraId="34803CE7" w14:textId="77777777" w:rsidR="00FC0952" w:rsidRDefault="00FC0952" w:rsidP="00FC0952">
                            <w:pPr>
                              <w:spacing w:after="0" w:line="240" w:lineRule="auto"/>
                              <w:jc w:val="center"/>
                            </w:pPr>
                            <w:r>
                              <w:t>Does not change the ris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7E2798" id="_x0000_s1029" type="#_x0000_t202" style="position:absolute;margin-left:183.4pt;margin-top:22.75pt;width:82.85pt;height:39.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SONDQIAAPkDAAAOAAAAZHJzL2Uyb0RvYy54bWysU9uO2yAQfa/Uf0C8N3acuN1YIavtbreq&#10;tL1Iu/0AgnGMCgwFEnv79TvgJI3at6p+QOBhzpxzZlhfj0aTg/RBgWV0PispkVZAq+yO0e9P92+u&#10;KAmR25ZrsJLRZxno9eb1q/XgGllBD7qVniCIDc3gGO1jdE1RBNFLw8MMnLQY7MAbHvHod0Xr+YDo&#10;RhdVWb4tBvCt8yBkCPj3bgrSTcbvOini164LMhLNKHKLefV53aa12Kx5s/Pc9UocafB/YGG4slj0&#10;DHXHIyd7r/6CMkp4CNDFmQBTQNcpIbMGVDMv/1Dz2HMnsxY0J7izTeH/wYovh2+eqJbRmhLLDbbo&#10;SY6RvIeRVMmdwYUGLz06vBZH/I1dzkqDewDxIxALtz23O3njPQy95C2ym6fM4iJ1wgkJZDt8hhbL&#10;8H2EDDR23iTr0AyC6Nil53NnEhWRSpZ1NV8hRYGxuiwXi0yu4M0p2/kQP0owJG0Y9dj5jM4PDyEm&#10;Nrw5XUnFLNwrrXP3tSUDo6u6qnPCRcSoiMOplWH0qkzfNC5J5Afb5uTIlZ72WEDbo+okdJIcx+2Y&#10;7V2czNxC+4w2eJhmEd8ObnrwvygZcA4ZDT/33EtK9CeLVq7my2Ua3HxY1u8qPPjLyPYywq1AKEYj&#10;JdP2NuZhnyTfoOWdym6k3kxMjpRxvrJJx7eQBvjynG/9frGbFwAAAP//AwBQSwMEFAAGAAgAAAAh&#10;ABoYmlDdAAAACgEAAA8AAABkcnMvZG93bnJldi54bWxMj01PwzAMhu9I/IfISNxYQr8EpemEQFxB&#10;DJi0W9Z4bUXjVE22ln+PObGbLT96/bzVenGDOOEUek8ablcKBFLjbU+ths+Pl5s7ECEasmbwhBp+&#10;MMC6vryoTGn9TO942sRWcAiF0mjoYhxLKUPToTNh5Uckvh385EzkdWqlnczM4W6QiVKFdKYn/tCZ&#10;EZ86bL43R6fh6/Ww22bqrX12+Tj7RUly91Lr66vl8QFExCX+w/Cnz+pQs9PeH8kGMWhIi4LVo4Ys&#10;z0EwkKcJD3smkywFWVfyvEL9CwAA//8DAFBLAQItABQABgAIAAAAIQC2gziS/gAAAOEBAAATAAAA&#10;AAAAAAAAAAAAAAAAAABbQ29udGVudF9UeXBlc10ueG1sUEsBAi0AFAAGAAgAAAAhADj9If/WAAAA&#10;lAEAAAsAAAAAAAAAAAAAAAAALwEAAF9yZWxzLy5yZWxzUEsBAi0AFAAGAAgAAAAhAMrFI40NAgAA&#10;+QMAAA4AAAAAAAAAAAAAAAAALgIAAGRycy9lMm9Eb2MueG1sUEsBAi0AFAAGAAgAAAAhABoYmlDd&#10;AAAACgEAAA8AAAAAAAAAAAAAAAAAZwQAAGRycy9kb3ducmV2LnhtbFBLBQYAAAAABAAEAPMAAABx&#10;BQAAAAA=&#10;" filled="f" stroked="f">
                <v:textbox>
                  <w:txbxContent>
                    <w:p w14:paraId="34803CE7" w14:textId="77777777" w:rsidR="00FC0952" w:rsidRDefault="00FC0952" w:rsidP="00FC0952">
                      <w:pPr>
                        <w:spacing w:after="0" w:line="240" w:lineRule="auto"/>
                        <w:jc w:val="center"/>
                      </w:pPr>
                      <w:r>
                        <w:t>Does not change the risk</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81792" behindDoc="0" locked="0" layoutInCell="1" allowOverlap="1" wp14:anchorId="76AF1FE0" wp14:editId="3766C704">
                <wp:simplePos x="0" y="0"/>
                <wp:positionH relativeFrom="column">
                  <wp:posOffset>2825750</wp:posOffset>
                </wp:positionH>
                <wp:positionV relativeFrom="paragraph">
                  <wp:posOffset>60960</wp:posOffset>
                </wp:positionV>
                <wp:extent cx="92075" cy="85090"/>
                <wp:effectExtent l="0" t="0" r="22225" b="10160"/>
                <wp:wrapNone/>
                <wp:docPr id="6" name="Oval 6"/>
                <wp:cNvGraphicFramePr/>
                <a:graphic xmlns:a="http://schemas.openxmlformats.org/drawingml/2006/main">
                  <a:graphicData uri="http://schemas.microsoft.com/office/word/2010/wordprocessingShape">
                    <wps:wsp>
                      <wps:cNvSpPr/>
                      <wps:spPr>
                        <a:xfrm>
                          <a:off x="0" y="0"/>
                          <a:ext cx="92075" cy="8509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10DF6D" id="Oval 6" o:spid="_x0000_s1026" style="position:absolute;margin-left:222.5pt;margin-top:4.8pt;width:7.25pt;height:6.7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E7WcAIAADQFAAAOAAAAZHJzL2Uyb0RvYy54bWysVMFuGyEQvVfqPyDu9a6t2ImtrCMrUapK&#10;URLVqXLGLHiRgKGAvXa/vgO73kR11ENVHzDDzLxh3r7h+uZgNNkLHxTYio5HJSXCcqiV3Vb0x8v9&#10;lytKQmS2ZhqsqOhRBHqz/PzpunULMYEGdC08QRAbFq2raBOjWxRF4I0wLIzACYtOCd6wiKbfFrVn&#10;LaIbXUzKcla04GvngYsQ8PSuc9JlxpdS8PgkZRCR6Iri3WJefV43aS2W12yx9cw1ivfXYP9wC8OU&#10;xaID1B2LjOy8OoMyinsIIOOIgylASsVF7gG7GZd/dLNumBO5FyQnuIGm8P9g+eP+2RNVV3RGiWUG&#10;P9HTnmkyS8y0LiwwYO2efW8F3KY2D9Kb9I8NkENm8ziwKQ6RcDycT8rLKSUcPVfTcp65Lt5SnQ/x&#10;qwBD0qaiQmvlQuqWLdj+IUSsiNGnKDTSbbr6eRePWqRgbb8LiR1gxUnOztoRt9oTbKSijHNh47hz&#10;NawW3fG0xF9qEosMGdnKgAlZKq0H7B4g6fIcu4Pp41OqyNIbksu/XaxLHjJyZbBxSDbKgv8IQGNX&#10;feUu/kRSR01iaQP1Eb+vh074wfF7hXQ/sBCfmUel40zg9MYnXKSGtqLQ7yhpwP/66DzFowDRS0mL&#10;k1PR8HPHvKBEf7Mozfn44iKNWjYuppcTNPx7z+a9x+7MLeBnGuM74XjepvioT1vpwbzikK9SVXQx&#10;y7F2RXn0J+M2dhONzwQXq1UOw/FyLD7YteMJPLGatPRyeGXe9ZqLKNVHOE3Zme662JRpYbWLIFUW&#10;5RuvPd84mlk4/TOSZv+9naPeHrvlbwAAAP//AwBQSwMEFAAGAAgAAAAhAJ24aArhAAAACAEAAA8A&#10;AABkcnMvZG93bnJldi54bWxMj0FPg0AUhO8m/ofNM/Fi2sUKxCKPxprUix601ai3V3gCkX2L7LZF&#10;f73rSY+Tmcx8ky9G06k9D661gnA+jUCxlLZqpUZ42qwml6CcJ6mos8IIX+xgURwf5ZRV9iCPvF/7&#10;WoUScRkhNN73mdaubNiQm9qeJXjvdjDkgxxqXQ10COWm07MoSrWhVsJCQz3fNFx+rHcG4S1dLSV9&#10;uDuT+96Vy+db+n59+UQ8PRmvr0B5Hv1fGH7xAzoUgWlrd1I51SHEcRK+eIR5Cir4cTJPQG0RZhcR&#10;6CLX/w8UPwAAAP//AwBQSwECLQAUAAYACAAAACEAtoM4kv4AAADhAQAAEwAAAAAAAAAAAAAAAAAA&#10;AAAAW0NvbnRlbnRfVHlwZXNdLnhtbFBLAQItABQABgAIAAAAIQA4/SH/1gAAAJQBAAALAAAAAAAA&#10;AAAAAAAAAC8BAABfcmVscy8ucmVsc1BLAQItABQABgAIAAAAIQBfbE7WcAIAADQFAAAOAAAAAAAA&#10;AAAAAAAAAC4CAABkcnMvZTJvRG9jLnhtbFBLAQItABQABgAIAAAAIQCduGgK4QAAAAgBAAAPAAAA&#10;AAAAAAAAAAAAAMoEAABkcnMvZG93bnJldi54bWxQSwUGAAAAAAQABADzAAAA2AUAAAAA&#10;" fillcolor="#4f81bd [3204]" strokecolor="#243f60 [1604]" strokeweight="2pt"/>
            </w:pict>
          </mc:Fallback>
        </mc:AlternateContent>
      </w:r>
    </w:p>
    <w:p w14:paraId="69C041DC" w14:textId="77777777" w:rsidR="00FC0952" w:rsidRPr="00F55170" w:rsidRDefault="00FC0952" w:rsidP="00FC0952">
      <w:pPr>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85888" behindDoc="0" locked="0" layoutInCell="1" allowOverlap="1" wp14:anchorId="7CEDBAFE" wp14:editId="472B9A9C">
                <wp:simplePos x="0" y="0"/>
                <wp:positionH relativeFrom="column">
                  <wp:posOffset>4610782</wp:posOffset>
                </wp:positionH>
                <wp:positionV relativeFrom="paragraph">
                  <wp:posOffset>-2779</wp:posOffset>
                </wp:positionV>
                <wp:extent cx="991870" cy="40513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1870" cy="405130"/>
                        </a:xfrm>
                        <a:prstGeom prst="rect">
                          <a:avLst/>
                        </a:prstGeom>
                        <a:noFill/>
                        <a:ln w="9525">
                          <a:noFill/>
                          <a:miter lim="800000"/>
                          <a:headEnd/>
                          <a:tailEnd/>
                        </a:ln>
                      </wps:spPr>
                      <wps:txbx>
                        <w:txbxContent>
                          <w:p w14:paraId="2F9D2032" w14:textId="77777777" w:rsidR="00FC0952" w:rsidRDefault="00FC0952" w:rsidP="00FC0952">
                            <w:pPr>
                              <w:spacing w:after="0" w:line="240" w:lineRule="auto"/>
                              <w:jc w:val="center"/>
                            </w:pPr>
                            <w:r>
                              <w:t>Increases the risk a l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EDBAFE" id="_x0000_s1030" type="#_x0000_t202" style="position:absolute;margin-left:363.05pt;margin-top:-.2pt;width:78.1pt;height:31.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hyiDAIAAPgDAAAOAAAAZHJzL2Uyb0RvYy54bWysU8tu2zAQvBfoPxC817Jcu4kFy0GaNEWB&#10;9AEk/YA1RVlESS5L0pbcr8+Ssl2jvRXVQSC53NmdmeXqZjCa7aUPCm3Ny8mUM2kFNspua/79+eHN&#10;NWchgm1Ao5U1P8jAb9avX616V8kZdqgb6RmB2FD1ruZdjK4qiiA6aSBM0ElLwRa9gUhbvy0aDz2h&#10;G13MptN3RY++cR6FDIFO78cgX2f8tpUifm3bICPTNafeYv77/N+kf7FeQbX14Doljm3AP3RhQFkq&#10;eoa6hwhs59VfUEYJjwHbOBFoCmxbJWTmQGzK6R9snjpwMnMhcYI7yxT+H6z4sv/mmWpqTkZZMGTR&#10;sxwie48DmyV1ehcquvTk6Foc6JhczkyDe0TxIzCLdx3Yrbz1HvtOQkPdlSmzuEgdcUIC2fSfsaEy&#10;sIuYgYbWmyQdicEInVw6nJ1JrQg6XC7L6yuKCArNp4vybXaugOqU7HyIHyUalhY192R8Bof9Y4ip&#10;GahOV1Itiw9K62y+tqynAovZIidcRIyKNJtaGRJnmr5xWhLHD7bJyRGUHtdUQNsj6cRzZByHzZDV&#10;nZ+03GBzIBU8jqNIT4cWHfpfnPU0hjUPP3fgJWf6kyUll+V8nuY2b+aLqxlt/GVkcxkBKwiq5pGz&#10;cXkX86yPlG9J8VZlNZI1YyfHlmm8skjHp5Dm93Kfb/1+sOsXAAAA//8DAFBLAwQUAAYACAAAACEA&#10;16SlO90AAAAIAQAADwAAAGRycy9kb3ducmV2LnhtbEyPwU7DMBBE70j8g7VI3Fq7aUhDyKZCIK4g&#10;CkXi5sbbJCJeR7HbhL/HnOA4mtHMm3I7216cafSdY4TVUoEgrp3puEF4f3ta5CB80Gx075gQvsnD&#10;trq8KHVh3MSvdN6FRsQS9oVGaEMYCil93ZLVfukG4ugd3Wh1iHJspBn1FMttLxOlMml1x3Gh1QM9&#10;tFR/7U4WYf98/PxI1UvzaG+Gyc1Ksr2ViNdX8/0diEBz+AvDL35EhyoyHdyJjRc9wibJVjGKsEhB&#10;RD/PkzWIA0K2TkFWpfx/oPoBAAD//wMAUEsBAi0AFAAGAAgAAAAhALaDOJL+AAAA4QEAABMAAAAA&#10;AAAAAAAAAAAAAAAAAFtDb250ZW50X1R5cGVzXS54bWxQSwECLQAUAAYACAAAACEAOP0h/9YAAACU&#10;AQAACwAAAAAAAAAAAAAAAAAvAQAAX3JlbHMvLnJlbHNQSwECLQAUAAYACAAAACEAMCocogwCAAD4&#10;AwAADgAAAAAAAAAAAAAAAAAuAgAAZHJzL2Uyb0RvYy54bWxQSwECLQAUAAYACAAAACEA16SlO90A&#10;AAAIAQAADwAAAAAAAAAAAAAAAABmBAAAZHJzL2Rvd25yZXYueG1sUEsFBgAAAAAEAAQA8wAAAHAF&#10;AAAAAA==&#10;" filled="f" stroked="f">
                <v:textbox>
                  <w:txbxContent>
                    <w:p w14:paraId="2F9D2032" w14:textId="77777777" w:rsidR="00FC0952" w:rsidRDefault="00FC0952" w:rsidP="00FC0952">
                      <w:pPr>
                        <w:spacing w:after="0" w:line="240" w:lineRule="auto"/>
                        <w:jc w:val="center"/>
                      </w:pPr>
                      <w:r>
                        <w:t>Increases the risk a lot</w:t>
                      </w:r>
                    </w:p>
                  </w:txbxContent>
                </v:textbox>
              </v:shape>
            </w:pict>
          </mc:Fallback>
        </mc:AlternateContent>
      </w:r>
    </w:p>
    <w:p w14:paraId="0FAB8F22" w14:textId="77777777" w:rsidR="00FC0952" w:rsidRPr="00F55170" w:rsidRDefault="00FC0952" w:rsidP="00FC0952">
      <w:pPr>
        <w:pStyle w:val="ListParagraph"/>
        <w:ind w:left="1440"/>
        <w:rPr>
          <w:rFonts w:ascii="Arial" w:hAnsi="Arial" w:cs="Arial"/>
          <w:sz w:val="24"/>
          <w:szCs w:val="24"/>
        </w:rPr>
      </w:pPr>
    </w:p>
    <w:p w14:paraId="439EC8A5"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Exposure to secondhand smoke</w:t>
      </w:r>
    </w:p>
    <w:p w14:paraId="3D842BBF"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Exposure to smoke residue on clothing or hair</w:t>
      </w:r>
    </w:p>
    <w:p w14:paraId="128F1502"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Sleeping with a bottle at night</w:t>
      </w:r>
    </w:p>
    <w:p w14:paraId="1625A04E"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Receiving standard recommended vaccines for children under 2 years of age</w:t>
      </w:r>
    </w:p>
    <w:p w14:paraId="3C839B1D"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Receiving an annual influenza vaccine</w:t>
      </w:r>
    </w:p>
    <w:p w14:paraId="1FE28C04"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Breastfeeding before 1 year of age</w:t>
      </w:r>
    </w:p>
    <w:p w14:paraId="51223F2F" w14:textId="77777777" w:rsidR="00FC0952" w:rsidRPr="00F55170" w:rsidRDefault="00FC0952" w:rsidP="00FC0952">
      <w:pPr>
        <w:pStyle w:val="ListParagraph"/>
        <w:rPr>
          <w:rFonts w:ascii="Arial" w:hAnsi="Arial" w:cs="Arial"/>
          <w:sz w:val="24"/>
          <w:szCs w:val="24"/>
        </w:rPr>
      </w:pPr>
    </w:p>
    <w:p w14:paraId="29DEBDBA"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 xml:space="preserve">How satisfied or dissatisfied would you be with each of the following treatment methods for an ear infection? Please rate each method on the scales below. </w:t>
      </w:r>
    </w:p>
    <w:p w14:paraId="61213F44"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34688" behindDoc="0" locked="0" layoutInCell="1" allowOverlap="1" wp14:anchorId="6ED721B8" wp14:editId="4E3581E2">
                <wp:simplePos x="0" y="0"/>
                <wp:positionH relativeFrom="column">
                  <wp:posOffset>3013364</wp:posOffset>
                </wp:positionH>
                <wp:positionV relativeFrom="paragraph">
                  <wp:posOffset>222481</wp:posOffset>
                </wp:positionV>
                <wp:extent cx="1551593" cy="276225"/>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1593" cy="276225"/>
                        </a:xfrm>
                        <a:prstGeom prst="rect">
                          <a:avLst/>
                        </a:prstGeom>
                        <a:noFill/>
                        <a:ln w="9525">
                          <a:noFill/>
                          <a:miter lim="800000"/>
                          <a:headEnd/>
                          <a:tailEnd/>
                        </a:ln>
                      </wps:spPr>
                      <wps:txbx>
                        <w:txbxContent>
                          <w:p w14:paraId="34C4E67B" w14:textId="77777777" w:rsidR="00FC0952" w:rsidRDefault="00FC0952" w:rsidP="00FC0952">
                            <w:pPr>
                              <w:jc w:val="center"/>
                            </w:pPr>
                            <w:r>
                              <w:t>Moderately Satisfied</w:t>
                            </w:r>
                          </w:p>
                          <w:p w14:paraId="00CADEB2"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D721B8" id="_x0000_s1031" type="#_x0000_t202" style="position:absolute;left:0;text-align:left;margin-left:237.25pt;margin-top:17.5pt;width:122.15pt;height:21.7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wOECwIAAPoDAAAOAAAAZHJzL2Uyb0RvYy54bWysU11v2yAUfZ+0/4B4X+x4cdtYIVXXrtOk&#10;7kNq9wMIxjEacBmQ2Nmv3wWnadS9TfMD4vrCueece1ldj0aTvfRBgWV0PispkVZAq+yW0R9P9++u&#10;KAmR25ZrsJLRgwz0ev32zWpwjaygB91KTxDEhmZwjPYxuqYoguil4WEGTlpMduANjxj6bdF6PiC6&#10;0UVVlhfFAL51HoQMAf/eTUm6zvhdJ0X81nVBRqIZRW4xrz6vm7QW6xVvtp67XokjDf4PLAxXFoue&#10;oO545GTn1V9QRgkPAbo4E2AK6DolZNaAaublKzWPPXcya0FzgjvZFP4frPi6/+6JahmtFpRYbrBH&#10;T3KM5AOMpEr2DC40eOrR4bk44m9sc5Ya3AOIn4FYuO253cob72HoJW+R3jzdLM6uTjghgWyGL9Bi&#10;Gb6LkIHGzpvkHbpBEB3bdDi1JlERqWRdz+vle0oE5qrLi6qqcwnePN92PsRPEgxJG0Y9tj6j8/1D&#10;iIkNb56PpGIW7pXWuf3akoHRZY2QrzJGRZxOrQyjV2X6pnlJIj/aNl+OXOlpjwW0PapOQifJcdyM&#10;2d/MNzmygfaANniYhhEfD2568L8pGXAQGQ2/dtxLSvRni1Yu54tFmtwcLOrLCgN/ntmcZ7gVCMVo&#10;pGTa3sY87ZOwG7S8U9mNFyZHyjhg2aTjY0gTfB7nUy9Pdv0HAAD//wMAUEsDBBQABgAIAAAAIQDE&#10;fZ8D3QAAAAkBAAAPAAAAZHJzL2Rvd25yZXYueG1sTI/BTsMwDIbvSLxDZKTdWLKtZaU0nRCIK4gB&#10;k3bLGq+t1jhVk63l7TEnuNnyp9/fX2wm14kLDqH1pGExVyCQKm9bqjV8frzcZiBCNGRN5wk1fGOA&#10;TXl9VZjc+pHe8bKNteAQCrnR0MTY51KGqkFnwtz3SHw7+sGZyOtQSzuYkcNdJ5dK3UlnWuIPjenx&#10;qcHqtD07DV+vx/0uUW/1s0v70U9KkruXWs9upscHEBGn+AfDrz6rQ8lOB38mG0SnIVknKaMaVil3&#10;YmC9yLjLgYcsBVkW8n+D8gcAAP//AwBQSwECLQAUAAYACAAAACEAtoM4kv4AAADhAQAAEwAAAAAA&#10;AAAAAAAAAAAAAAAAW0NvbnRlbnRfVHlwZXNdLnhtbFBLAQItABQABgAIAAAAIQA4/SH/1gAAAJQB&#10;AAALAAAAAAAAAAAAAAAAAC8BAABfcmVscy8ucmVsc1BLAQItABQABgAIAAAAIQABZwOECwIAAPoD&#10;AAAOAAAAAAAAAAAAAAAAAC4CAABkcnMvZTJvRG9jLnhtbFBLAQItABQABgAIAAAAIQDEfZ8D3QAA&#10;AAkBAAAPAAAAAAAAAAAAAAAAAGUEAABkcnMvZG93bnJldi54bWxQSwUGAAAAAAQABADzAAAAbwUA&#10;AAAA&#10;" filled="f" stroked="f">
                <v:textbox>
                  <w:txbxContent>
                    <w:p w14:paraId="34C4E67B" w14:textId="77777777" w:rsidR="00FC0952" w:rsidRDefault="00FC0952" w:rsidP="00FC0952">
                      <w:pPr>
                        <w:jc w:val="center"/>
                      </w:pPr>
                      <w:r>
                        <w:t>Moderately Satisfied</w:t>
                      </w:r>
                    </w:p>
                    <w:p w14:paraId="00CADEB2" w14:textId="77777777" w:rsidR="00FC0952" w:rsidRDefault="00FC0952" w:rsidP="00FC0952"/>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36736" behindDoc="0" locked="0" layoutInCell="1" allowOverlap="1" wp14:anchorId="75C4A69F" wp14:editId="143914B4">
                <wp:simplePos x="0" y="0"/>
                <wp:positionH relativeFrom="column">
                  <wp:posOffset>4701396</wp:posOffset>
                </wp:positionH>
                <wp:positionV relativeFrom="paragraph">
                  <wp:posOffset>225904</wp:posOffset>
                </wp:positionV>
                <wp:extent cx="1047750" cy="276225"/>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7750" cy="276225"/>
                        </a:xfrm>
                        <a:prstGeom prst="rect">
                          <a:avLst/>
                        </a:prstGeom>
                        <a:noFill/>
                        <a:ln w="9525">
                          <a:noFill/>
                          <a:miter lim="800000"/>
                          <a:headEnd/>
                          <a:tailEnd/>
                        </a:ln>
                      </wps:spPr>
                      <wps:txbx>
                        <w:txbxContent>
                          <w:p w14:paraId="556D002B" w14:textId="77777777" w:rsidR="00FC0952" w:rsidRDefault="00FC0952" w:rsidP="00FC0952">
                            <w:r>
                              <w:t>Very satisfied</w:t>
                            </w:r>
                          </w:p>
                          <w:p w14:paraId="51AC4DD1"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4A69F" id="_x0000_s1032" type="#_x0000_t202" style="position:absolute;left:0;text-align:left;margin-left:370.2pt;margin-top:17.8pt;width:82.5pt;height:21.7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kEnCwIAAPoDAAAOAAAAZHJzL2Uyb0RvYy54bWysU9tuGyEQfa/Uf0C817te+ZKsjKM0aapK&#10;6UVK+gGYZb2owFDA3nW/vgNru1byFnUfVsAMZ845M6xuBqPJXvqgwDI6nZSUSCugUXbL6M/nhw9X&#10;lITIbcM1WMnoQQZ6s37/btW7WlbQgW6kJwhiQ907RrsYXV0UQXTS8DABJy0GW/CGR9z6bdF43iO6&#10;0UVVlouiB984D0KGgKf3Y5CuM37bShG/t22QkWhGkVvMf5//m/Qv1itebz13nRJHGvwNLAxXFoue&#10;oe555GTn1Ssoo4SHAG2cCDAFtK0SMmtANdPyhZqnjjuZtaA5wZ1tCv8PVnzb//BENYxWc0osN9ij&#10;ZzlE8hEGUiV7ehdqzHpymBcHPMY2Z6nBPYL4FYiFu47brbz1HvpO8gbpTdPN4uLqiBMSyKb/Cg2W&#10;4bsIGWhovUneoRsE0bFNh3NrEhWRSpaz5XKOIYGxarmokG4qwevTbedD/CzBkLRg1GPrMzrfP4Y4&#10;pp5SUjELD0prPOe1tqRn9HqOkC8iRkWcTq0Mo1dl+sZ5SSI/2SZfjlzpcY1ctD2qTkJHyXHYDNnf&#10;xcnMDTQHtMHDOIz4eHDRgf9DSY+DyGj4veNeUqK/WLTyejqbpcnNm9l8WeHGX0Y2lxFuBUIxGikZ&#10;l3cxT/so7BYtb1V2I/VmZHKkjAOW/Tw+hjTBl/uc9e/Jrv8CAAD//wMAUEsDBBQABgAIAAAAIQBM&#10;T1/P3QAAAAkBAAAPAAAAZHJzL2Rvd25yZXYueG1sTI/BTsMwDIbvSLxDZKTdWLKt3WhpOiEQVxCD&#10;IXHLGq+t1jhVk63l7TEnONr/p9+fi+3kOnHBIbSeNCzmCgRS5W1LtYaP9+fbOxAhGrKm84QavjHA&#10;try+Kkxu/UhveNnFWnAJhdxoaGLscylD1aAzYe57JM6OfnAm8jjU0g5m5HLXyaVSa+lMS3yhMT0+&#10;NliddmenYf9y/PpM1Gv95NJ+9JOS5DKp9exmergHEXGKfzD86rM6lOx08GeyQXQaNolKGNWwStcg&#10;GMhUyosDJ9kCZFnI/x+UPwAAAP//AwBQSwECLQAUAAYACAAAACEAtoM4kv4AAADhAQAAEwAAAAAA&#10;AAAAAAAAAAAAAAAAW0NvbnRlbnRfVHlwZXNdLnhtbFBLAQItABQABgAIAAAAIQA4/SH/1gAAAJQB&#10;AAALAAAAAAAAAAAAAAAAAC8BAABfcmVscy8ucmVsc1BLAQItABQABgAIAAAAIQCOSkEnCwIAAPoD&#10;AAAOAAAAAAAAAAAAAAAAAC4CAABkcnMvZTJvRG9jLnhtbFBLAQItABQABgAIAAAAIQBMT1/P3QAA&#10;AAkBAAAPAAAAAAAAAAAAAAAAAGUEAABkcnMvZG93bnJldi54bWxQSwUGAAAAAAQABADzAAAAbwUA&#10;AAAA&#10;" filled="f" stroked="f">
                <v:textbox>
                  <w:txbxContent>
                    <w:p w14:paraId="556D002B" w14:textId="77777777" w:rsidR="00FC0952" w:rsidRDefault="00FC0952" w:rsidP="00FC0952">
                      <w:r>
                        <w:t>Very satisfied</w:t>
                      </w:r>
                    </w:p>
                    <w:p w14:paraId="51AC4DD1" w14:textId="77777777" w:rsidR="00FC0952" w:rsidRDefault="00FC0952" w:rsidP="00FC0952"/>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30592" behindDoc="0" locked="0" layoutInCell="1" allowOverlap="1" wp14:anchorId="6CDC0971" wp14:editId="50631BE7">
                <wp:simplePos x="0" y="0"/>
                <wp:positionH relativeFrom="column">
                  <wp:posOffset>228600</wp:posOffset>
                </wp:positionH>
                <wp:positionV relativeFrom="paragraph">
                  <wp:posOffset>214630</wp:posOffset>
                </wp:positionV>
                <wp:extent cx="1190625" cy="276225"/>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0625" cy="276225"/>
                        </a:xfrm>
                        <a:prstGeom prst="rect">
                          <a:avLst/>
                        </a:prstGeom>
                        <a:noFill/>
                        <a:ln w="9525">
                          <a:noFill/>
                          <a:miter lim="800000"/>
                          <a:headEnd/>
                          <a:tailEnd/>
                        </a:ln>
                      </wps:spPr>
                      <wps:txbx>
                        <w:txbxContent>
                          <w:p w14:paraId="5314E9B7" w14:textId="77777777" w:rsidR="00FC0952" w:rsidRDefault="00FC0952" w:rsidP="00FC0952">
                            <w:pPr>
                              <w:jc w:val="center"/>
                            </w:pPr>
                            <w:r>
                              <w:t>Unsatisf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DC0971" id="_x0000_s1033" type="#_x0000_t202" style="position:absolute;left:0;text-align:left;margin-left:18pt;margin-top:16.9pt;width:93.75pt;height:21.7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8OCwIAAPoDAAAOAAAAZHJzL2Uyb0RvYy54bWysU9uO2yAQfa/Uf0C8N74ol40VZ7Xd7VaV&#10;thdptx+AMY5RgaFAYqdf3wEnabR9q8oDGpjhzJwzw+Z21IochPMSTE2LWU6JMBxaaXY1/f7y+O6G&#10;Eh+YaZkCI2p6FJ7ebt++2Qy2EiX0oFrhCIIYXw22pn0Itsoyz3uhmZ+BFQadHTjNAh7dLmsdGxBd&#10;q6zM82U2gGutAy68x9uHyUm3Cb/rBA9fu86LQFRNsbaQdpf2Ju7ZdsOqnWO2l/xUBvuHKjSTBpNe&#10;oB5YYGTv5F9QWnIHHrow46Az6DrJReKAbIr8FZvnnlmRuKA43l5k8v8Pln85fHNEtjUtC0oM09ij&#10;FzEG8h5GUkZ5BusrjHq2GBdGvMY2J6rePgH/4YmB+56ZnbhzDoZesBbLK+LL7OrphOMjSDN8hhbT&#10;sH2ABDR2TkftUA2C6Nim46U1sRQeUxbrfFkuKOHoK1fLEu2YglXn19b58FGAJtGoqcPWJ3R2ePJh&#10;Cj2HxGQGHqVSeM8qZchQ0/UCIV95tAw4nUrqmt7kcU3zEkl+MG16HJhUk421KHNiHYlOlMPYjEnf&#10;1VnMBtojyuBgGkb8PGj04H5RMuAg1tT/3DMnKFGfDEq5LubzOLnpMF+sSjy4a09z7WGGI1RNAyWT&#10;eR/StE/E7lDyTiY1Ym+mSk4l44AlPU+fIU7w9TlF/fmy298AAAD//wMAUEsDBBQABgAIAAAAIQAl&#10;UOfa3QAAAAgBAAAPAAAAZHJzL2Rvd25yZXYueG1sTI9NT8MwDIbvSPyHyEjcWELLNihNJwTiCmJ8&#10;SNy8xmsrGqdqsrX8e8wJTpb1Wq+fp9zMvldHGmMX2MLlwoAiroPruLHw9vp4cQ0qJmSHfWCy8E0R&#10;NtXpSYmFCxO/0HGbGiUlHAu00KY0FFrHuiWPcREGYsn2YfSYZB0b7UacpNz3OjNmpT12LB9aHOi+&#10;pfpre/AW3p/2nx9X5rl58MthCrPR7G+0tedn890tqERz+juGX3xBh0qYduHALqreQr4SlSQzFwPJ&#10;syxfgtpZWK9z0FWp/wtUPwAAAP//AwBQSwECLQAUAAYACAAAACEAtoM4kv4AAADhAQAAEwAAAAAA&#10;AAAAAAAAAAAAAAAAW0NvbnRlbnRfVHlwZXNdLnhtbFBLAQItABQABgAIAAAAIQA4/SH/1gAAAJQB&#10;AAALAAAAAAAAAAAAAAAAAC8BAABfcmVscy8ucmVsc1BLAQItABQABgAIAAAAIQAX/v8OCwIAAPoD&#10;AAAOAAAAAAAAAAAAAAAAAC4CAABkcnMvZTJvRG9jLnhtbFBLAQItABQABgAIAAAAIQAlUOfa3QAA&#10;AAgBAAAPAAAAAAAAAAAAAAAAAGUEAABkcnMvZG93bnJldi54bWxQSwUGAAAAAAQABADzAAAAbwUA&#10;AAAA&#10;" filled="f" stroked="f">
                <v:textbox>
                  <w:txbxContent>
                    <w:p w14:paraId="5314E9B7" w14:textId="77777777" w:rsidR="00FC0952" w:rsidRDefault="00FC0952" w:rsidP="00FC0952">
                      <w:pPr>
                        <w:jc w:val="center"/>
                      </w:pPr>
                      <w:r>
                        <w:t>Unsatisfied</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32640" behindDoc="0" locked="0" layoutInCell="1" allowOverlap="1" wp14:anchorId="05323D78" wp14:editId="736CE22F">
                <wp:simplePos x="0" y="0"/>
                <wp:positionH relativeFrom="column">
                  <wp:posOffset>1503680</wp:posOffset>
                </wp:positionH>
                <wp:positionV relativeFrom="paragraph">
                  <wp:posOffset>223149</wp:posOffset>
                </wp:positionV>
                <wp:extent cx="1552575" cy="276225"/>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575" cy="276225"/>
                        </a:xfrm>
                        <a:prstGeom prst="rect">
                          <a:avLst/>
                        </a:prstGeom>
                        <a:noFill/>
                        <a:ln w="9525">
                          <a:noFill/>
                          <a:miter lim="800000"/>
                          <a:headEnd/>
                          <a:tailEnd/>
                        </a:ln>
                      </wps:spPr>
                      <wps:txbx>
                        <w:txbxContent>
                          <w:p w14:paraId="7806DE02" w14:textId="77777777" w:rsidR="00FC0952" w:rsidRDefault="00FC0952" w:rsidP="00FC0952">
                            <w:pPr>
                              <w:jc w:val="center"/>
                            </w:pPr>
                            <w:r>
                              <w:t>A little bit satisf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23D78" id="_x0000_s1034" type="#_x0000_t202" style="position:absolute;left:0;text-align:left;margin-left:118.4pt;margin-top:17.55pt;width:122.25pt;height:21.7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xnZDQIAAPoDAAAOAAAAZHJzL2Uyb0RvYy54bWysU8Fu2zAMvQ/YPwi6L06MuEmNKEXXrsOA&#10;rhvQ7gMUWY6FSaImKbGzrx8lJ1mw3or5IIgm+cj3SK1uBqPJXvqgwDI6m0wpkVZAo+yW0R8vDx+W&#10;lITIbcM1WMnoQQZ6s37/btW7WpbQgW6kJwhiQ907RrsYXV0UQXTS8DABJy06W/CGRzT9tmg87xHd&#10;6KKcTq+KHnzjPAgZAv69H510nfHbVor4rW2DjEQzir3FfPp8btJZrFe83nruOiWObfA3dGG4slj0&#10;DHXPIyc7r15BGSU8BGjjRIApoG2VkJkDsplN/2Hz3HEnMxcUJ7izTOH/wYqn/XdPVMNoWVJiucEZ&#10;vcghko8wkDLJ07tQY9Szw7g44G8cc6Ya3COIn4FYuOu43cpb76HvJG+wvVnKLC5SR5yQQDb9V2iw&#10;DN9FyEBD603SDtUgiI5jOpxHk1oRqWRVldWiokSgr1xclWWVS/D6lO18iJ8lGJIujHocfUbn+8cQ&#10;Uze8PoWkYhYelNZ5/NqSntFrLJATLjxGRdxOrQyjy2n6xn1JJD/ZJidHrvR4xwLaHlknoiPlOGyG&#10;rO/yJOYGmgPK4GFcRnw8eOnA/6akx0VkNPzacS8p0V8sSnk9m8/T5mZjXi1KNPylZ3Pp4VYgFKOR&#10;kvF6F/O2j5RvUfJWZTXSbMZOji3jgmWRjo8hbfClnaP+Ptn1HwAAAP//AwBQSwMEFAAGAAgAAAAh&#10;AKrnGt3eAAAACQEAAA8AAABkcnMvZG93bnJldi54bWxMj8FOwzAQRO9I/IO1SNyonaZNQ8imQiCu&#10;IApF4ubG2yQiXkex24S/x5zgOJrRzJtyO9tenGn0nWOEZKFAENfOdNwgvL893eQgfNBsdO+YEL7J&#10;w7a6vCh1YdzEr3TehUbEEvaFRmhDGAopfd2S1X7hBuLoHd1odYhybKQZ9RTLbS+XSmXS6o7jQqsH&#10;emip/tqdLML++fj5sVIvzaNdD5OblWR7KxGvr+b7OxCB5vAXhl/8iA5VZDq4ExsveoRlmkX0gJCu&#10;ExAxsMqTFMQBYZNnIKtS/n9Q/QAAAP//AwBQSwECLQAUAAYACAAAACEAtoM4kv4AAADhAQAAEwAA&#10;AAAAAAAAAAAAAAAAAAAAW0NvbnRlbnRfVHlwZXNdLnhtbFBLAQItABQABgAIAAAAIQA4/SH/1gAA&#10;AJQBAAALAAAAAAAAAAAAAAAAAC8BAABfcmVscy8ucmVsc1BLAQItABQABgAIAAAAIQCQhxnZDQIA&#10;APoDAAAOAAAAAAAAAAAAAAAAAC4CAABkcnMvZTJvRG9jLnhtbFBLAQItABQABgAIAAAAIQCq5xrd&#10;3gAAAAkBAAAPAAAAAAAAAAAAAAAAAGcEAABkcnMvZG93bnJldi54bWxQSwUGAAAAAAQABADzAAAA&#10;cgUAAAAA&#10;" filled="f" stroked="f">
                <v:textbox>
                  <w:txbxContent>
                    <w:p w14:paraId="7806DE02" w14:textId="77777777" w:rsidR="00FC0952" w:rsidRDefault="00FC0952" w:rsidP="00FC0952">
                      <w:pPr>
                        <w:jc w:val="center"/>
                      </w:pPr>
                      <w:r>
                        <w:t>A little bit satisfied</w:t>
                      </w:r>
                    </w:p>
                  </w:txbxContent>
                </v:textbox>
              </v:shape>
            </w:pict>
          </mc:Fallback>
        </mc:AlternateContent>
      </w:r>
      <w:r w:rsidRPr="00F55170">
        <w:rPr>
          <w:rFonts w:ascii="Arial" w:hAnsi="Arial" w:cs="Arial"/>
          <w:noProof/>
          <w:sz w:val="24"/>
          <w:szCs w:val="24"/>
        </w:rPr>
        <mc:AlternateContent>
          <mc:Choice Requires="wpg">
            <w:drawing>
              <wp:anchor distT="0" distB="0" distL="114300" distR="114300" simplePos="0" relativeHeight="251657216" behindDoc="0" locked="0" layoutInCell="1" allowOverlap="1" wp14:anchorId="332E0AC1" wp14:editId="085F5453">
                <wp:simplePos x="0" y="0"/>
                <wp:positionH relativeFrom="column">
                  <wp:posOffset>723900</wp:posOffset>
                </wp:positionH>
                <wp:positionV relativeFrom="paragraph">
                  <wp:posOffset>-1905</wp:posOffset>
                </wp:positionV>
                <wp:extent cx="4465955" cy="93980"/>
                <wp:effectExtent l="0" t="0" r="10795" b="20320"/>
                <wp:wrapNone/>
                <wp:docPr id="321" name="Group 321"/>
                <wp:cNvGraphicFramePr/>
                <a:graphic xmlns:a="http://schemas.openxmlformats.org/drawingml/2006/main">
                  <a:graphicData uri="http://schemas.microsoft.com/office/word/2010/wordprocessingGroup">
                    <wpg:wgp>
                      <wpg:cNvGrpSpPr/>
                      <wpg:grpSpPr>
                        <a:xfrm>
                          <a:off x="0" y="0"/>
                          <a:ext cx="4465955" cy="93980"/>
                          <a:chOff x="0" y="0"/>
                          <a:chExt cx="4466302" cy="94351"/>
                        </a:xfrm>
                      </wpg:grpSpPr>
                      <wps:wsp>
                        <wps:cNvPr id="322" name="Straight Connector 322"/>
                        <wps:cNvCnPr/>
                        <wps:spPr>
                          <a:xfrm>
                            <a:off x="51758" y="43132"/>
                            <a:ext cx="4400550"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23" name="Oval 323"/>
                        <wps:cNvSpPr/>
                        <wps:spPr>
                          <a:xfrm>
                            <a:off x="0" y="0"/>
                            <a:ext cx="92734" cy="8626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4" name="Oval 324"/>
                        <wps:cNvSpPr/>
                        <wps:spPr>
                          <a:xfrm>
                            <a:off x="4373592"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5" name="Oval 325"/>
                        <wps:cNvSpPr/>
                        <wps:spPr>
                          <a:xfrm>
                            <a:off x="1423358"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6" name="Oval 326"/>
                        <wps:cNvSpPr/>
                        <wps:spPr>
                          <a:xfrm>
                            <a:off x="2898475"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ADF2F72" id="Group 321" o:spid="_x0000_s1026" style="position:absolute;margin-left:57pt;margin-top:-.15pt;width:351.65pt;height:7.4pt;z-index:251657216" coordsize="44663,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jf2sQMAAL0TAAAOAAAAZHJzL2Uyb0RvYy54bWzsWNtO3DAQfa/Uf7D8XnLfS0So0LZFlVBB&#10;harPxutsIjm2a3vJ0q/v2LnsFlaFgsQLy0Ow4xl7fHzOjDfHHzcNR7dMm1qKAkdHIUZMULmsxarA&#10;P66/fJhhZCwRS8KlYAW+YwZ/PHn/7rhVOYtlJfmSaQSTCJO3qsCVtSoPAkMr1hBzJBUTMFhK3RAL&#10;Xb0Klpq0MHvDgzgMJ0Er9VJpSZkx8PZTN4hP/Pxlyai9KEvDLOIFhtisf2r/vHHP4OSY5CtNVFXT&#10;PgzyjCgaUgtYdJzqE7EErXX9YKqmploaWdojKptAlmVNmd8D7CYK7+3mTMu18ntZ5e1KjTABtPdw&#10;eva09NvtpUb1ssBJHGEkSAOH5NdF7gXA06pVDlZnWl2pS92/WHU9t+NNqRv3H/aCNh7YuxFYtrGI&#10;wss0nWTzLMOIwtg8mc964GkFp/PAi1aft36TJIx7vzTJfETBsGjgYhtDaRVQyGxRMi9D6aoiinnw&#10;jdv/iBJE06F0ZTWpV5VFCykEEE1qgCzuIPMuC9HjZXID0O0BK4umGQgEQEmTKPG+JN+CFoZZBqT1&#10;oGVx5qYe905ypY09Y7JBrlFgXgsXLsnJ7bmxnelgAn4OnS4K37J3nDljLr6zEs4fDiny3l55bME1&#10;uiWgGUIpE3aA3Vs7t7LmfHQMH3fs7Z0r86r8H+fRw68shR2dm1pIvW91uxlCLjv7AYFu3w6CG7m8&#10;8+fjoQHiOKq/CoOSgUEXADFwJtnhzKix4bQGrv9bYPN4mqQdU2aTeJL+myqM81qZl7El3gf7wBZ3&#10;UKYiS9aRKAvhrw9p5Jfn8n5CPYGJr00oPmrgEUIhLbsiYxT9UoMyz4mxl0RDVQEpQ6W0F/AouWwL&#10;LPsWRpXUv/e9d/aQxmAUoxaqVIHNrzXRDCP+VUCCm0dp6sqa76TZNIaO3h252R0R62YhQdSQ6CE6&#10;33T2lg/NUsvmJxTUU7cqDBFBYe0CU6uHzsJ21RNKMmWnp94MSpki9lxcKTqkEZd5rjc/iVZ9erKQ&#10;1r7JIak+yFKdreONkKdrK8vap7CtUHsBv6ZOQVBdpu916lXlIoJy8LhO02SaZHOoFpDdnSYd/7fJ&#10;HQQbAcAutc/g2B7J7QfBupscpP2nV4CDYHv1viHBwgXzL8F6VT1ZsFEaJ0l/HTsIdrji+aT1Gle2&#10;g2DfnmAn9wTri+STBRvP5rN0CqI/VFj3u/BwJd69+L6xK7H/FALfiPyvqv57lvsItdv3V+jtV7eT&#10;PwAAAP//AwBQSwMEFAAGAAgAAAAhAJ+4kdreAAAACAEAAA8AAABkcnMvZG93bnJldi54bWxMj0Fr&#10;wkAQhe+F/odlCr3pZqu2kmYjIm1PUqgWxNuaHZNgdjZk1yT++05P7W0e3+PNe9lqdI3osQu1Jw1q&#10;moBAKrytqdTwvX+fLEGEaMiaxhNquGGAVX5/l5nU+oG+sN/FUnAIhdRoqGJsUylDUaEzYepbJGZn&#10;3zkTWXaltJ0ZONw18ilJnqUzNfGHyrS4qbC47K5Ow8dghvVMvfXby3lzO+4Xn4etQq0fH8b1K4iI&#10;Y/wzw299rg45dzr5K9kgGtZqzluihskMBPOleuHjxGC+AJln8v+A/AcAAP//AwBQSwECLQAUAAYA&#10;CAAAACEAtoM4kv4AAADhAQAAEwAAAAAAAAAAAAAAAAAAAAAAW0NvbnRlbnRfVHlwZXNdLnhtbFBL&#10;AQItABQABgAIAAAAIQA4/SH/1gAAAJQBAAALAAAAAAAAAAAAAAAAAC8BAABfcmVscy8ucmVsc1BL&#10;AQItABQABgAIAAAAIQAL1jf2sQMAAL0TAAAOAAAAAAAAAAAAAAAAAC4CAABkcnMvZTJvRG9jLnht&#10;bFBLAQItABQABgAIAAAAIQCfuJHa3gAAAAgBAAAPAAAAAAAAAAAAAAAAAAsGAABkcnMvZG93bnJl&#10;di54bWxQSwUGAAAAAAQABADzAAAAFgcAAAAA&#10;">
                <v:line id="Straight Connector 322" o:spid="_x0000_s1027" style="position:absolute;visibility:visible;mso-wrap-style:square" from="517,431" to="44523,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aUfxQAAANwAAAAPAAAAZHJzL2Rvd25yZXYueG1sRI9Ra8JA&#10;EITfC/6HY4W+1YuRik09RQRBWl9q+wO2uTUJ5vbi3aqxv74nFPo4zMw3zHzZu1ZdKMTGs4HxKANF&#10;XHrbcGXg63PzNAMVBdli65kM3CjCcjF4mGNh/ZU/6LKXSiUIxwIN1CJdoXUsa3IYR74jTt7BB4eS&#10;ZKi0DXhNcNfqPMum2mHDaaHGjtY1lcf92Rk4ve+28fbd5jJ9/nk7htXsRSbRmMdhv3oFJdTLf/iv&#10;vbUGJnkO9zPpCOjFLwAAAP//AwBQSwECLQAUAAYACAAAACEA2+H2y+4AAACFAQAAEwAAAAAAAAAA&#10;AAAAAAAAAAAAW0NvbnRlbnRfVHlwZXNdLnhtbFBLAQItABQABgAIAAAAIQBa9CxbvwAAABUBAAAL&#10;AAAAAAAAAAAAAAAAAB8BAABfcmVscy8ucmVsc1BLAQItABQABgAIAAAAIQByGaUfxQAAANwAAAAP&#10;AAAAAAAAAAAAAAAAAAcCAABkcnMvZG93bnJldi54bWxQSwUGAAAAAAMAAwC3AAAA+QIAAAAA&#10;" strokecolor="#4579b8 [3044]"/>
                <v:oval id="Oval 323" o:spid="_x0000_s1028" style="position:absolute;width:927;height: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e9RxwAAANwAAAAPAAAAZHJzL2Rvd25yZXYueG1sRI9Pa8JA&#10;FMTvBb/D8gQvpW5UCCV1FS0ogh7qn1K9PbLPJDT7NmZXjX56Vyj0OMzMb5jhuDGluFDtCssKet0I&#10;BHFqdcGZgt129vYOwnlkjaVlUnAjB+NR62WIibZXXtNl4zMRIOwSVJB7XyVSujQng65rK+LgHW1t&#10;0AdZZ1LXeA1wU8p+FMXSYMFhIceKPnNKfzdno+AQz6Ycfy1feVW5dPo9x/v+56RUp91MPkB4avx/&#10;+K+90AoG/QE8z4QjIEcPAAAA//8DAFBLAQItABQABgAIAAAAIQDb4fbL7gAAAIUBAAATAAAAAAAA&#10;AAAAAAAAAAAAAABbQ29udGVudF9UeXBlc10ueG1sUEsBAi0AFAAGAAgAAAAhAFr0LFu/AAAAFQEA&#10;AAsAAAAAAAAAAAAAAAAAHwEAAF9yZWxzLy5yZWxzUEsBAi0AFAAGAAgAAAAhAJJJ71HHAAAA3AAA&#10;AA8AAAAAAAAAAAAAAAAABwIAAGRycy9kb3ducmV2LnhtbFBLBQYAAAAAAwADALcAAAD7AgAAAAA=&#10;" fillcolor="#4f81bd [3204]" strokecolor="#243f60 [1604]" strokeweight="2pt"/>
                <v:oval id="Oval 324" o:spid="_x0000_s1029" style="position:absolute;left:43735;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HclxwAAANwAAAAPAAAAZHJzL2Rvd25yZXYueG1sRI9Pa8JA&#10;FMTvgt9heYIXqZvaEkp0lVpQhHrwL623R/aZBLNv0+xWYz+9KxQ8DjPzG2Y0aUwpzlS7wrKC534E&#10;gji1uuBMwW47e3oD4TyyxtIyKbiSg8m43Rphou2F13Te+EwECLsEFeTeV4mULs3JoOvbijh4R1sb&#10;9EHWmdQ1XgLclHIQRbE0WHBYyLGij5zS0+bXKDjEsynHq88eLyuXTvdz/Pv++lGq22nehyA8Nf4R&#10;/m8vtIKXwSvcz4QjIMc3AAAA//8DAFBLAQItABQABgAIAAAAIQDb4fbL7gAAAIUBAAATAAAAAAAA&#10;AAAAAAAAAAAAAABbQ29udGVudF9UeXBlc10ueG1sUEsBAi0AFAAGAAgAAAAhAFr0LFu/AAAAFQEA&#10;AAsAAAAAAAAAAAAAAAAAHwEAAF9yZWxzLy5yZWxzUEsBAi0AFAAGAAgAAAAhAB2gdyXHAAAA3AAA&#10;AA8AAAAAAAAAAAAAAAAABwIAAGRycy9kb3ducmV2LnhtbFBLBQYAAAAAAwADALcAAAD7AgAAAAA=&#10;" fillcolor="#4f81bd [3204]" strokecolor="#243f60 [1604]" strokeweight="2pt"/>
                <v:oval id="Oval 325" o:spid="_x0000_s1030" style="position:absolute;left:14233;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NK+xwAAANwAAAAPAAAAZHJzL2Rvd25yZXYueG1sRI9Pa8JA&#10;FMTvgt9heYIXqZtaGkp0lVpQhHrwL623R/aZBLNv0+xWYz+9KxQ8DjPzG2Y0aUwpzlS7wrKC534E&#10;gji1uuBMwW47e3oD4TyyxtIyKbiSg8m43Rphou2F13Te+EwECLsEFeTeV4mULs3JoOvbijh4R1sb&#10;9EHWmdQ1XgLclHIQRbE0WHBYyLGij5zS0+bXKDjEsynHq88eLyuXTvdz/Pv++lGq22nehyA8Nf4R&#10;/m8vtIKXwSvcz4QjIMc3AAAA//8DAFBLAQItABQABgAIAAAAIQDb4fbL7gAAAIUBAAATAAAAAAAA&#10;AAAAAAAAAAAAAABbQ29udGVudF9UeXBlc10ueG1sUEsBAi0AFAAGAAgAAAAhAFr0LFu/AAAAFQEA&#10;AAsAAAAAAAAAAAAAAAAAHwEAAF9yZWxzLy5yZWxzUEsBAi0AFAAGAAgAAAAhAHLs0r7HAAAA3AAA&#10;AA8AAAAAAAAAAAAAAAAABwIAAGRycy9kb3ducmV2LnhtbFBLBQYAAAAAAwADALcAAAD7AgAAAAA=&#10;" fillcolor="#4f81bd [3204]" strokecolor="#243f60 [1604]" strokeweight="2pt"/>
                <v:oval id="Oval 326" o:spid="_x0000_s1031" style="position:absolute;left:28984;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kzJxgAAANwAAAAPAAAAZHJzL2Rvd25yZXYueG1sRI9Ba8JA&#10;FITvgv9heYKXUjdaCJK6igqKYA+tVqy3R/aZBLNvY3bV1F/fFQoeh5n5hhlNGlOKK9WusKyg34tA&#10;EKdWF5wp+N4uXocgnEfWWFomBb/kYDJut0aYaHvjL7pufCYChF2CCnLvq0RKl+Zk0PVsRRy8o60N&#10;+iDrTOoabwFuSjmIolgaLDgs5FjRPKf0tLkYBYd4MeP4c/3CH5VLZ7sl3n/2Z6W6nWb6DsJT45/h&#10;//ZKK3gbxPA4E46AHP8BAAD//wMAUEsBAi0AFAAGAAgAAAAhANvh9svuAAAAhQEAABMAAAAAAAAA&#10;AAAAAAAAAAAAAFtDb250ZW50X1R5cGVzXS54bWxQSwECLQAUAAYACAAAACEAWvQsW78AAAAVAQAA&#10;CwAAAAAAAAAAAAAAAAAfAQAAX3JlbHMvLnJlbHNQSwECLQAUAAYACAAAACEAgj5MycYAAADcAAAA&#10;DwAAAAAAAAAAAAAAAAAHAgAAZHJzL2Rvd25yZXYueG1sUEsFBgAAAAADAAMAtwAAAPoCAAAAAA==&#10;" fillcolor="#4f81bd [3204]" strokecolor="#243f60 [1604]" strokeweight="2pt"/>
              </v:group>
            </w:pict>
          </mc:Fallback>
        </mc:AlternateContent>
      </w:r>
    </w:p>
    <w:p w14:paraId="53850478" w14:textId="77777777" w:rsidR="00FC0952" w:rsidRPr="00F55170" w:rsidRDefault="00FC0952" w:rsidP="00FC0952">
      <w:pPr>
        <w:pStyle w:val="ListParagraph"/>
        <w:ind w:left="1440"/>
        <w:rPr>
          <w:rFonts w:ascii="Arial" w:hAnsi="Arial" w:cs="Arial"/>
          <w:sz w:val="24"/>
          <w:szCs w:val="24"/>
        </w:rPr>
      </w:pPr>
    </w:p>
    <w:p w14:paraId="31095798" w14:textId="77777777" w:rsidR="00FC0952" w:rsidRPr="00F55170" w:rsidRDefault="00FC0952" w:rsidP="00FC0952">
      <w:pPr>
        <w:pStyle w:val="ListParagraph"/>
        <w:ind w:left="1440"/>
        <w:rPr>
          <w:rFonts w:ascii="Arial" w:hAnsi="Arial" w:cs="Arial"/>
          <w:sz w:val="24"/>
          <w:szCs w:val="24"/>
        </w:rPr>
      </w:pPr>
    </w:p>
    <w:p w14:paraId="4E72408E"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 xml:space="preserve">Prescribed an antibiotic to take right away </w:t>
      </w:r>
    </w:p>
    <w:p w14:paraId="1023555D"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 xml:space="preserve">Prescribed an antibiotic to take </w:t>
      </w:r>
      <w:r w:rsidRPr="00F55170">
        <w:rPr>
          <w:rFonts w:ascii="Arial" w:hAnsi="Arial" w:cs="Arial"/>
          <w:sz w:val="24"/>
          <w:szCs w:val="24"/>
          <w:u w:val="single"/>
        </w:rPr>
        <w:t>only</w:t>
      </w:r>
      <w:r w:rsidRPr="00F55170">
        <w:rPr>
          <w:rFonts w:ascii="Arial" w:hAnsi="Arial" w:cs="Arial"/>
          <w:sz w:val="24"/>
          <w:szCs w:val="24"/>
        </w:rPr>
        <w:t xml:space="preserve"> if your child feels worse or does not improve within 72 hours</w:t>
      </w:r>
    </w:p>
    <w:p w14:paraId="368E9918"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lastRenderedPageBreak/>
        <w:t xml:space="preserve">Pain management </w:t>
      </w:r>
      <w:r w:rsidRPr="00F55170">
        <w:rPr>
          <w:rFonts w:ascii="Arial" w:hAnsi="Arial" w:cs="Arial"/>
          <w:sz w:val="24"/>
          <w:szCs w:val="24"/>
          <w:u w:val="single"/>
        </w:rPr>
        <w:t>without</w:t>
      </w:r>
      <w:r w:rsidRPr="00F55170">
        <w:rPr>
          <w:rFonts w:ascii="Arial" w:hAnsi="Arial" w:cs="Arial"/>
          <w:sz w:val="24"/>
          <w:szCs w:val="24"/>
        </w:rPr>
        <w:t xml:space="preserve"> an antibiotic and a plan to follow up with the doctor </w:t>
      </w:r>
      <w:r w:rsidRPr="00F55170">
        <w:rPr>
          <w:rFonts w:ascii="Arial" w:hAnsi="Arial" w:cs="Arial"/>
          <w:sz w:val="24"/>
          <w:szCs w:val="24"/>
          <w:u w:val="single"/>
        </w:rPr>
        <w:t>over the phone</w:t>
      </w:r>
      <w:r w:rsidRPr="00F55170">
        <w:rPr>
          <w:rFonts w:ascii="Arial" w:hAnsi="Arial" w:cs="Arial"/>
          <w:sz w:val="24"/>
          <w:szCs w:val="24"/>
        </w:rPr>
        <w:t xml:space="preserve"> if your child feels worse or does not improve within 72 hours</w:t>
      </w:r>
    </w:p>
    <w:p w14:paraId="1793EC10"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 xml:space="preserve">Pain management </w:t>
      </w:r>
      <w:r w:rsidRPr="00F55170">
        <w:rPr>
          <w:rFonts w:ascii="Arial" w:hAnsi="Arial" w:cs="Arial"/>
          <w:sz w:val="24"/>
          <w:szCs w:val="24"/>
          <w:u w:val="single"/>
        </w:rPr>
        <w:t>without</w:t>
      </w:r>
      <w:r w:rsidRPr="00F55170">
        <w:rPr>
          <w:rFonts w:ascii="Arial" w:hAnsi="Arial" w:cs="Arial"/>
          <w:sz w:val="24"/>
          <w:szCs w:val="24"/>
        </w:rPr>
        <w:t xml:space="preserve"> an antibiotic and a plan to follow up with the doctor </w:t>
      </w:r>
      <w:r w:rsidRPr="00F55170">
        <w:rPr>
          <w:rFonts w:ascii="Arial" w:hAnsi="Arial" w:cs="Arial"/>
          <w:sz w:val="24"/>
          <w:szCs w:val="24"/>
          <w:u w:val="single"/>
        </w:rPr>
        <w:t>in the clinic</w:t>
      </w:r>
      <w:r w:rsidRPr="00F55170">
        <w:rPr>
          <w:rFonts w:ascii="Arial" w:hAnsi="Arial" w:cs="Arial"/>
          <w:sz w:val="24"/>
          <w:szCs w:val="24"/>
        </w:rPr>
        <w:t xml:space="preserve"> if your child feels worse or does not improve within 72 hours</w:t>
      </w:r>
    </w:p>
    <w:p w14:paraId="20D3DA16" w14:textId="77777777" w:rsidR="00FC0952" w:rsidRPr="00F55170" w:rsidRDefault="00FC0952" w:rsidP="00FC0952">
      <w:pPr>
        <w:pStyle w:val="ListParagraph"/>
        <w:rPr>
          <w:rFonts w:ascii="Arial" w:hAnsi="Arial" w:cs="Arial"/>
          <w:sz w:val="24"/>
          <w:szCs w:val="24"/>
        </w:rPr>
      </w:pPr>
      <w:r w:rsidRPr="00F55170">
        <w:rPr>
          <w:rFonts w:ascii="Arial" w:hAnsi="Arial" w:cs="Arial"/>
          <w:sz w:val="24"/>
          <w:szCs w:val="24"/>
        </w:rPr>
        <w:t xml:space="preserve"> </w:t>
      </w:r>
    </w:p>
    <w:p w14:paraId="7A624146"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How important is it to you to have a method of pain control, like Ibuprofen (Motrin/Advil) or Acetaminophen (Tylenol), included in the treatment plan for your child’s ear infection?</w:t>
      </w:r>
    </w:p>
    <w:p w14:paraId="266F1EFB" w14:textId="77777777" w:rsidR="00FC0952" w:rsidRPr="00F55170" w:rsidRDefault="00FC0952" w:rsidP="00FC0952">
      <w:pPr>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63360" behindDoc="0" locked="0" layoutInCell="1" allowOverlap="1" wp14:anchorId="4C32AF32" wp14:editId="4F77F019">
                <wp:simplePos x="0" y="0"/>
                <wp:positionH relativeFrom="column">
                  <wp:posOffset>3082636</wp:posOffset>
                </wp:positionH>
                <wp:positionV relativeFrom="paragraph">
                  <wp:posOffset>287482</wp:posOffset>
                </wp:positionV>
                <wp:extent cx="1530928" cy="276225"/>
                <wp:effectExtent l="0" t="0" r="0" b="0"/>
                <wp:wrapNone/>
                <wp:docPr id="3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928" cy="276225"/>
                        </a:xfrm>
                        <a:prstGeom prst="rect">
                          <a:avLst/>
                        </a:prstGeom>
                        <a:noFill/>
                        <a:ln w="9525">
                          <a:noFill/>
                          <a:miter lim="800000"/>
                          <a:headEnd/>
                          <a:tailEnd/>
                        </a:ln>
                      </wps:spPr>
                      <wps:txbx>
                        <w:txbxContent>
                          <w:p w14:paraId="55E2D0E2" w14:textId="77777777" w:rsidR="00FC0952" w:rsidRDefault="00FC0952" w:rsidP="00FC0952">
                            <w:pPr>
                              <w:jc w:val="center"/>
                            </w:pPr>
                            <w:r>
                              <w:t>Moderately Impor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32AF32" id="_x0000_s1035" type="#_x0000_t202" style="position:absolute;margin-left:242.75pt;margin-top:22.65pt;width:120.5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rzPDQIAAPsDAAAOAAAAZHJzL2Uyb0RvYy54bWysU11v2yAUfZ+0/4B4X+w4SdtYIVXXrtOk&#10;7kNq9wMIxjEacBmQ2Nmv3wUnWdS9TfMD4vrCufece1jdDkaTvfRBgWV0OikpkVZAo+yW0e8vj+9u&#10;KAmR24ZrsJLRgwz0dv32zap3taygA91ITxDEhrp3jHYxurooguik4WECTlpMtuANjxj6bdF43iO6&#10;0UVVlldFD75xHoQMAf8+jEm6zvhtK0X82rZBRqIZxd5iXn1eN2kt1itebz13nRLHNvg/dGG4slj0&#10;DPXAIyc7r/6CMkp4CNDGiQBTQNsqITMHZDMtX7F57riTmQuKE9xZpvD/YMWX/TdPVMPobDanxHKD&#10;Q3qRQyTvYSBV0qd3ocZjzw4PxgF/45wz1+CeQPwIxMJ9x+1W3nkPfSd5g/1N083i4uqIExLIpv8M&#10;DZbhuwgZaGi9SeKhHATRcU6H82xSKyKVXMzKZYVuEpirrq+qapFL8Pp02/kQP0owJG0Y9Tj7jM73&#10;TyGmbnh9OpKKWXhUWuf5a0t6RpcLhHyVMSqiPbUyjN6U6RsNk0h+sE2+HLnS4x4LaHtknYiOlOOw&#10;GbLAy5OYG2gOKIOH0Y34enDTgf9FSY9OZDT83HEvKdGfLEq5nM7nybo5mC+uKwz8ZWZzmeFWIBSj&#10;kZJxex+z3Udidyh5q7IaaTZjJ8eW0WFZpONrSBa+jPOpP292/RsAAP//AwBQSwMEFAAGAAgAAAAh&#10;AG7e7JbdAAAACQEAAA8AAABkcnMvZG93bnJldi54bWxMj8FOwzAMhu9IvENkJG4sYaxdKE0nBOIK&#10;YjAkblnjtRWNUzXZWt4ec4KbLX/6/f3lZva9OOEYu0AGrhcKBFIdXEeNgfe3pysNIiZLzvaB0MA3&#10;RthU52elLVyY6BVP29QIDqFYWANtSkMhZaxb9DYuwoDEt0MYvU28jo10o5043PdyqVQuve2IP7R2&#10;wIcW66/t0RvYPR8+P1bqpXn02TCFWUnyt9KYy4v5/g5Ewjn9wfCrz+pQsdM+HMlF0RtY6SxjlIfs&#10;BgQD62Weg9gb0FqDrEr5v0H1AwAA//8DAFBLAQItABQABgAIAAAAIQC2gziS/gAAAOEBAAATAAAA&#10;AAAAAAAAAAAAAAAAAABbQ29udGVudF9UeXBlc10ueG1sUEsBAi0AFAAGAAgAAAAhADj9If/WAAAA&#10;lAEAAAsAAAAAAAAAAAAAAAAALwEAAF9yZWxzLy5yZWxzUEsBAi0AFAAGAAgAAAAhAEMivM8NAgAA&#10;+wMAAA4AAAAAAAAAAAAAAAAALgIAAGRycy9lMm9Eb2MueG1sUEsBAi0AFAAGAAgAAAAhAG7e7Jbd&#10;AAAACQEAAA8AAAAAAAAAAAAAAAAAZwQAAGRycy9kb3ducmV2LnhtbFBLBQYAAAAABAAEAPMAAABx&#10;BQAAAAA=&#10;" filled="f" stroked="f">
                <v:textbox>
                  <w:txbxContent>
                    <w:p w14:paraId="55E2D0E2" w14:textId="77777777" w:rsidR="00FC0952" w:rsidRDefault="00FC0952" w:rsidP="00FC0952">
                      <w:pPr>
                        <w:jc w:val="center"/>
                      </w:pPr>
                      <w:r>
                        <w:t>Moderately Important</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61312" behindDoc="0" locked="0" layoutInCell="1" allowOverlap="1" wp14:anchorId="4742CE3E" wp14:editId="68EEEE39">
                <wp:simplePos x="0" y="0"/>
                <wp:positionH relativeFrom="column">
                  <wp:posOffset>1643751</wp:posOffset>
                </wp:positionH>
                <wp:positionV relativeFrom="paragraph">
                  <wp:posOffset>255270</wp:posOffset>
                </wp:positionV>
                <wp:extent cx="1613140" cy="276225"/>
                <wp:effectExtent l="0" t="0" r="0" b="0"/>
                <wp:wrapNone/>
                <wp:docPr id="3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3140" cy="276225"/>
                        </a:xfrm>
                        <a:prstGeom prst="rect">
                          <a:avLst/>
                        </a:prstGeom>
                        <a:noFill/>
                        <a:ln w="9525">
                          <a:noFill/>
                          <a:miter lim="800000"/>
                          <a:headEnd/>
                          <a:tailEnd/>
                        </a:ln>
                      </wps:spPr>
                      <wps:txbx>
                        <w:txbxContent>
                          <w:p w14:paraId="0087F13B" w14:textId="77777777" w:rsidR="00FC0952" w:rsidRDefault="00FC0952" w:rsidP="00FC0952">
                            <w:r>
                              <w:t>A little bit impor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42CE3E" id="_x0000_s1036" type="#_x0000_t202" style="position:absolute;margin-left:129.45pt;margin-top:20.1pt;width:127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H7gDAIAAPwDAAAOAAAAZHJzL2Uyb0RvYy54bWysU9tu2zAMfR+wfxD0vjh2Lm2NKEXXrsOA&#10;7gK0+wBFlmNhkqhJSuzs60vJaRp0b8P8IIgmechzSK2uB6PJXvqgwDJaTqaUSCugUXbL6M+n+w+X&#10;lITIbcM1WMnoQQZ6vX7/btW7WlbQgW6kJwhiQ907RrsYXV0UQXTS8DABJy06W/CGRzT9tmg87xHd&#10;6KKaTpdFD75xHoQMAf/ejU66zvhtK0X83rZBRqIZxd5iPn0+N+ks1itebz13nRLHNvg/dGG4slj0&#10;BHXHIyc7r/6CMkp4CNDGiQBTQNsqITMHZFNO37B57LiTmQuKE9xJpvD/YMW3/Q9PVMPobDajxHKD&#10;Q3qSQyQfYSBV0qd3ocawR4eBccDfOOfMNbgHEL8CsXDbcbuVN95D30neYH9lyizOUkeckEA2/Vdo&#10;sAzfRchAQ+tNEg/lIIiOczqcZpNaEankspyVc3QJ9FUXy6pa5BK8fsl2PsTPEgxJF0Y9zj6j8/1D&#10;iKkbXr+EpGIW7pXWef7akp7RqwVCvvEYFXE9tTKMXk7TNy5MIvnJNjk5cqXHOxbQ9sg6ER0px2Ez&#10;ZIHLnJwk2UBzQB08jOuIzwcvHfg/lPS4ioyG3zvuJSX6i0Utr8p5Ih6zMV9cVGj4c8/m3MOtQChG&#10;IyXj9TbmfR+Z3aDmrcpyvHZy7BlXLKt0fA5ph8/tHPX6aNfPAAAA//8DAFBLAwQUAAYACAAAACEA&#10;s2fnlt4AAAAJAQAADwAAAGRycy9kb3ducmV2LnhtbEyPTU/DMAyG70j8h8hI3FiyskJX6k4IxBW0&#10;8SFxy1qvrWicqsnW8u8xJzjafvT6eYvN7Hp1ojF0nhGWCwOKuPJ1xw3C2+vTVQYqRMu17T0TwjcF&#10;2JTnZ4XNaz/xlk672CgJ4ZBbhDbGIdc6VC05GxZ+IJbbwY/ORhnHRtejnSTc9Tox5kY727F8aO1A&#10;Dy1VX7ujQ3h/Pnx+rMxL8+jSYfKz0ezWGvHyYr6/AxVpjn8w/OqLOpTitPdHroPqEZI0WwuKsDIJ&#10;KAHSZSKLPUJ2fQu6LPT/BuUPAAAA//8DAFBLAQItABQABgAIAAAAIQC2gziS/gAAAOEBAAATAAAA&#10;AAAAAAAAAAAAAAAAAABbQ29udGVudF9UeXBlc10ueG1sUEsBAi0AFAAGAAgAAAAhADj9If/WAAAA&#10;lAEAAAsAAAAAAAAAAAAAAAAALwEAAF9yZWxzLy5yZWxzUEsBAi0AFAAGAAgAAAAhAB2gfuAMAgAA&#10;/AMAAA4AAAAAAAAAAAAAAAAALgIAAGRycy9lMm9Eb2MueG1sUEsBAi0AFAAGAAgAAAAhALNn55be&#10;AAAACQEAAA8AAAAAAAAAAAAAAAAAZgQAAGRycy9kb3ducmV2LnhtbFBLBQYAAAAABAAEAPMAAABx&#10;BQAAAAA=&#10;" filled="f" stroked="f">
                <v:textbox>
                  <w:txbxContent>
                    <w:p w14:paraId="0087F13B" w14:textId="77777777" w:rsidR="00FC0952" w:rsidRDefault="00FC0952" w:rsidP="00FC0952">
                      <w:r>
                        <w:t>A little bit important</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42880" behindDoc="0" locked="0" layoutInCell="1" allowOverlap="1" wp14:anchorId="3135E869" wp14:editId="7C21C69A">
                <wp:simplePos x="0" y="0"/>
                <wp:positionH relativeFrom="column">
                  <wp:posOffset>4761865</wp:posOffset>
                </wp:positionH>
                <wp:positionV relativeFrom="paragraph">
                  <wp:posOffset>271780</wp:posOffset>
                </wp:positionV>
                <wp:extent cx="1190625" cy="381000"/>
                <wp:effectExtent l="0" t="0" r="0" b="0"/>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0625" cy="381000"/>
                        </a:xfrm>
                        <a:prstGeom prst="rect">
                          <a:avLst/>
                        </a:prstGeom>
                        <a:noFill/>
                        <a:ln w="9525">
                          <a:noFill/>
                          <a:miter lim="800000"/>
                          <a:headEnd/>
                          <a:tailEnd/>
                        </a:ln>
                      </wps:spPr>
                      <wps:txbx>
                        <w:txbxContent>
                          <w:p w14:paraId="3ACC1B75" w14:textId="77777777" w:rsidR="00FC0952" w:rsidRDefault="00FC0952" w:rsidP="00FC0952">
                            <w:r>
                              <w:t>Very important</w:t>
                            </w:r>
                          </w:p>
                          <w:p w14:paraId="434626DA"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35E869" id="_x0000_s1037" type="#_x0000_t202" style="position:absolute;margin-left:374.95pt;margin-top:21.4pt;width:93.75pt;height:30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oZkDQIAAPwDAAAOAAAAZHJzL2Uyb0RvYy54bWysU9tuGyEQfa/Uf0C813upndor4yhNmqpS&#10;epGSfgBmWS8qMBSwd9Ovz8A6jpW+VX1BM8xwZs6ZYX05Gk0O0gcFltFqVlIirYBW2R2jPx9u3y0p&#10;CZHblmuwktFHGejl5u2b9eAaWUMPupWeIIgNzeAY7WN0TVEE0UvDwwyctBjswBse0fW7ovV8QHSj&#10;i7osL4oBfOs8CBkC3t5MQbrJ+F0nRfzedUFGohnF3mI+fT636Sw2a97sPHe9Esc2+D90YbiyWPQE&#10;dcMjJ3uv/oIySngI0MWZAFNA1ykhMwdkU5Wv2Nz33MnMBcUJ7iRT+H+w4tvhhyeqZbReVZRYbnBI&#10;D3KM5COMpE76DC40mHbvMDGOeI1zzlyDuwPxKxAL1z23O3nlPQy95C32V6WXxdnTCSckkO3wFVos&#10;w/cRMtDYeZPEQzkIouOcHk+zSa2IVLJalRf1ghKBsffLqizz8ArePL92PsTPEgxJBqMeZ5/R+eEu&#10;xNQNb55TUjELt0rrPH9tycDoaoHwryJGRVxPrQyjS6w41eRNIvnJtvlx5EpPNhbQ9sg6EZ0ox3E7&#10;ZoGrrEmSZAvtI+rgYVpH/D5o9OD/UDLgKjIafu+5l5ToLxa1XFXzedrd7MwXH2p0/Hlkex7hViAU&#10;o5GSybyOed8nZleoeaeyHC+dHHvGFcsqHb9D2uFzP2e9fNrNEwAAAP//AwBQSwMEFAAGAAgAAAAh&#10;ABw0q6zdAAAACgEAAA8AAABkcnMvZG93bnJldi54bWxMj01PwzAMhu9I/IfISNyYwyiMlqYTAnEF&#10;bXxI3LLGaysap2qytfx7zAmOth+9ft5yPfteHWmMXWADlwsNirgOruPGwNvr08UtqJgsO9sHJgPf&#10;FGFdnZ6UtnBh4g0dt6lREsKxsAbalIYCMdYteRsXYSCW2z6M3iYZxwbdaCcJ9z0utb5BbzuWD60d&#10;6KGl+mt78Aben/efH5l+aR799TCFWSP7HI05P5vv70AlmtMfDL/6og6VOO3CgV1UvYFVlueCGsiW&#10;UkGA/GqVgdoJqWWDVYn/K1Q/AAAA//8DAFBLAQItABQABgAIAAAAIQC2gziS/gAAAOEBAAATAAAA&#10;AAAAAAAAAAAAAAAAAABbQ29udGVudF9UeXBlc10ueG1sUEsBAi0AFAAGAAgAAAAhADj9If/WAAAA&#10;lAEAAAsAAAAAAAAAAAAAAAAALwEAAF9yZWxzLy5yZWxzUEsBAi0AFAAGAAgAAAAhAEo6hmQNAgAA&#10;/AMAAA4AAAAAAAAAAAAAAAAALgIAAGRycy9lMm9Eb2MueG1sUEsBAi0AFAAGAAgAAAAhABw0q6zd&#10;AAAACgEAAA8AAAAAAAAAAAAAAAAAZwQAAGRycy9kb3ducmV2LnhtbFBLBQYAAAAABAAEAPMAAABx&#10;BQAAAAA=&#10;" filled="f" stroked="f">
                <v:textbox>
                  <w:txbxContent>
                    <w:p w14:paraId="3ACC1B75" w14:textId="77777777" w:rsidR="00FC0952" w:rsidRDefault="00FC0952" w:rsidP="00FC0952">
                      <w:r>
                        <w:t>Very important</w:t>
                      </w:r>
                    </w:p>
                    <w:p w14:paraId="434626DA" w14:textId="77777777" w:rsidR="00FC0952" w:rsidRDefault="00FC0952" w:rsidP="00FC0952"/>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38784" behindDoc="0" locked="0" layoutInCell="1" allowOverlap="1" wp14:anchorId="36CD0692" wp14:editId="7281D5FE">
                <wp:simplePos x="0" y="0"/>
                <wp:positionH relativeFrom="column">
                  <wp:posOffset>327660</wp:posOffset>
                </wp:positionH>
                <wp:positionV relativeFrom="paragraph">
                  <wp:posOffset>238125</wp:posOffset>
                </wp:positionV>
                <wp:extent cx="1071245" cy="276225"/>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1245" cy="276225"/>
                        </a:xfrm>
                        <a:prstGeom prst="rect">
                          <a:avLst/>
                        </a:prstGeom>
                        <a:noFill/>
                        <a:ln w="9525">
                          <a:noFill/>
                          <a:miter lim="800000"/>
                          <a:headEnd/>
                          <a:tailEnd/>
                        </a:ln>
                      </wps:spPr>
                      <wps:txbx>
                        <w:txbxContent>
                          <w:p w14:paraId="34855A47" w14:textId="77777777" w:rsidR="00FC0952" w:rsidRDefault="00FC0952" w:rsidP="00FC0952">
                            <w:r>
                              <w:t>Not impor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D0692" id="_x0000_s1038" type="#_x0000_t202" style="position:absolute;margin-left:25.8pt;margin-top:18.75pt;width:84.35pt;height:21.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mciDAIAAPsDAAAOAAAAZHJzL2Uyb0RvYy54bWysU9tu2zAMfR+wfxD0vviypGmNKEXXrsOA&#10;7gK0+wBFlmNhkqhJSuzs60vJaRZ0b8P8IIgmechzSK2uR6PJXvqgwDJazUpKpBXQKrtl9MfT/btL&#10;SkLktuUarGT0IAO9Xr99sxpcI2voQbfSEwSxoRkco32MrimKIHppeJiBkxadHXjDI5p+W7SeD4hu&#10;dFGX5UUxgG+dByFDwL93k5OuM37XSRG/dV2QkWhGsbeYT5/PTTqL9Yo3W89dr8SxDf4PXRiuLBY9&#10;Qd3xyMnOq7+gjBIeAnRxJsAU0HVKyMwB2VTlKzaPPXcyc0FxgjvJFP4frPi6/+6Jahl9X1FiucEZ&#10;Pckxkg8wkjrJM7jQYNSjw7g44m8cc6Ya3AOIn4FYuO253cob72HoJW+xvSplFmepE05IIJvhC7RY&#10;hu8iZKCx8yZph2oQRMcxHU6jSa2IVLJcVvV8QYlAX728qOtFLsGbl2znQ/wkwZB0YdTj6DM63z+E&#10;mLrhzUtIKmbhXmmdx68tGRi9WiDkK49REbdTK8PoZZm+aV8SyY+2zcmRKz3dsYC2R9aJ6EQ5jpsx&#10;61ud1NxAe0AdPEzbiK8HLz3435QMuImMhl877iUl+rNFLa+q+Tytbjbmi2WNhj/3bM493AqEYjRS&#10;Ml1vY173idkNat6pLEcaztTJsWfcsKzS8TWkFT63c9SfN7t+BgAA//8DAFBLAwQUAAYACAAAACEA&#10;Be7nR90AAAAIAQAADwAAAGRycy9kb3ducmV2LnhtbEyPwU7DMBBE70j8g7WVuFE7KSklzaZCIK6g&#10;toDEzY23SUS8jmK3CX+POdHjaEYzb4rNZDtxpsG3jhGSuQJBXDnTco3wvn+5XYHwQbPRnWNC+CEP&#10;m/L6qtC5cSNv6bwLtYgl7HON0ITQ51L6qiGr/dz1xNE7usHqEOVQSzPoMZbbTqZKLaXVLceFRvf0&#10;1FD1vTtZhI/X49fnnXqrn23Wj25Sku2DRLyZTY9rEIGm8B+GP/yIDmVkOrgTGy86hCxZxiTC4j4D&#10;Ef00VQsQB4RVokCWhbw8UP4CAAD//wMAUEsBAi0AFAAGAAgAAAAhALaDOJL+AAAA4QEAABMAAAAA&#10;AAAAAAAAAAAAAAAAAFtDb250ZW50X1R5cGVzXS54bWxQSwECLQAUAAYACAAAACEAOP0h/9YAAACU&#10;AQAACwAAAAAAAAAAAAAAAAAvAQAAX3JlbHMvLnJlbHNQSwECLQAUAAYACAAAACEA6VpnIgwCAAD7&#10;AwAADgAAAAAAAAAAAAAAAAAuAgAAZHJzL2Uyb0RvYy54bWxQSwECLQAUAAYACAAAACEABe7nR90A&#10;AAAIAQAADwAAAAAAAAAAAAAAAABmBAAAZHJzL2Rvd25yZXYueG1sUEsFBgAAAAAEAAQA8wAAAHAF&#10;AAAAAA==&#10;" filled="f" stroked="f">
                <v:textbox>
                  <w:txbxContent>
                    <w:p w14:paraId="34855A47" w14:textId="77777777" w:rsidR="00FC0952" w:rsidRDefault="00FC0952" w:rsidP="00FC0952">
                      <w:r>
                        <w:t>Not important</w:t>
                      </w:r>
                    </w:p>
                  </w:txbxContent>
                </v:textbox>
              </v:shape>
            </w:pict>
          </mc:Fallback>
        </mc:AlternateContent>
      </w:r>
      <w:r w:rsidRPr="00F55170">
        <w:rPr>
          <w:rFonts w:ascii="Arial" w:hAnsi="Arial" w:cs="Arial"/>
          <w:noProof/>
          <w:sz w:val="24"/>
          <w:szCs w:val="24"/>
        </w:rPr>
        <mc:AlternateContent>
          <mc:Choice Requires="wpg">
            <w:drawing>
              <wp:anchor distT="0" distB="0" distL="114300" distR="114300" simplePos="0" relativeHeight="251659264" behindDoc="0" locked="0" layoutInCell="1" allowOverlap="1" wp14:anchorId="79FB71FF" wp14:editId="3E51463D">
                <wp:simplePos x="0" y="0"/>
                <wp:positionH relativeFrom="column">
                  <wp:posOffset>830406</wp:posOffset>
                </wp:positionH>
                <wp:positionV relativeFrom="paragraph">
                  <wp:posOffset>21159</wp:posOffset>
                </wp:positionV>
                <wp:extent cx="4465955" cy="93980"/>
                <wp:effectExtent l="0" t="0" r="10795" b="20320"/>
                <wp:wrapNone/>
                <wp:docPr id="327" name="Group 327"/>
                <wp:cNvGraphicFramePr/>
                <a:graphic xmlns:a="http://schemas.openxmlformats.org/drawingml/2006/main">
                  <a:graphicData uri="http://schemas.microsoft.com/office/word/2010/wordprocessingGroup">
                    <wpg:wgp>
                      <wpg:cNvGrpSpPr/>
                      <wpg:grpSpPr>
                        <a:xfrm>
                          <a:off x="0" y="0"/>
                          <a:ext cx="4465955" cy="93980"/>
                          <a:chOff x="0" y="0"/>
                          <a:chExt cx="4466302" cy="94351"/>
                        </a:xfrm>
                      </wpg:grpSpPr>
                      <wps:wsp>
                        <wps:cNvPr id="328" name="Straight Connector 328"/>
                        <wps:cNvCnPr/>
                        <wps:spPr>
                          <a:xfrm>
                            <a:off x="51758" y="43132"/>
                            <a:ext cx="4400550"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29" name="Oval 329"/>
                        <wps:cNvSpPr/>
                        <wps:spPr>
                          <a:xfrm>
                            <a:off x="0" y="0"/>
                            <a:ext cx="92734" cy="8626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0" name="Oval 330"/>
                        <wps:cNvSpPr/>
                        <wps:spPr>
                          <a:xfrm>
                            <a:off x="4373592"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1" name="Oval 331"/>
                        <wps:cNvSpPr/>
                        <wps:spPr>
                          <a:xfrm>
                            <a:off x="1423358"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2" name="Oval 332"/>
                        <wps:cNvSpPr/>
                        <wps:spPr>
                          <a:xfrm>
                            <a:off x="2898475"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E2A282B" id="Group 327" o:spid="_x0000_s1026" style="position:absolute;margin-left:65.4pt;margin-top:1.65pt;width:351.65pt;height:7.4pt;z-index:251659264" coordsize="44663,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VrUxAMAAL0TAAAOAAAAZHJzL2Uyb0RvYy54bWzsWMtu2zgU3Q/QfyC4b/S2LSFKEbjTYICg&#10;CZoOumZoyhJAkRySjpz5+rmkHnYao86kQDaxFzIp8vJxeM69Vzz/tG05emDaNFKUODoLMWKCylUj&#10;1iX++/uXjwuMjCViRbgUrMSPzOBPFx/+OO9UwWJZS75iGsEgwhSdKnFtrSqCwNCatcScScUENFZS&#10;t8RCVa+DlSYdjN7yIA7DWdBJvVJaUmYMvP3cN+ILP35VMWpvqsowi3iJYW3WP7V/3rtncHFOirUm&#10;qm7osAzyilW0pBEw6TTUZ2IJ2ujm2VBtQ7U0srJnVLaBrKqGMr8H2E0U/rSbKy03yu9lXXRrNcEE&#10;0P6E06uHpV8fbjVqViVO4jlGgrRwSH5e5F4APJ1aF9DrSqs7dauHF+u+5na8rXTr/mEvaOuBfZyA&#10;ZVuLKLxM01mWZxlGFNryJF8MwNMaTueZFa3/3NnNkjAe7NIki9yKgnHSwK1tWkqngEJmh5L5PZTu&#10;aqKYB9+4/U8oAaF7lO6sJs26tmgphQCiSQ2QLXrIvMlSDHiZwgB0B8DKonkG4wEoaRIlsbMlxQ60&#10;MMwyIK0HLYuzJ3snhdLGXjHZIlcoMW+EWy4pyMO1sT1MYxfAzKHTr8KX7CNnrjMX31gF5w+HFHlr&#10;rzy25Bo9ENAMoZQJO8LuezuzquF8MgyPGw79/fa8Kv+PMRst/MxS2Mm4bYTUh2a323HJVd9/RKDf&#10;t4PgXq4e/fl4aIA4jupvwqB8ZNANQAycyfc4M2lsPK2R678WWB7Pk7RnymIWz9JfU4Vx3ijze2yJ&#10;D8E+ssUdlKnJivUkykL4DUua+OV1fJhQL2DiWxOKTxo4QiikZR9kjKJfGlDmNTH2lmiIKiBliJT2&#10;Bh4Vl12J5VDCqJb630PvXX9wY9CKUQdRqsTmnw3RDCP+lwAHl0dp6sKar6TZPIaK3m+5328Rm3Yp&#10;QdQRxGRFfdH1t3wsVlq2PyCgXrpZoYkICnOXmFo9Vpa2j54Qkim7vPTdIJQpYq/FnaKjG3Ge5/v2&#10;B9FqcE8W3NpXOTrVZ16q7+t4I+Tlxsqq8S5sJ9RBwG+o0wQA6D19r1Oo++jnfftxnabJPMlyiF3g&#10;3Z0mnfHOuYNgIxjfufYFHNsR334SrMvkwO2/PAKcBDuo9x0JFvzaE8H6HMC5EMjfjgs2SuMkGdKx&#10;k2DHFM87rTEB6xPFF+R7r0jZToJ9f4KF6PhEsP4L6MWCjRf5Ip3DV+Upwrpv4lNKvJ/4vrOU2F+F&#10;wB2R/6oa7rPcJdR+3afQu1u3i/8AAAD//wMAUEsDBBQABgAIAAAAIQAyjq+S3QAAAAgBAAAPAAAA&#10;ZHJzL2Rvd25yZXYueG1sTI9BS8NAEIXvgv9hGcGb3axRCWk2pRT1VARbQXrbZqdJaHY2ZLdJ+u8d&#10;T3p8fMN73xSr2XVixCG0njSoRQICqfK2pVrD1/7tIQMRoiFrOk+o4YoBVuXtTWFy6yf6xHEXa8El&#10;FHKjoYmxz6UMVYPOhIXvkZid/OBM5DjU0g5m4nLXycckeZHOtMQLjelx02B13l2chvfJTOtUvY7b&#10;82lzPeyfP763CrW+v5vXSxAR5/h3DL/6rA4lOx39hWwQHec0YfWoIU1BMM/SJwXiyCBTIMtC/n+g&#10;/AEAAP//AwBQSwECLQAUAAYACAAAACEAtoM4kv4AAADhAQAAEwAAAAAAAAAAAAAAAAAAAAAAW0Nv&#10;bnRlbnRfVHlwZXNdLnhtbFBLAQItABQABgAIAAAAIQA4/SH/1gAAAJQBAAALAAAAAAAAAAAAAAAA&#10;AC8BAABfcmVscy8ucmVsc1BLAQItABQABgAIAAAAIQCIPVrUxAMAAL0TAAAOAAAAAAAAAAAAAAAA&#10;AC4CAABkcnMvZTJvRG9jLnhtbFBLAQItABQABgAIAAAAIQAyjq+S3QAAAAgBAAAPAAAAAAAAAAAA&#10;AAAAAB4GAABkcnMvZG93bnJldi54bWxQSwUGAAAAAAQABADzAAAAKAcAAAAA&#10;">
                <v:line id="Straight Connector 328" o:spid="_x0000_s1027" style="position:absolute;visibility:visible;mso-wrap-style:square" from="517,431" to="44523,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ZL1wgAAANwAAAAPAAAAZHJzL2Rvd25yZXYueG1sRE/NasJA&#10;EL4X+g7LFLzVjZGKja4iBUG0l2ofYMyOSTA7m+6OGn367qHQ48f3P1/2rlVXCrHxbGA0zEARl942&#10;XBn4Pqxfp6CiIFtsPZOBO0VYLp6f5lhYf+Mvuu6lUimEY4EGapGu0DqWNTmMQ98RJ+7kg0NJMFTa&#10;BrylcNfqPMsm2mHDqaHGjj5qKs/7izPws/vcxPuxzWXy9tiew2r6LuNozOClX81ACfXyL/5zb6yB&#10;cZ7WpjPpCOjFLwAAAP//AwBQSwECLQAUAAYACAAAACEA2+H2y+4AAACFAQAAEwAAAAAAAAAAAAAA&#10;AAAAAAAAW0NvbnRlbnRfVHlwZXNdLnhtbFBLAQItABQABgAIAAAAIQBa9CxbvwAAABUBAAALAAAA&#10;AAAAAAAAAAAAAB8BAABfcmVscy8ucmVsc1BLAQItABQABgAIAAAAIQAT8ZL1wgAAANwAAAAPAAAA&#10;AAAAAAAAAAAAAAcCAABkcnMvZG93bnJldi54bWxQSwUGAAAAAAMAAwC3AAAA9gIAAAAA&#10;" strokecolor="#4579b8 [3044]"/>
                <v:oval id="Oval 329" o:spid="_x0000_s1028" style="position:absolute;width:927;height: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di7xwAAANwAAAAPAAAAZHJzL2Rvd25yZXYueG1sRI9Ba8JA&#10;FITvQv/D8gQvUjdVCDa6ShUUwR7UtrTeHtlnEpp9G7OrRn+9KxR6HGbmG2Y8bUwpzlS7wrKCl14E&#10;gji1uuBMwefH4nkIwnlkjaVlUnAlB9PJU2uMibYX3tJ55zMRIOwSVJB7XyVSujQng65nK+LgHWxt&#10;0AdZZ1LXeAlwU8p+FMXSYMFhIceK5jmlv7uTUbCPFzOON+suv1cunX0t8fbzfVSq027eRiA8Nf4/&#10;/NdeaQWD/is8zoQjICd3AAAA//8DAFBLAQItABQABgAIAAAAIQDb4fbL7gAAAIUBAAATAAAAAAAA&#10;AAAAAAAAAAAAAABbQ29udGVudF9UeXBlc10ueG1sUEsBAi0AFAAGAAgAAAAhAFr0LFu/AAAAFQEA&#10;AAsAAAAAAAAAAAAAAAAAHwEAAF9yZWxzLy5yZWxzUEsBAi0AFAAGAAgAAAAhAPOh2LvHAAAA3AAA&#10;AA8AAAAAAAAAAAAAAAAABwIAAGRycy9kb3ducmV2LnhtbFBLBQYAAAAAAwADALcAAAD7AgAAAAA=&#10;" fillcolor="#4f81bd [3204]" strokecolor="#243f60 [1604]" strokeweight="2pt"/>
                <v:oval id="Oval 330" o:spid="_x0000_s1029" style="position:absolute;left:43735;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uf7xAAAANwAAAAPAAAAZHJzL2Rvd25yZXYueG1sRE9Na8JA&#10;EL0X/A/LCF6KbqoQJHUNRlCEeqi2Ur0N2TEJZmfT7FbT/nr3UPD4eN+ztDO1uFLrKssKXkYRCOLc&#10;6ooLBZ8fq+EUhPPIGmvLpOCXHKTz3tMME21vvKPr3hcihLBLUEHpfZNI6fKSDLqRbYgDd7atQR9g&#10;W0jd4i2Em1qOoyiWBisODSU2tCwpv+x/jIJTvMo4fn975m3j8uywxr/j17dSg363eAXhqfMP8b97&#10;oxVMJmF+OBOOgJzfAQAA//8DAFBLAQItABQABgAIAAAAIQDb4fbL7gAAAIUBAAATAAAAAAAAAAAA&#10;AAAAAAAAAABbQ29udGVudF9UeXBlc10ueG1sUEsBAi0AFAAGAAgAAAAhAFr0LFu/AAAAFQEAAAsA&#10;AAAAAAAAAAAAAAAAHwEAAF9yZWxzLy5yZWxzUEsBAi0AFAAGAAgAAAAhAOdC5/vEAAAA3AAAAA8A&#10;AAAAAAAAAAAAAAAABwIAAGRycy9kb3ducmV2LnhtbFBLBQYAAAAAAwADALcAAAD4AgAAAAA=&#10;" fillcolor="#4f81bd [3204]" strokecolor="#243f60 [1604]" strokeweight="2pt"/>
                <v:oval id="Oval 331" o:spid="_x0000_s1030" style="position:absolute;left:14233;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kJgxgAAANwAAAAPAAAAZHJzL2Rvd25yZXYueG1sRI9Pa8JA&#10;FMTvhX6H5RV6KbqxQpDoKiooBT3Uf6i3R/aZBLNvY3arsZ/eLQg9DjPzG2YwakwprlS7wrKCTjsC&#10;QZxaXXCmYLuZtXognEfWWFomBXdyMBq+vgww0fbGK7qufSYChF2CCnLvq0RKl+Zk0LVtRRy8k60N&#10;+iDrTOoabwFuSvkZRbE0WHBYyLGiaU7pef1jFBzj2YTj78UHLyuXTnZz/D3sL0q9vzXjPghPjf8P&#10;P9tfWkG324G/M+EIyOEDAAD//wMAUEsBAi0AFAAGAAgAAAAhANvh9svuAAAAhQEAABMAAAAAAAAA&#10;AAAAAAAAAAAAAFtDb250ZW50X1R5cGVzXS54bWxQSwECLQAUAAYACAAAACEAWvQsW78AAAAVAQAA&#10;CwAAAAAAAAAAAAAAAAAfAQAAX3JlbHMvLnJlbHNQSwECLQAUAAYACAAAACEAiA5CYMYAAADcAAAA&#10;DwAAAAAAAAAAAAAAAAAHAgAAZHJzL2Rvd25yZXYueG1sUEsFBgAAAAADAAMAtwAAAPoCAAAAAA==&#10;" fillcolor="#4f81bd [3204]" strokecolor="#243f60 [1604]" strokeweight="2pt"/>
                <v:oval id="Oval 332" o:spid="_x0000_s1031" style="position:absolute;left:28984;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NwXxwAAANwAAAAPAAAAZHJzL2Rvd25yZXYueG1sRI9Pa8JA&#10;FMTvBb/D8gQvpW5UCCV1FS0ogh7qn1K9PbLPJDT7NmZXjX56Vyj0OMzMb5jhuDGluFDtCssKet0I&#10;BHFqdcGZgt129vYOwnlkjaVlUnAjB+NR62WIibZXXtNl4zMRIOwSVJB7XyVSujQng65rK+LgHW1t&#10;0AdZZ1LXeA1wU8p+FMXSYMFhIceKPnNKfzdno+AQz6Ycfy1feVW5dPo9x/v+56RUp91MPkB4avx/&#10;+K+90AoGgz48z4QjIEcPAAAA//8DAFBLAQItABQABgAIAAAAIQDb4fbL7gAAAIUBAAATAAAAAAAA&#10;AAAAAAAAAAAAAABbQ29udGVudF9UeXBlc10ueG1sUEsBAi0AFAAGAAgAAAAhAFr0LFu/AAAAFQEA&#10;AAsAAAAAAAAAAAAAAAAAHwEAAF9yZWxzLy5yZWxzUEsBAi0AFAAGAAgAAAAhAHjc3BfHAAAA3AAA&#10;AA8AAAAAAAAAAAAAAAAABwIAAGRycy9kb3ducmV2LnhtbFBLBQYAAAAAAwADALcAAAD7AgAAAAA=&#10;" fillcolor="#4f81bd [3204]" strokecolor="#243f60 [1604]" strokeweight="2pt"/>
              </v:group>
            </w:pict>
          </mc:Fallback>
        </mc:AlternateContent>
      </w:r>
      <w:r w:rsidRPr="00F55170">
        <w:rPr>
          <w:rFonts w:ascii="Arial" w:hAnsi="Arial" w:cs="Arial"/>
          <w:noProof/>
          <w:sz w:val="24"/>
          <w:szCs w:val="24"/>
        </w:rPr>
        <mc:AlternateContent>
          <mc:Choice Requires="wps">
            <w:drawing>
              <wp:anchor distT="0" distB="0" distL="114300" distR="114300" simplePos="0" relativeHeight="251640832" behindDoc="0" locked="0" layoutInCell="1" allowOverlap="1" wp14:anchorId="4F005CB7" wp14:editId="5BF1A80E">
                <wp:simplePos x="0" y="0"/>
                <wp:positionH relativeFrom="column">
                  <wp:posOffset>3638550</wp:posOffset>
                </wp:positionH>
                <wp:positionV relativeFrom="paragraph">
                  <wp:posOffset>268605</wp:posOffset>
                </wp:positionV>
                <wp:extent cx="1343025" cy="276225"/>
                <wp:effectExtent l="0" t="0" r="0" b="0"/>
                <wp:wrapNone/>
                <wp:docPr id="2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025" cy="276225"/>
                        </a:xfrm>
                        <a:prstGeom prst="rect">
                          <a:avLst/>
                        </a:prstGeom>
                        <a:noFill/>
                        <a:ln w="9525">
                          <a:noFill/>
                          <a:miter lim="800000"/>
                          <a:headEnd/>
                          <a:tailEnd/>
                        </a:ln>
                      </wps:spPr>
                      <wps:txbx>
                        <w:txbxContent>
                          <w:p w14:paraId="418A17C1"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005CB7" id="_x0000_s1039" type="#_x0000_t202" style="position:absolute;margin-left:286.5pt;margin-top:21.15pt;width:105.75pt;height:21.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8QfDQIAAPwDAAAOAAAAZHJzL2Uyb0RvYy54bWysU9tuGyEQfa/Uf0C817te20m8Mo7SpKkq&#10;pRcp6QdglvWiAkMBe9f9+g6s7VrpW1Ue0MAMZ+acGVa3g9FkL31QYBmdTkpKpBXQKLtl9PvL47sb&#10;SkLktuEarGT0IAO9Xb99s+pdLSvoQDfSEwSxoe4do12Mri6KIDppeJiAkxadLXjDIx79tmg87xHd&#10;6KIqy6uiB984D0KGgLcPo5OuM37bShG/tm2QkWhGsbaYd5/3TdqL9YrXW89dp8SxDP4PVRiuLCY9&#10;Qz3wyMnOq7+gjBIeArRxIsAU0LZKyMwB2UzLV2yeO+5k5oLiBHeWKfw/WPFl/80T1TBaLVEfyw02&#10;6UUOkbyHgVRJn96FGsOeHQbGAa+xz5lrcE8gfgRi4b7jdivvvIe+k7zB+qbpZXHxdMQJCWTTf4YG&#10;0/BdhAw0tN4k8VAOguhYx+Hcm1SKSCln81lZLSgR6Kuuryq0Uwpen147H+JHCYYkg1GPvc/ofP8U&#10;4hh6CknJLDwqrfGe19qSntHlAiFfeYyKOJ5aGUZvyrTGgUkkP9gmP45c6dHGWrQ9sk5ER8px2AxZ&#10;4OnspOYGmgPq4GEcR/w+aHTgf1HS4ygyGn7uuJeU6E8WtVxO5/M0u/kwX1xXePCXns2lh1uBUIxG&#10;SkbzPuZ5H5ndoeatynKk5oyVHGvGEcuCHr9DmuHLc47682nXvwEAAP//AwBQSwMEFAAGAAgAAAAh&#10;AAgqZ7TfAAAACQEAAA8AAABkcnMvZG93bnJldi54bWxMj81OwzAQhO9IvIO1SNyoTZu0IWRTVSCu&#10;oJYfiZsbb5Oo8TqK3Sa8PeZEj6MZzXxTrCfbiTMNvnWMcD9TIIgrZ1quET7eX+4yED5oNrpzTAg/&#10;5GFdXl8VOjdu5C2dd6EWsYR9rhGaEPpcSl81ZLWfuZ44egc3WB2iHGppBj3GctvJuVJLaXXLcaHR&#10;PT01VB13J4vw+Xr4/krUW/1s0350k5JsHyTi7c20eQQRaAr/YfjDj+hQRqa9O7HxokNIV4v4JSAk&#10;8wWIGFhlSQpij5ClGciykJcPyl8AAAD//wMAUEsBAi0AFAAGAAgAAAAhALaDOJL+AAAA4QEAABMA&#10;AAAAAAAAAAAAAAAAAAAAAFtDb250ZW50X1R5cGVzXS54bWxQSwECLQAUAAYACAAAACEAOP0h/9YA&#10;AACUAQAACwAAAAAAAAAAAAAAAAAvAQAAX3JlbHMvLnJlbHNQSwECLQAUAAYACAAAACEAoNPEHw0C&#10;AAD8AwAADgAAAAAAAAAAAAAAAAAuAgAAZHJzL2Uyb0RvYy54bWxQSwECLQAUAAYACAAAACEACCpn&#10;tN8AAAAJAQAADwAAAAAAAAAAAAAAAABnBAAAZHJzL2Rvd25yZXYueG1sUEsFBgAAAAAEAAQA8wAA&#10;AHMFAAAAAA==&#10;" filled="f" stroked="f">
                <v:textbox>
                  <w:txbxContent>
                    <w:p w14:paraId="418A17C1" w14:textId="77777777" w:rsidR="00FC0952" w:rsidRDefault="00FC0952" w:rsidP="00FC0952"/>
                  </w:txbxContent>
                </v:textbox>
              </v:shape>
            </w:pict>
          </mc:Fallback>
        </mc:AlternateContent>
      </w:r>
    </w:p>
    <w:p w14:paraId="1004431A" w14:textId="77777777" w:rsidR="00FC0952" w:rsidRPr="00F55170" w:rsidRDefault="00FC0952" w:rsidP="00FC0952">
      <w:pPr>
        <w:rPr>
          <w:rFonts w:ascii="Arial" w:hAnsi="Arial" w:cs="Arial"/>
          <w:sz w:val="24"/>
          <w:szCs w:val="24"/>
        </w:rPr>
      </w:pPr>
    </w:p>
    <w:p w14:paraId="0E8EED9A"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 xml:space="preserve">If your child is prescribed an antibiotic for an ear infection, which antibiotic </w:t>
      </w:r>
      <w:r w:rsidRPr="00F55170">
        <w:rPr>
          <w:rFonts w:ascii="Arial" w:hAnsi="Arial" w:cs="Arial"/>
          <w:b/>
          <w:sz w:val="24"/>
          <w:szCs w:val="24"/>
          <w:u w:val="single"/>
        </w:rPr>
        <w:t xml:space="preserve">length </w:t>
      </w:r>
      <w:r w:rsidRPr="00F55170">
        <w:rPr>
          <w:rFonts w:ascii="Arial" w:hAnsi="Arial" w:cs="Arial"/>
          <w:sz w:val="24"/>
          <w:szCs w:val="24"/>
        </w:rPr>
        <w:t xml:space="preserve">would you be satisfied with? (check all that apply) </w:t>
      </w:r>
    </w:p>
    <w:p w14:paraId="1C3DE66B" w14:textId="77777777" w:rsidR="00FC0952" w:rsidRPr="00F55170" w:rsidRDefault="00FC0952" w:rsidP="00FC0952">
      <w:pPr>
        <w:pStyle w:val="ListParagraph"/>
        <w:rPr>
          <w:rFonts w:ascii="Arial" w:hAnsi="Arial" w:cs="Arial"/>
          <w:sz w:val="24"/>
          <w:szCs w:val="24"/>
        </w:rPr>
      </w:pPr>
    </w:p>
    <w:p w14:paraId="0DBD5690"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5 days</w:t>
      </w:r>
    </w:p>
    <w:p w14:paraId="33AE94ED"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7 days</w:t>
      </w:r>
    </w:p>
    <w:p w14:paraId="4B940DEE"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10 days</w:t>
      </w:r>
    </w:p>
    <w:p w14:paraId="09E74865"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Whichever length is recommended by the doctor</w:t>
      </w:r>
    </w:p>
    <w:p w14:paraId="08D0F182"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The shortest course needed to treat the ear infection</w:t>
      </w:r>
    </w:p>
    <w:p w14:paraId="52CDBF26" w14:textId="77777777" w:rsidR="00FC0952" w:rsidRPr="00F55170" w:rsidRDefault="00FC0952" w:rsidP="00FC0952">
      <w:pPr>
        <w:pStyle w:val="ListParagraph"/>
        <w:ind w:left="1440"/>
        <w:rPr>
          <w:rFonts w:ascii="Arial" w:hAnsi="Arial" w:cs="Arial"/>
          <w:sz w:val="24"/>
          <w:szCs w:val="24"/>
        </w:rPr>
      </w:pPr>
    </w:p>
    <w:p w14:paraId="3A2AF41D"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If your child takes an antibiotic for an ear infection, how concerned are you that any of the following might occur?</w:t>
      </w:r>
    </w:p>
    <w:p w14:paraId="1CE3D82D" w14:textId="77777777" w:rsidR="00FC0952" w:rsidRPr="00F55170" w:rsidRDefault="00FC0952" w:rsidP="00FC0952">
      <w:pPr>
        <w:pStyle w:val="ListParagraph"/>
        <w:rPr>
          <w:rFonts w:ascii="Arial" w:hAnsi="Arial" w:cs="Arial"/>
          <w:sz w:val="24"/>
          <w:szCs w:val="24"/>
        </w:rPr>
      </w:pPr>
      <w:r w:rsidRPr="00F55170">
        <w:rPr>
          <w:rFonts w:ascii="Arial" w:hAnsi="Arial" w:cs="Arial"/>
          <w:noProof/>
          <w:sz w:val="24"/>
          <w:szCs w:val="24"/>
        </w:rPr>
        <mc:AlternateContent>
          <mc:Choice Requires="wpg">
            <w:drawing>
              <wp:anchor distT="0" distB="0" distL="114300" distR="114300" simplePos="0" relativeHeight="251665408" behindDoc="0" locked="0" layoutInCell="1" allowOverlap="1" wp14:anchorId="60C8F72D" wp14:editId="18BF6E3D">
                <wp:simplePos x="0" y="0"/>
                <wp:positionH relativeFrom="column">
                  <wp:posOffset>834390</wp:posOffset>
                </wp:positionH>
                <wp:positionV relativeFrom="paragraph">
                  <wp:posOffset>186055</wp:posOffset>
                </wp:positionV>
                <wp:extent cx="4465955" cy="93980"/>
                <wp:effectExtent l="0" t="0" r="10795" b="20320"/>
                <wp:wrapNone/>
                <wp:docPr id="345" name="Group 345"/>
                <wp:cNvGraphicFramePr/>
                <a:graphic xmlns:a="http://schemas.openxmlformats.org/drawingml/2006/main">
                  <a:graphicData uri="http://schemas.microsoft.com/office/word/2010/wordprocessingGroup">
                    <wpg:wgp>
                      <wpg:cNvGrpSpPr/>
                      <wpg:grpSpPr>
                        <a:xfrm>
                          <a:off x="0" y="0"/>
                          <a:ext cx="4465955" cy="93980"/>
                          <a:chOff x="0" y="0"/>
                          <a:chExt cx="4466302" cy="94351"/>
                        </a:xfrm>
                      </wpg:grpSpPr>
                      <wps:wsp>
                        <wps:cNvPr id="346" name="Straight Connector 346"/>
                        <wps:cNvCnPr/>
                        <wps:spPr>
                          <a:xfrm>
                            <a:off x="51758" y="43132"/>
                            <a:ext cx="4400550"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47" name="Oval 347"/>
                        <wps:cNvSpPr/>
                        <wps:spPr>
                          <a:xfrm>
                            <a:off x="0" y="0"/>
                            <a:ext cx="92734" cy="8626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8" name="Oval 348"/>
                        <wps:cNvSpPr/>
                        <wps:spPr>
                          <a:xfrm>
                            <a:off x="4373592"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9" name="Oval 349"/>
                        <wps:cNvSpPr/>
                        <wps:spPr>
                          <a:xfrm>
                            <a:off x="1423358"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0" name="Oval 350"/>
                        <wps:cNvSpPr/>
                        <wps:spPr>
                          <a:xfrm>
                            <a:off x="2898475"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5D0E435" id="Group 345" o:spid="_x0000_s1026" style="position:absolute;margin-left:65.7pt;margin-top:14.65pt;width:351.65pt;height:7.4pt;z-index:251665408" coordsize="44663,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cRwAMAAL0TAAAOAAAAZHJzL2Uyb0RvYy54bWzsWMtu2zgU3Q8w/0BwP9HbtoQoReBOgwJB&#10;EzQtumZoyhIgkRySjpx+/VxSouwmRvMokE3shSw+Lh+H59x7xdMP265Fd0zpRvASRychRoxTsWr4&#10;usTfv336Z4GRNoSvSCs4K/E90/jD2d9/nfayYLGoRbtiCsEgXBe9LHFtjCyCQNOadUSfCMk4NFZC&#10;dcRAUa2DlSI9jN61QRyGs6AXaiWVoExrqP04NOIzN35VMWquqkozg9oSw9qMeyr3vLXP4OyUFGtF&#10;ZN3QcRnkFavoSMNh0mmoj8QQtFHNo6G6hiqhRWVOqOgCUVUNZW4PsJsofLCbCyU20u1lXfRrOcEE&#10;0D7A6dXD0i931wo1qxInaYYRJx0ckpsX2QqAp5frAnpdKHkjr9VYsR5KdsfbSnX2H/aCtg7Y+wlY&#10;tjWIQmWazrI8g/EptOVJvhiBpzWcziMrWv+7s5slYTzapUkW2RUFftLArm1aSi+BQnqHkv4zlG5q&#10;IpkDX9v9TyjNPEo3RpFmXRu0FJwD0YQCyGYDZM5kyUe8dKEBugNgZdE8A4EAKGkSJbG1JcUOtDDM&#10;MiCtAy2L3WlMeyeFVNpcMNEh+1LituF2uaQgd5faDDD5LoCZRWdYhXsz9y2znVv+lVVw/nBIkbN2&#10;ymPLVqE7ApohlDJuPOyutzWrmradDMOnDcf+bntOlS8xZt7CzSy4mYy7hgt1aHaz9Uuuhv4egWHf&#10;FoJbsbp35+OgAeJYqr8Jg+aeQVcAMXBmvseZSWP+tDzXfy+wPJ4n6cCUxSyepb/I5BFVWNs2Uv8Z&#10;W+JDsHu22IPSNVmxgURZCL9xSRO/nI4PE+oZTHxrQrWTBp4gFFJiCDJa0k8NKPOSaHNNFEQVkDJE&#10;SnMFj6oVfYnF+IZRLdTPQ/W2P7gxaMWohyhVYv3fhiiGUfuZg4PLozS1Yc0V0mweQ0Htt9zut/BN&#10;txQg6ghisqTu1fY3rX+tlOh+QEA9t7NCE+EU5i4xNcoXlmaInhCSKTs/d90glEliLvmNpN6NWM/z&#10;bfuDKDm6JwNu7YvwTvWRlxr6Wt5wcb4xomqcC9sJdRTwW+oUPPMQD0edLl6k0zSZJ1kOsQu8u9Wk&#10;Nd45dxBsBABb176AY3vCtx8FazM5cPvPjwBHwY7qfUeCzR8INn+RYKM0TpIxHTsK1qd4zmn5BGxI&#10;FJ+R770iZTsK9t0J1n7c7EdYKEOQtDEfPriezoTjRb5I5/BVeYyw9pv4mBLvJ77vLCV2VyFwR+S+&#10;qsb7LHsJtV92KfTu1u3sfwAAAP//AwBQSwMEFAAGAAgAAAAhAKBmQp/gAAAACQEAAA8AAABkcnMv&#10;ZG93bnJldi54bWxMj0FLw0AQhe+C/2EZwZvdbBO1jdmUUtRTEWwF6W2aTJPQ7GzIbpP037ue9PiY&#10;j/e+yVaTacVAvWssa1CzCARxYcuGKw1f+7eHBQjnkUtsLZOGKzlY5bc3GaalHfmThp2vRChhl6KG&#10;2vsuldIVNRl0M9sRh9vJ9gZ9iH0lyx7HUG5aOY+iJ2mw4bBQY0ebmorz7mI0vI84rmP1OmzPp831&#10;sH/8+N4q0vr+blq/gPA0+T8YfvWDOuTB6WgvXDrRhhyrJKAa5ssYRAAWcfIM4qghSRTIPJP/P8h/&#10;AAAA//8DAFBLAQItABQABgAIAAAAIQC2gziS/gAAAOEBAAATAAAAAAAAAAAAAAAAAAAAAABbQ29u&#10;dGVudF9UeXBlc10ueG1sUEsBAi0AFAAGAAgAAAAhADj9If/WAAAAlAEAAAsAAAAAAAAAAAAAAAAA&#10;LwEAAF9yZWxzLy5yZWxzUEsBAi0AFAAGAAgAAAAhAD/PFxHAAwAAvRMAAA4AAAAAAAAAAAAAAAAA&#10;LgIAAGRycy9lMm9Eb2MueG1sUEsBAi0AFAAGAAgAAAAhAKBmQp/gAAAACQEAAA8AAAAAAAAAAAAA&#10;AAAAGgYAAGRycy9kb3ducmV2LnhtbFBLBQYAAAAABAAEAPMAAAAnBwAAAAA=&#10;">
                <v:line id="Straight Connector 346" o:spid="_x0000_s1027" style="position:absolute;visibility:visible;mso-wrap-style:square" from="517,431" to="44523,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a8xQAAANwAAAAPAAAAZHJzL2Rvd25yZXYueG1sRI9Ra8JA&#10;EITfhf6HYwt900u1DZp6ihQKUvtS6w9Yc2sSzO2ld1uN/fVeoeDjMDPfMPNl71p1ohAbzwYeRxko&#10;4tLbhisDu6+34RRUFGSLrWcycKEIy8XdYI6F9Wf+pNNWKpUgHAs0UIt0hdaxrMlhHPmOOHkHHxxK&#10;kqHSNuA5wV2rx1mWa4cNp4UaO3qtqTxuf5yB783HOl727Vjy59/3Y1hNZzKJxjzc96sXUEK93ML/&#10;7bU1MHnK4e9MOgJ6cQUAAP//AwBQSwECLQAUAAYACAAAACEA2+H2y+4AAACFAQAAEwAAAAAAAAAA&#10;AAAAAAAAAAAAW0NvbnRlbnRfVHlwZXNdLnhtbFBLAQItABQABgAIAAAAIQBa9CxbvwAAABUBAAAL&#10;AAAAAAAAAAAAAAAAAB8BAABfcmVscy8ucmVsc1BLAQItABQABgAIAAAAIQDQ/Ua8xQAAANwAAAAP&#10;AAAAAAAAAAAAAAAAAAcCAABkcnMvZG93bnJldi54bWxQSwUGAAAAAAMAAwC3AAAA+QIAAAAA&#10;" strokecolor="#4579b8 [3044]"/>
                <v:oval id="Oval 347" o:spid="_x0000_s1028" style="position:absolute;width:927;height: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QzyxwAAANwAAAAPAAAAZHJzL2Rvd25yZXYueG1sRI9ba8JA&#10;FITfhf6H5RT6IrrphSjRVWrBIuiDV9S3Q/Y0Cc2eTbOrpv31rlDwcZiZb5jhuDGlOFPtCssKnrsR&#10;COLU6oIzBdvNtNMH4TyyxtIyKfglB+PRQ2uIibYXXtF57TMRIOwSVJB7XyVSujQng65rK+Lgfdna&#10;oA+yzqSu8RLgppQvURRLgwWHhRwr+sgp/V6fjIJjPJ1wvJy3eVG5dLL7xL/D/kepp8fmfQDCU+Pv&#10;4f/2TCt4fevB7Uw4AnJ0BQAA//8DAFBLAQItABQABgAIAAAAIQDb4fbL7gAAAIUBAAATAAAAAAAA&#10;AAAAAAAAAAAAAABbQ29udGVudF9UeXBlc10ueG1sUEsBAi0AFAAGAAgAAAAhAFr0LFu/AAAAFQEA&#10;AAsAAAAAAAAAAAAAAAAAHwEAAF9yZWxzLy5yZWxzUEsBAi0AFAAGAAgAAAAhADCtDPLHAAAA3AAA&#10;AA8AAAAAAAAAAAAAAAAABwIAAGRycy9kb3ducmV2LnhtbFBLBQYAAAAAAwADALcAAAD7AgAAAAA=&#10;" fillcolor="#4f81bd [3204]" strokecolor="#243f60 [1604]" strokeweight="2pt"/>
                <v:oval id="Oval 348" o:spid="_x0000_s1029" style="position:absolute;left:43735;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piAxAAAANwAAAAPAAAAZHJzL2Rvd25yZXYueG1sRE/LasJA&#10;FN0X/IfhCt0UnfRBkOgkVEEptAvrA3V3yVyTYOZOzIya9us7i4LLw3lPss7U4kqtqywreB5GIIhz&#10;qysuFGzW88EIhPPIGmvLpOCHHGRp72GCibY3/qbryhcihLBLUEHpfZNI6fKSDLqhbYgDd7StQR9g&#10;W0jd4i2Em1q+RFEsDVYcGkpsaFZSflpdjIJDPJ9yvPx84q/G5dPtAn/3u7NSj/3ufQzCU+fv4n/3&#10;h1bw+hbWhjPhCMj0DwAA//8DAFBLAQItABQABgAIAAAAIQDb4fbL7gAAAIUBAAATAAAAAAAAAAAA&#10;AAAAAAAAAABbQ29udGVudF9UeXBlc10ueG1sUEsBAi0AFAAGAAgAAAAhAFr0LFu/AAAAFQEAAAsA&#10;AAAAAAAAAAAAAAAAHwEAAF9yZWxzLy5yZWxzUEsBAi0AFAAGAAgAAAAhAEEymIDEAAAA3AAAAA8A&#10;AAAAAAAAAAAAAAAABwIAAGRycy9kb3ducmV2LnhtbFBLBQYAAAAAAwADALcAAAD4AgAAAAA=&#10;" fillcolor="#4f81bd [3204]" strokecolor="#243f60 [1604]" strokeweight="2pt"/>
                <v:oval id="Oval 349" o:spid="_x0000_s1030" style="position:absolute;left:14233;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j0bxwAAANwAAAAPAAAAZHJzL2Rvd25yZXYueG1sRI9ba8JA&#10;FITfhf6H5RT6IrrphaDRVWrBIuiDV9S3Q/Y0Cc2eTbOrpv31rlDwcZiZb5jhuDGlOFPtCssKnrsR&#10;COLU6oIzBdvNtNMD4TyyxtIyKfglB+PRQ2uIibYXXtF57TMRIOwSVJB7XyVSujQng65rK+Lgfdna&#10;oA+yzqSu8RLgppQvURRLgwWHhRwr+sgp/V6fjIJjPJ1wvJy3eVG5dLL7xL/D/kepp8fmfQDCU+Pv&#10;4f/2TCt4fevD7Uw4AnJ0BQAA//8DAFBLAQItABQABgAIAAAAIQDb4fbL7gAAAIUBAAATAAAAAAAA&#10;AAAAAAAAAAAAAABbQ29udGVudF9UeXBlc10ueG1sUEsBAi0AFAAGAAgAAAAhAFr0LFu/AAAAFQEA&#10;AAsAAAAAAAAAAAAAAAAAHwEAAF9yZWxzLy5yZWxzUEsBAi0AFAAGAAgAAAAhAC5+PRvHAAAA3AAA&#10;AA8AAAAAAAAAAAAAAAAABwIAAGRycy9kb3ducmV2LnhtbFBLBQYAAAAAAwADALcAAAD7AgAAAAA=&#10;" fillcolor="#4f81bd [3204]" strokecolor="#243f60 [1604]" strokeweight="2pt"/>
                <v:oval id="Oval 350" o:spid="_x0000_s1031" style="position:absolute;left:28984;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nQJbxQAAANwAAAAPAAAAZHJzL2Rvd25yZXYueG1sRE/LasJA&#10;FN0X/IfhCt0UnbSlQaKTUAWl0C6sD9TdJXNNgpk7MTNq2q/vLAouD+c9yTpTiyu1rrKs4HkYgSDO&#10;ra64ULBZzwcjEM4ja6wtk4IfcpClvYcJJtre+JuuK1+IEMIuQQWl900ipctLMuiGtiEO3NG2Bn2A&#10;bSF1i7cQbmr5EkWxNFhxaCixoVlJ+Wl1MQoO8XzK8fLzib8al0+3C/zd785KPfa79zEIT52/i//d&#10;H1rB61uYH86EIyDTPwAAAP//AwBQSwECLQAUAAYACAAAACEA2+H2y+4AAACFAQAAEwAAAAAAAAAA&#10;AAAAAAAAAAAAW0NvbnRlbnRfVHlwZXNdLnhtbFBLAQItABQABgAIAAAAIQBa9CxbvwAAABUBAAAL&#10;AAAAAAAAAAAAAAAAAB8BAABfcmVscy8ucmVsc1BLAQItABQABgAIAAAAIQA6nQJbxQAAANwAAAAP&#10;AAAAAAAAAAAAAAAAAAcCAABkcnMvZG93bnJldi54bWxQSwUGAAAAAAMAAwC3AAAA+QIAAAAA&#10;" fillcolor="#4f81bd [3204]" strokecolor="#243f60 [1604]" strokeweight="2pt"/>
              </v:group>
            </w:pict>
          </mc:Fallback>
        </mc:AlternateContent>
      </w:r>
    </w:p>
    <w:p w14:paraId="6BE8EF71" w14:textId="77777777" w:rsidR="00FC0952" w:rsidRPr="00F55170" w:rsidRDefault="00FC0952" w:rsidP="00FC0952">
      <w:pPr>
        <w:pStyle w:val="ListParagraph"/>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49024" behindDoc="0" locked="0" layoutInCell="1" allowOverlap="1" wp14:anchorId="02F4DB6D" wp14:editId="0692A018">
                <wp:simplePos x="0" y="0"/>
                <wp:positionH relativeFrom="column">
                  <wp:posOffset>2950234</wp:posOffset>
                </wp:positionH>
                <wp:positionV relativeFrom="paragraph">
                  <wp:posOffset>187445</wp:posOffset>
                </wp:positionV>
                <wp:extent cx="1577340" cy="457200"/>
                <wp:effectExtent l="0" t="0" r="0" b="0"/>
                <wp:wrapNone/>
                <wp:docPr id="3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7340" cy="457200"/>
                        </a:xfrm>
                        <a:prstGeom prst="rect">
                          <a:avLst/>
                        </a:prstGeom>
                        <a:noFill/>
                        <a:ln w="9525">
                          <a:noFill/>
                          <a:miter lim="800000"/>
                          <a:headEnd/>
                          <a:tailEnd/>
                        </a:ln>
                      </wps:spPr>
                      <wps:txbx>
                        <w:txbxContent>
                          <w:p w14:paraId="3C70946B" w14:textId="77777777" w:rsidR="00FC0952" w:rsidRDefault="00FC0952" w:rsidP="00FC0952">
                            <w:pPr>
                              <w:jc w:val="center"/>
                            </w:pPr>
                            <w:r>
                              <w:t>Moderately concerned</w:t>
                            </w:r>
                          </w:p>
                          <w:p w14:paraId="45FAA7C2"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F4DB6D" id="_x0000_s1040" type="#_x0000_t202" style="position:absolute;left:0;text-align:left;margin-left:232.3pt;margin-top:14.75pt;width:124.2pt;height:36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LLJDAIAAPwDAAAOAAAAZHJzL2Uyb0RvYy54bWysU9tu2zAMfR+wfxD0vjhOk6U14hRduw4D&#10;ugvQ7gMYWY6FSaImKbGzrx8lJ1mwvQ3zg0CZ5CHPIbW6HYxme+mDQlvzcjLlTFqBjbLbmn97eXxz&#10;zVmIYBvQaGXNDzLw2/XrV6veVXKGHepGekYgNlS9q3kXo6uKIohOGggTdNKSs0VvINLVb4vGQ0/o&#10;Rhez6fRt0aNvnEchQ6C/D6OTrzN+20oRv7RtkJHpmlNvMZ8+n5t0FusVVFsPrlPi2Ab8QxcGlKWi&#10;Z6gHiMB2Xv0FZZTwGLCNE4GmwLZVQmYOxKac/sHmuQMnMxcSJ7izTOH/wYrP+6+eqabmV+WCMwuG&#10;hvQih8je4cBmSZ/ehYrCnh0FxoF+05wz1+CeUHwPzOJ9B3Yr77zHvpPQUH9lyiwuUkeckEA2/Sds&#10;qAzsImagofUmiUdyMEKnOR3Os0mtiFRysVxezcklyDdfLGn4uQRUp2znQ/wg0bBk1NzT7DM67J9C&#10;TN1AdQpJxSw+Kq3z/LVlfc1vFrNFTrjwGBVpPbUyNb+epm9cmETyvW1ycgSlR5sKaHtknYiOlOOw&#10;GbLA5fyk5gabA+ngcVxHej5kdOh/ctbTKtY8/NiBl5zpj5a0vCnniXjMl0ydM3/p2Vx6wAqCqnnk&#10;bDTvY973kfMdad6qLEcaztjJsWdasazS8TmkHb6856jfj3b9CwAA//8DAFBLAwQUAAYACAAAACEA&#10;QSADv94AAAAKAQAADwAAAGRycy9kb3ducmV2LnhtbEyPwU7DMBBE70j8g7VI3KidkgQa4lQIxBXU&#10;Qitxc+NtEhGvo9htwt+znOC42qeZN+V6dr044xg6TxqShQKBVHvbUaPh4/3l5h5EiIas6T2hhm8M&#10;sK4uL0pTWD/RBs/b2AgOoVAYDW2MQyFlqFt0Jiz8gMS/ox+diXyOjbSjmTjc9XKpVC6d6YgbWjPg&#10;U4v11/bkNOxej5/7VL01zy4bJj8rSW4ltb6+mh8fQESc4x8Mv/qsDhU7HfyJbBC9hjRPc0Y1LFcZ&#10;CAbuklsed2BSJRnIqpT/J1Q/AAAA//8DAFBLAQItABQABgAIAAAAIQC2gziS/gAAAOEBAAATAAAA&#10;AAAAAAAAAAAAAAAAAABbQ29udGVudF9UeXBlc10ueG1sUEsBAi0AFAAGAAgAAAAhADj9If/WAAAA&#10;lAEAAAsAAAAAAAAAAAAAAAAALwEAAF9yZWxzLy5yZWxzUEsBAi0AFAAGAAgAAAAhAGWMsskMAgAA&#10;/AMAAA4AAAAAAAAAAAAAAAAALgIAAGRycy9lMm9Eb2MueG1sUEsBAi0AFAAGAAgAAAAhAEEgA7/e&#10;AAAACgEAAA8AAAAAAAAAAAAAAAAAZgQAAGRycy9kb3ducmV2LnhtbFBLBQYAAAAABAAEAPMAAABx&#10;BQAAAAA=&#10;" filled="f" stroked="f">
                <v:textbox>
                  <w:txbxContent>
                    <w:p w14:paraId="3C70946B" w14:textId="77777777" w:rsidR="00FC0952" w:rsidRDefault="00FC0952" w:rsidP="00FC0952">
                      <w:pPr>
                        <w:jc w:val="center"/>
                      </w:pPr>
                      <w:r>
                        <w:t>Moderately concerned</w:t>
                      </w:r>
                    </w:p>
                    <w:p w14:paraId="45FAA7C2" w14:textId="77777777" w:rsidR="00FC0952" w:rsidRDefault="00FC0952" w:rsidP="00FC0952"/>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44928" behindDoc="0" locked="0" layoutInCell="1" allowOverlap="1" wp14:anchorId="421474BD" wp14:editId="25CF5417">
                <wp:simplePos x="0" y="0"/>
                <wp:positionH relativeFrom="column">
                  <wp:posOffset>353683</wp:posOffset>
                </wp:positionH>
                <wp:positionV relativeFrom="paragraph">
                  <wp:posOffset>178818</wp:posOffset>
                </wp:positionV>
                <wp:extent cx="1045845" cy="513452"/>
                <wp:effectExtent l="0" t="0" r="0" b="127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5845" cy="513452"/>
                        </a:xfrm>
                        <a:prstGeom prst="rect">
                          <a:avLst/>
                        </a:prstGeom>
                        <a:noFill/>
                        <a:ln w="9525">
                          <a:noFill/>
                          <a:miter lim="800000"/>
                          <a:headEnd/>
                          <a:tailEnd/>
                        </a:ln>
                      </wps:spPr>
                      <wps:txbx>
                        <w:txbxContent>
                          <w:p w14:paraId="4C599A3E" w14:textId="77777777" w:rsidR="00FC0952" w:rsidRDefault="00FC0952" w:rsidP="00FC0952">
                            <w:r>
                              <w:t>Not concer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1474BD" id="_x0000_s1041" type="#_x0000_t202" style="position:absolute;left:0;text-align:left;margin-left:27.85pt;margin-top:14.1pt;width:82.35pt;height:40.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lWREAIAAPwDAAAOAAAAZHJzL2Uyb0RvYy54bWysU11v2yAUfZ+0/4B4X2wn9pZacaquXadJ&#10;3YfU7gcQjGM04DIgsbNf3wtO0qh7m+YHBL7cc88597K6HrUie+G8BNPQYpZTIgyHVpptQ38+3b9b&#10;UuIDMy1TYERDD8LT6/XbN6vB1mIOPahWOIIgxteDbWgfgq2zzPNeaOZnYIXBYAdOs4BHt81axwZE&#10;1yqb5/n7bADXWgdceI9/76YgXSf8rhM8fO86LwJRDUVuIa0urZu4ZusVq7eO2V7yIw32Dyw0kwaL&#10;nqHuWGBk5+RfUFpyBx66MOOgM+g6yUXSgGqK/JWax55ZkbSgOd6ebfL/D5Z/2/9wRLYNXRQLSgzT&#10;2KQnMQbyEUYyj/4M1td47dHixTDib+xz0urtA/Bfnhi47ZnZihvnYOgFa5FfETOzi9QJx0eQzfAV&#10;WizDdgES0Ng5Hc1DOwiiY58O595EKjyWzMtqWVaUcIxVxaKsErmM1ads63z4LECTuGmow94ndLZ/&#10;8CGyYfXpSixm4F4qlfqvDBkaelXNq5RwEdEy4HgqqRu6zOM3DUwU+cm0KTkwqaY9FlDmqDoKnSSH&#10;cTMmg4vq5OYG2gP64GAaR3w+uOnB/aFkwFFsqP+9Y05Qor4Y9PKqKMs4u+lQVh/meHCXkc1lhBmO&#10;UA0NlEzb25DmfdJ8g553MtkRmzMxOXLGEUsuHZ9DnOHLc7r18mjXzwAAAP//AwBQSwMEFAAGAAgA&#10;AAAhAM+b1y7dAAAACQEAAA8AAABkcnMvZG93bnJldi54bWxMj8tOwzAQRfdI/QdrKrGjdq0G2hCn&#10;qkBsQZSHxM6Np0nUeBzFbhP+nmEFy9E9uvdMsZ18Jy44xDaQgeVCgUCqgmupNvD+9nSzBhGTJWe7&#10;QGjgGyNsy9lVYXMXRnrFyz7Vgkso5tZAk1KfSxmrBr2Ni9AjcXYMg7eJz6GWbrAjl/tOaqVupbct&#10;8UJje3xosDrtz97Ax/Px63OlXupHn/VjmJQkv5HGXM+n3T2IhFP6g+FXn9WhZKdDOJOLojOQZXdM&#10;GtBrDYJzrdUKxIFBtVmCLAv5/4PyBwAA//8DAFBLAQItABQABgAIAAAAIQC2gziS/gAAAOEBAAAT&#10;AAAAAAAAAAAAAAAAAAAAAABbQ29udGVudF9UeXBlc10ueG1sUEsBAi0AFAAGAAgAAAAhADj9If/W&#10;AAAAlAEAAAsAAAAAAAAAAAAAAAAALwEAAF9yZWxzLy5yZWxzUEsBAi0AFAAGAAgAAAAhAG4uVZEQ&#10;AgAA/AMAAA4AAAAAAAAAAAAAAAAALgIAAGRycy9lMm9Eb2MueG1sUEsBAi0AFAAGAAgAAAAhAM+b&#10;1y7dAAAACQEAAA8AAAAAAAAAAAAAAAAAagQAAGRycy9kb3ducmV2LnhtbFBLBQYAAAAABAAEAPMA&#10;AAB0BQAAAAA=&#10;" filled="f" stroked="f">
                <v:textbox>
                  <w:txbxContent>
                    <w:p w14:paraId="4C599A3E" w14:textId="77777777" w:rsidR="00FC0952" w:rsidRDefault="00FC0952" w:rsidP="00FC0952">
                      <w:r>
                        <w:t>Not concerned</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46976" behindDoc="0" locked="0" layoutInCell="1" allowOverlap="1" wp14:anchorId="1DD9ADF4" wp14:editId="42F33AF0">
                <wp:simplePos x="0" y="0"/>
                <wp:positionH relativeFrom="column">
                  <wp:posOffset>1710690</wp:posOffset>
                </wp:positionH>
                <wp:positionV relativeFrom="paragraph">
                  <wp:posOffset>190500</wp:posOffset>
                </wp:positionV>
                <wp:extent cx="1238885" cy="504825"/>
                <wp:effectExtent l="0" t="0" r="0" b="0"/>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885" cy="504825"/>
                        </a:xfrm>
                        <a:prstGeom prst="rect">
                          <a:avLst/>
                        </a:prstGeom>
                        <a:noFill/>
                        <a:ln w="9525">
                          <a:noFill/>
                          <a:miter lim="800000"/>
                          <a:headEnd/>
                          <a:tailEnd/>
                        </a:ln>
                      </wps:spPr>
                      <wps:txbx>
                        <w:txbxContent>
                          <w:p w14:paraId="39956A73" w14:textId="77777777" w:rsidR="00FC0952" w:rsidRDefault="00FC0952" w:rsidP="00FC0952">
                            <w:pPr>
                              <w:jc w:val="center"/>
                            </w:pPr>
                            <w:r>
                              <w:t>A little concer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9ADF4" id="_x0000_s1042" type="#_x0000_t202" style="position:absolute;left:0;text-align:left;margin-left:134.7pt;margin-top:15pt;width:97.55pt;height:39.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sGDgIAAPwDAAAOAAAAZHJzL2Uyb0RvYy54bWysU9tu2zAMfR+wfxD0vvjSpHONOEXXrsOA&#10;7gK0+wBFlmNhkqhJSuzs60vJSRq0b8P8IIgmechzSC2vR63ITjgvwTS0mOWUCMOhlWbT0F9P9x8q&#10;SnxgpmUKjGjoXnh6vXr/bjnYWpTQg2qFIwhifD3YhvYh2DrLPO+FZn4GVhh0duA0C2i6TdY6NiC6&#10;VlmZ55fZAK61DrjwHv/eTU66SvhdJ3j40XVeBKIair2FdLp0ruOZrZas3jhme8kPbbB/6EIzabDo&#10;CeqOBUa2Tr6B0pI78NCFGQedQddJLhIHZFPkr9g89syKxAXF8fYkk/9/sPz77qcjsm3oRTGnxDCN&#10;Q3oSYyCfYCRl1GewvsawR4uBYcTfOOfE1dsH4L89MXDbM7MRN87B0AvWYn9FzMzOUiccH0HWwzdo&#10;sQzbBkhAY+d0FA/lIIiOc9qfZhNb4bFkeVFV1YISjr5FPq/KRSrB6mO2dT58EaBJvDTU4ewTOts9&#10;+BC7YfUxJBYzcC+VSvNXhgwNvVog5CuPlgHXU0nd0CqP37QwkeRn06bkwKSa7lhAmQPrSHSiHMb1&#10;mAQuLo9qrqHdow4OpnXE54OXHtxfSgZcxYb6P1vmBCXqq0Etr4r5PO5uMuaLjyUa7tyzPvcwwxGq&#10;oYGS6Xob0r5PzG5Q804mOeJwpk4OPeOKJZUOzyHu8Lmdol4e7eoZAAD//wMAUEsDBBQABgAIAAAA&#10;IQCENNzp3gAAAAoBAAAPAAAAZHJzL2Rvd25yZXYueG1sTI/LTsMwEEX3SP0Hayqxo3ZLEpEQp6pA&#10;bEGUh8TOjadJRDyOYrcJf8+wosvRHN17brmdXS/OOIbOk4b1SoFAqr3tqNHw/vZ0cwciREPW9J5Q&#10;ww8G2FaLq9IU1k/0iud9bASHUCiMhjbGoZAy1C06E1Z+QOLf0Y/ORD7HRtrRTBzuerlRKpPOdMQN&#10;rRnwocX6e39yGj6ej1+fiXppHl06TH5Wklwutb5ezrt7EBHn+A/Dnz6rQ8VOB38iG0SvYZPlCaMa&#10;bhVvYiDJkhTEgUmVpyCrUl5OqH4BAAD//wMAUEsBAi0AFAAGAAgAAAAhALaDOJL+AAAA4QEAABMA&#10;AAAAAAAAAAAAAAAAAAAAAFtDb250ZW50X1R5cGVzXS54bWxQSwECLQAUAAYACAAAACEAOP0h/9YA&#10;AACUAQAACwAAAAAAAAAAAAAAAAAvAQAAX3JlbHMvLnJlbHNQSwECLQAUAAYACAAAACEAYf0bBg4C&#10;AAD8AwAADgAAAAAAAAAAAAAAAAAuAgAAZHJzL2Uyb0RvYy54bWxQSwECLQAUAAYACAAAACEAhDTc&#10;6d4AAAAKAQAADwAAAAAAAAAAAAAAAABoBAAAZHJzL2Rvd25yZXYueG1sUEsFBgAAAAAEAAQA8wAA&#10;AHMFAAAAAA==&#10;" filled="f" stroked="f">
                <v:textbox>
                  <w:txbxContent>
                    <w:p w14:paraId="39956A73" w14:textId="77777777" w:rsidR="00FC0952" w:rsidRDefault="00FC0952" w:rsidP="00FC0952">
                      <w:pPr>
                        <w:jc w:val="center"/>
                      </w:pPr>
                      <w:r>
                        <w:t>A little concerned</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51072" behindDoc="0" locked="0" layoutInCell="1" allowOverlap="1" wp14:anchorId="0828E61A" wp14:editId="24102FEA">
                <wp:simplePos x="0" y="0"/>
                <wp:positionH relativeFrom="column">
                  <wp:posOffset>4700905</wp:posOffset>
                </wp:positionH>
                <wp:positionV relativeFrom="paragraph">
                  <wp:posOffset>182880</wp:posOffset>
                </wp:positionV>
                <wp:extent cx="1103630" cy="276225"/>
                <wp:effectExtent l="0" t="0" r="0" b="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3630" cy="276225"/>
                        </a:xfrm>
                        <a:prstGeom prst="rect">
                          <a:avLst/>
                        </a:prstGeom>
                        <a:noFill/>
                        <a:ln w="9525">
                          <a:noFill/>
                          <a:miter lim="800000"/>
                          <a:headEnd/>
                          <a:tailEnd/>
                        </a:ln>
                      </wps:spPr>
                      <wps:txbx>
                        <w:txbxContent>
                          <w:p w14:paraId="0871B22F" w14:textId="77777777" w:rsidR="00FC0952" w:rsidRDefault="00FC0952" w:rsidP="00FC0952">
                            <w:r>
                              <w:t>Very concerned</w:t>
                            </w:r>
                          </w:p>
                          <w:p w14:paraId="0CCD7943"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28E61A" id="_x0000_s1043" type="#_x0000_t202" style="position:absolute;left:0;text-align:left;margin-left:370.15pt;margin-top:14.4pt;width:86.9pt;height:21.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iUjDQIAAPwDAAAOAAAAZHJzL2Uyb0RvYy54bWysU9tu2zAMfR+wfxD0vviSW2vEKbp2HQZ0&#10;F6DdByiyHAuTRE1SYmdfP0pOsqB9K+YHQTTJQ55DanUzaEX2wnkJpqbFJKdEGA6NNNua/nx++HBF&#10;iQ/MNEyBETU9CE9v1u/frXpbiRI6UI1wBEGMr3pb0y4EW2WZ553QzE/ACoPOFpxmAU23zRrHekTX&#10;KivzfJH14BrrgAvv8e/96KTrhN+2gofvbetFIKqm2FtIp0vnJp7ZesWqrWO2k/zYBntDF5pJg0XP&#10;UPcsMLJz8hWUltyBhzZMOOgM2lZykTggmyJ/weapY1YkLiiOt2eZ/P+D5d/2PxyRTU2nxYISwzQO&#10;6VkMgXyEgZRRn976CsOeLAaGAX/jnBNXbx+B//LEwF3HzFbcOgd9J1iD/RUxM7tIHXF8BNn0X6HB&#10;MmwXIAENrdNRPJSDIDrO6XCeTWyFx5JFPl1M0cXRVy4XZTlPJVh1yrbOh88CNImXmjqcfUJn+0cf&#10;YjesOoXEYgYepFJp/sqQvqbXc4R84dEy4HoqqWt6lcdvXJhI8pNpUnJgUo13LKDMkXUkOlIOw2ZI&#10;AhfLk5obaA6og4NxHfH54KUD94eSHlexpv73jjlBifpiUMvrYjaLu5uM2XxZouEuPZtLDzMcoWoa&#10;KBmvdyHt+8jsFjVvZZIjDmfs5NgzrlhS6fgc4g5f2inq36Nd/wUAAP//AwBQSwMEFAAGAAgAAAAh&#10;ADh40zTeAAAACQEAAA8AAABkcnMvZG93bnJldi54bWxMj8tOwzAQRfdI/QdrkNhRO2kobYhTIRBb&#10;UMtDYufG0yRqPI5itwl/z7Ciy9E9unNusZlcJ844hNaThmSuQCBV3rZUa/h4f7ldgQjRkDWdJ9Tw&#10;gwE25eyqMLn1I23xvIu14BIKudHQxNjnUoaqQWfC3PdInB384Ezkc6ilHczI5a6TqVJL6UxL/KEx&#10;PT41WB13J6fh8/Xw/ZWpt/rZ3fWjn5Qkt5Za31xPjw8gIk7xH4Y/fVaHkp32/kQ2iE7DfaYWjGpI&#10;VzyBgXWSJSD2nKQLkGUhLxeUvwAAAP//AwBQSwECLQAUAAYACAAAACEAtoM4kv4AAADhAQAAEwAA&#10;AAAAAAAAAAAAAAAAAAAAW0NvbnRlbnRfVHlwZXNdLnhtbFBLAQItABQABgAIAAAAIQA4/SH/1gAA&#10;AJQBAAALAAAAAAAAAAAAAAAAAC8BAABfcmVscy8ucmVsc1BLAQItABQABgAIAAAAIQCIniUjDQIA&#10;APwDAAAOAAAAAAAAAAAAAAAAAC4CAABkcnMvZTJvRG9jLnhtbFBLAQItABQABgAIAAAAIQA4eNM0&#10;3gAAAAkBAAAPAAAAAAAAAAAAAAAAAGcEAABkcnMvZG93bnJldi54bWxQSwUGAAAAAAQABADzAAAA&#10;cgUAAAAA&#10;" filled="f" stroked="f">
                <v:textbox>
                  <w:txbxContent>
                    <w:p w14:paraId="0871B22F" w14:textId="77777777" w:rsidR="00FC0952" w:rsidRDefault="00FC0952" w:rsidP="00FC0952">
                      <w:r>
                        <w:t>Very concerned</w:t>
                      </w:r>
                    </w:p>
                    <w:p w14:paraId="0CCD7943" w14:textId="77777777" w:rsidR="00FC0952" w:rsidRDefault="00FC0952" w:rsidP="00FC0952"/>
                  </w:txbxContent>
                </v:textbox>
              </v:shape>
            </w:pict>
          </mc:Fallback>
        </mc:AlternateContent>
      </w:r>
    </w:p>
    <w:p w14:paraId="6236AB9F" w14:textId="77777777" w:rsidR="00FC0952" w:rsidRPr="00F55170" w:rsidRDefault="00FC0952" w:rsidP="00FC0952">
      <w:pPr>
        <w:pStyle w:val="ListParagraph"/>
        <w:rPr>
          <w:rFonts w:ascii="Arial" w:hAnsi="Arial" w:cs="Arial"/>
          <w:sz w:val="24"/>
          <w:szCs w:val="24"/>
        </w:rPr>
      </w:pPr>
    </w:p>
    <w:p w14:paraId="6662F06A" w14:textId="77777777" w:rsidR="00FC0952" w:rsidRPr="00F55170" w:rsidRDefault="00FC0952" w:rsidP="00FC0952">
      <w:pPr>
        <w:pStyle w:val="ListParagraph"/>
        <w:rPr>
          <w:rFonts w:ascii="Arial" w:hAnsi="Arial" w:cs="Arial"/>
          <w:sz w:val="24"/>
          <w:szCs w:val="24"/>
        </w:rPr>
      </w:pPr>
    </w:p>
    <w:p w14:paraId="7CAE03CC" w14:textId="77777777" w:rsidR="00FC0952" w:rsidRPr="00F55170" w:rsidRDefault="00FC0952" w:rsidP="00FC0952">
      <w:pPr>
        <w:pStyle w:val="ListParagraph"/>
        <w:ind w:left="1440"/>
        <w:rPr>
          <w:rFonts w:ascii="Arial" w:hAnsi="Arial" w:cs="Arial"/>
          <w:sz w:val="24"/>
          <w:szCs w:val="24"/>
        </w:rPr>
      </w:pPr>
    </w:p>
    <w:p w14:paraId="3AD49B87"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A side effect from the antibiotic (like diarrhea or a rash)</w:t>
      </w:r>
    </w:p>
    <w:p w14:paraId="095F4B9C"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An allergic reaction to the antibiotic</w:t>
      </w:r>
    </w:p>
    <w:p w14:paraId="27E450AD"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Future ear infections that will be more difficult to treat</w:t>
      </w:r>
    </w:p>
    <w:p w14:paraId="7CF7CEBE" w14:textId="77777777" w:rsidR="00FC0952" w:rsidRPr="00F55170" w:rsidRDefault="00FC0952" w:rsidP="00FC0952">
      <w:pPr>
        <w:pStyle w:val="ListParagraph"/>
        <w:rPr>
          <w:rFonts w:ascii="Arial" w:hAnsi="Arial" w:cs="Arial"/>
          <w:sz w:val="24"/>
          <w:szCs w:val="24"/>
        </w:rPr>
      </w:pPr>
    </w:p>
    <w:p w14:paraId="49C33D51"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 xml:space="preserve">If your doctor provides a prescription for an antibiotic to take if your child feels worse or doesn’t improve within 72 hours, which would you be </w:t>
      </w:r>
      <w:r w:rsidRPr="00F55170">
        <w:rPr>
          <w:rFonts w:ascii="Arial" w:hAnsi="Arial" w:cs="Arial"/>
          <w:b/>
          <w:sz w:val="24"/>
          <w:szCs w:val="24"/>
          <w:u w:val="single"/>
        </w:rPr>
        <w:t>most</w:t>
      </w:r>
      <w:r w:rsidRPr="00F55170">
        <w:rPr>
          <w:rFonts w:ascii="Arial" w:hAnsi="Arial" w:cs="Arial"/>
          <w:sz w:val="24"/>
          <w:szCs w:val="24"/>
        </w:rPr>
        <w:t xml:space="preserve"> likely to do: </w:t>
      </w:r>
    </w:p>
    <w:p w14:paraId="621434A6" w14:textId="77777777" w:rsidR="00FC0952" w:rsidRPr="00F55170" w:rsidRDefault="00FC0952" w:rsidP="00FC0952">
      <w:pPr>
        <w:pStyle w:val="ListParagraph"/>
        <w:rPr>
          <w:rFonts w:ascii="Arial" w:hAnsi="Arial" w:cs="Arial"/>
          <w:sz w:val="24"/>
          <w:szCs w:val="24"/>
        </w:rPr>
      </w:pPr>
    </w:p>
    <w:p w14:paraId="3C34B78C"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Fill the antibiotic prescription and start the antibiotic right away</w:t>
      </w:r>
    </w:p>
    <w:p w14:paraId="4D723745"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 xml:space="preserve">Fill the antibiotic prescription </w:t>
      </w:r>
      <w:r w:rsidRPr="00F55170">
        <w:rPr>
          <w:rFonts w:ascii="Arial" w:hAnsi="Arial" w:cs="Arial"/>
          <w:sz w:val="24"/>
          <w:szCs w:val="24"/>
          <w:u w:val="single"/>
        </w:rPr>
        <w:t>right away</w:t>
      </w:r>
      <w:r w:rsidRPr="00F55170">
        <w:rPr>
          <w:rFonts w:ascii="Arial" w:hAnsi="Arial" w:cs="Arial"/>
          <w:sz w:val="24"/>
          <w:szCs w:val="24"/>
        </w:rPr>
        <w:t>, but only start it if your child worsened or didn’t improve within 72 hours</w:t>
      </w:r>
    </w:p>
    <w:p w14:paraId="31BF41DC"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lastRenderedPageBreak/>
        <w:t xml:space="preserve">Only fill the antibiotic prescription and start it </w:t>
      </w:r>
      <w:r w:rsidRPr="00F55170">
        <w:rPr>
          <w:rFonts w:ascii="Arial" w:hAnsi="Arial" w:cs="Arial"/>
          <w:sz w:val="24"/>
          <w:szCs w:val="24"/>
          <w:u w:val="single"/>
        </w:rPr>
        <w:t>if your child worsened</w:t>
      </w:r>
      <w:r w:rsidRPr="00F55170">
        <w:rPr>
          <w:rFonts w:ascii="Arial" w:hAnsi="Arial" w:cs="Arial"/>
          <w:sz w:val="24"/>
          <w:szCs w:val="24"/>
        </w:rPr>
        <w:t xml:space="preserve"> or </w:t>
      </w:r>
      <w:r w:rsidRPr="00F55170">
        <w:rPr>
          <w:rFonts w:ascii="Arial" w:hAnsi="Arial" w:cs="Arial"/>
          <w:sz w:val="24"/>
          <w:szCs w:val="24"/>
          <w:u w:val="single"/>
        </w:rPr>
        <w:t>didn’t improve</w:t>
      </w:r>
      <w:r w:rsidRPr="00F55170">
        <w:rPr>
          <w:rFonts w:ascii="Arial" w:hAnsi="Arial" w:cs="Arial"/>
          <w:sz w:val="24"/>
          <w:szCs w:val="24"/>
        </w:rPr>
        <w:t xml:space="preserve"> within 72 hours. </w:t>
      </w:r>
    </w:p>
    <w:p w14:paraId="6C508E5F" w14:textId="03C67E38" w:rsidR="00BC48F1" w:rsidRPr="00F55170" w:rsidRDefault="00FC0952" w:rsidP="001A6B58">
      <w:pPr>
        <w:pStyle w:val="ListParagraph"/>
        <w:numPr>
          <w:ilvl w:val="1"/>
          <w:numId w:val="1"/>
        </w:numPr>
        <w:rPr>
          <w:rFonts w:ascii="Arial" w:hAnsi="Arial" w:cs="Arial"/>
          <w:sz w:val="24"/>
          <w:szCs w:val="24"/>
        </w:rPr>
      </w:pPr>
      <w:r w:rsidRPr="00F55170">
        <w:rPr>
          <w:rFonts w:ascii="Arial" w:hAnsi="Arial" w:cs="Arial"/>
          <w:b/>
          <w:sz w:val="24"/>
          <w:szCs w:val="24"/>
          <w:u w:val="single"/>
        </w:rPr>
        <w:t>Not</w:t>
      </w:r>
      <w:r w:rsidRPr="00F55170">
        <w:rPr>
          <w:rFonts w:ascii="Arial" w:hAnsi="Arial" w:cs="Arial"/>
          <w:sz w:val="24"/>
          <w:szCs w:val="24"/>
        </w:rPr>
        <w:t xml:space="preserve"> fill the antibiotic prescription or give it to your child even if they worsened or didn’t improve within 72 hours </w:t>
      </w:r>
    </w:p>
    <w:p w14:paraId="6972BF3B"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 xml:space="preserve">If your child’s ear infection is </w:t>
      </w:r>
      <w:r w:rsidRPr="00F55170">
        <w:rPr>
          <w:rFonts w:ascii="Arial" w:hAnsi="Arial" w:cs="Arial"/>
          <w:b/>
          <w:sz w:val="24"/>
          <w:szCs w:val="24"/>
          <w:u w:val="single"/>
        </w:rPr>
        <w:t>not</w:t>
      </w:r>
      <w:r w:rsidRPr="00F55170">
        <w:rPr>
          <w:rFonts w:ascii="Arial" w:hAnsi="Arial" w:cs="Arial"/>
          <w:sz w:val="24"/>
          <w:szCs w:val="24"/>
        </w:rPr>
        <w:t xml:space="preserve"> treated with an antibiotic, how concerned are you that any of the following might occur? </w:t>
      </w:r>
    </w:p>
    <w:p w14:paraId="721F29D9" w14:textId="77777777" w:rsidR="00FC0952" w:rsidRPr="00F55170" w:rsidRDefault="00FC0952" w:rsidP="00FC0952">
      <w:pPr>
        <w:pStyle w:val="ListParagraph"/>
        <w:rPr>
          <w:rFonts w:ascii="Arial" w:hAnsi="Arial" w:cs="Arial"/>
          <w:sz w:val="24"/>
          <w:szCs w:val="24"/>
        </w:rPr>
      </w:pPr>
      <w:r w:rsidRPr="00F55170">
        <w:rPr>
          <w:rFonts w:ascii="Arial" w:hAnsi="Arial" w:cs="Arial"/>
          <w:noProof/>
          <w:sz w:val="24"/>
          <w:szCs w:val="24"/>
        </w:rPr>
        <mc:AlternateContent>
          <mc:Choice Requires="wpg">
            <w:drawing>
              <wp:anchor distT="0" distB="0" distL="114300" distR="114300" simplePos="0" relativeHeight="251675648" behindDoc="0" locked="0" layoutInCell="1" allowOverlap="1" wp14:anchorId="1C0AEDE4" wp14:editId="6A54FB0C">
                <wp:simplePos x="0" y="0"/>
                <wp:positionH relativeFrom="column">
                  <wp:posOffset>932815</wp:posOffset>
                </wp:positionH>
                <wp:positionV relativeFrom="paragraph">
                  <wp:posOffset>158750</wp:posOffset>
                </wp:positionV>
                <wp:extent cx="4465955" cy="93980"/>
                <wp:effectExtent l="0" t="0" r="10795" b="20320"/>
                <wp:wrapNone/>
                <wp:docPr id="355" name="Group 355"/>
                <wp:cNvGraphicFramePr/>
                <a:graphic xmlns:a="http://schemas.openxmlformats.org/drawingml/2006/main">
                  <a:graphicData uri="http://schemas.microsoft.com/office/word/2010/wordprocessingGroup">
                    <wpg:wgp>
                      <wpg:cNvGrpSpPr/>
                      <wpg:grpSpPr>
                        <a:xfrm>
                          <a:off x="0" y="0"/>
                          <a:ext cx="4465955" cy="93980"/>
                          <a:chOff x="0" y="0"/>
                          <a:chExt cx="4466302" cy="94351"/>
                        </a:xfrm>
                      </wpg:grpSpPr>
                      <wps:wsp>
                        <wps:cNvPr id="356" name="Straight Connector 356"/>
                        <wps:cNvCnPr/>
                        <wps:spPr>
                          <a:xfrm>
                            <a:off x="51758" y="43132"/>
                            <a:ext cx="4400550"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57" name="Oval 357"/>
                        <wps:cNvSpPr/>
                        <wps:spPr>
                          <a:xfrm>
                            <a:off x="0" y="0"/>
                            <a:ext cx="92734" cy="8626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8" name="Oval 358"/>
                        <wps:cNvSpPr/>
                        <wps:spPr>
                          <a:xfrm>
                            <a:off x="4373592"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9" name="Oval 359"/>
                        <wps:cNvSpPr/>
                        <wps:spPr>
                          <a:xfrm>
                            <a:off x="1423358"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0" name="Oval 360"/>
                        <wps:cNvSpPr/>
                        <wps:spPr>
                          <a:xfrm>
                            <a:off x="2898475" y="8626"/>
                            <a:ext cx="92710" cy="857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55150C8" id="Group 355" o:spid="_x0000_s1026" style="position:absolute;margin-left:73.45pt;margin-top:12.5pt;width:351.65pt;height:7.4pt;z-index:251675648" coordsize="44663,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EC1wAMAAL0TAAAOAAAAZHJzL2Uyb0RvYy54bWzsWMtu2zgU3Q8w/0BwP9HbtoQoReBOgwJB&#10;EzQtumZoyhIgkRySjpx+/VxSouwmRvMokE3shUyKvHwcnnPvFU8/bLsW3TGlG8FLHJ2EGDFOxarh&#10;6xJ///bpnwVG2hC+Iq3grMT3TOMPZ3//ddrLgsWiFu2KKQSDcF30ssS1MbIIAk1r1hF9IiTj0FgJ&#10;1REDVbUOVor0MHrXBnEYzoJeqJVUgjKt4e3HoRGfufGrilFzVVWaGdSWGNZm3FO55619BmenpFgr&#10;IuuGjssgr1hFRxoOk05DfSSGoI1qHg3VNVQJLSpzQkUXiKpqKHN7gN1E4YPdXCixkW4v66Jfywkm&#10;gPYBTq8eln65u1aoWZU4yTKMOOngkNy8yL4AeHq5LqDXhZI38lqNL9ZDze54W6nO/sNe0NYBez8B&#10;y7YGUXiZprMst+NTaMuTfDECT2s4nUdWtP53ZzdLwni0S5MssisK/KSBXdu0lF4ChfQOJf1nKN3U&#10;RDIHvrb7n1CaeZRujCLNujZoKTgHogkFkM0GyJzJko946UIDdAfAyqJ5BgIBUNIkSmJrS4odaGGY&#10;ZUBaB1oWu9OY9k4KqbS5YKJDtlDituF2uaQgd5faDDD5LoCZRWdYhSuZ+5bZzi3/yio4fzikyFk7&#10;5bFlq9AdAc0QShk3HnbX25pVTdtOhuHThmN/tz2nypcYM2/hZhbcTMZdw4U6NLvZ+iVXQ3+PwLBv&#10;C8GtWN2783HQAHEs1d+EQXPPoCuAGDgz3+PMpDF/Wp7rvxdYHs+TdGDKYhbP0l9k8ogqrG0bqf+M&#10;LfEh2D1b7EHpmqzYQKIshN+4pIlfTseHCfUMJr41odpJA08QCikxBBkt6acGlHlJtLkmCqIKSBki&#10;pbmCR9WKvsRiLGFUC/Xz0HvbH9wYtGLUQ5Qqsf5vQxTDqP3MwcHlUZrasOYqaTaPoaL2W273W/im&#10;WwoQdQQxWVJXtP1N64uVEt0PCKjndlZoIpzC3CWmRvnK0gzRE0IyZefnrhuEMknMJb+R1LsR63m+&#10;bX8QJUf3ZMCtfRHeqT7yUkNfyxsuzjdGVI1zYTuhjgJ+S52CZx7i4ajTxYt0mibzJMshdoF3t5q0&#10;xjvnDoKNAGDr2hdwbE/49qNgbSYHbv/5EeAo2FG970iw+QPB5i8SbJTGSTKmY0fB+hTPOS2fgA2J&#10;4jPyvVekbEfBvjvBziAC7kdYqEOQtDEfPriezoTjRb5I5/BVeYyw9pv4mBLvJ77vLCV2VyFwR+S+&#10;qsb7LHsJtV93KfTu1u3sfwAAAP//AwBQSwMEFAAGAAgAAAAhADuibKDgAAAACQEAAA8AAABkcnMv&#10;ZG93bnJldi54bWxMj0Frg0AQhe+F/odlAr01q6YGY1xDCG1PodCkUHrb6EQl7qy4GzX/vtNTc3zM&#10;x5vvZZvJtGLA3jWWFITzAARSYcuGKgVfx7fnBITzmkrdWkIFN3SwyR8fMp2WdqRPHA6+ElxCLtUK&#10;au+7VEpX1Gi0m9sOiW9n2xvtOfaVLHs9crlpZRQES2l0Q/yh1h3uaiwuh6tR8D7qcbsIX4f95by7&#10;/Rzjj+99iEo9zabtGoTHyf/D8KfP6pCz08leqXSi5fyyXDGqIIp5EwNJHEQgTgoWqwRknsn7Bfkv&#10;AAAA//8DAFBLAQItABQABgAIAAAAIQC2gziS/gAAAOEBAAATAAAAAAAAAAAAAAAAAAAAAABbQ29u&#10;dGVudF9UeXBlc10ueG1sUEsBAi0AFAAGAAgAAAAhADj9If/WAAAAlAEAAAsAAAAAAAAAAAAAAAAA&#10;LwEAAF9yZWxzLy5yZWxzUEsBAi0AFAAGAAgAAAAhAKMkQLXAAwAAvRMAAA4AAAAAAAAAAAAAAAAA&#10;LgIAAGRycy9lMm9Eb2MueG1sUEsBAi0AFAAGAAgAAAAhADuibKDgAAAACQEAAA8AAAAAAAAAAAAA&#10;AAAAGgYAAGRycy9kb3ducmV2LnhtbFBLBQYAAAAABAAEAPMAAAAnBwAAAAA=&#10;">
                <v:line id="Straight Connector 356" o:spid="_x0000_s1027" style="position:absolute;visibility:visible;mso-wrap-style:square" from="517,431" to="44523,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NBhxQAAANwAAAAPAAAAZHJzL2Rvd25yZXYueG1sRI9Ra8JA&#10;EITfhf6HYwu+6aWKwaaeIoIgbV+q/oBtbpsEc3vp3aqxv75XKPg4zMw3zGLVu1ZdKMTGs4GncQaK&#10;uPS24crA8bAdzUFFQbbYeiYDN4qwWj4MFlhYf+UPuuylUgnCsUADtUhXaB3LmhzGse+Ik/flg0NJ&#10;MlTaBrwmuGv1JMty7bDhtFBjR5uaytP+7Ax8v73v4u2znUg++3k9hfX8WabRmOFjv34BJdTLPfzf&#10;3lkD01kOf2fSEdDLXwAAAP//AwBQSwECLQAUAAYACAAAACEA2+H2y+4AAACFAQAAEwAAAAAAAAAA&#10;AAAAAAAAAAAAW0NvbnRlbnRfVHlwZXNdLnhtbFBLAQItABQABgAIAAAAIQBa9CxbvwAAABUBAAAL&#10;AAAAAAAAAAAAAAAAAB8BAABfcmVscy8ucmVsc1BLAQItABQABgAIAAAAIQBVJNBhxQAAANwAAAAP&#10;AAAAAAAAAAAAAAAAAAcCAABkcnMvZG93bnJldi54bWxQSwUGAAAAAAMAAwC3AAAA+QIAAAAA&#10;" strokecolor="#4579b8 [3044]"/>
                <v:oval id="Oval 357" o:spid="_x0000_s1028" style="position:absolute;width:927;height: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JovxwAAANwAAAAPAAAAZHJzL2Rvd25yZXYueG1sRI9Pa8JA&#10;FMTvQr/D8gq9iG7a0ijRVWrBIujBv6i3R/Y1Cc2+TbOrpv30rlDwOMzMb5jhuDGlOFPtCssKnrsR&#10;COLU6oIzBdvNtNMH4TyyxtIyKfglB+PRQ2uIibYXXtF57TMRIOwSVJB7XyVSujQng65rK+Lgfdna&#10;oA+yzqSu8RLgppQvURRLgwWHhRwr+sgp/V6fjIJjPJ1wvJy3eVG5dLL7xL/D/kepp8fmfQDCU+Pv&#10;4f/2TCt4fevB7Uw4AnJ0BQAA//8DAFBLAQItABQABgAIAAAAIQDb4fbL7gAAAIUBAAATAAAAAAAA&#10;AAAAAAAAAAAAAABbQ29udGVudF9UeXBlc10ueG1sUEsBAi0AFAAGAAgAAAAhAFr0LFu/AAAAFQEA&#10;AAsAAAAAAAAAAAAAAAAAHwEAAF9yZWxzLy5yZWxzUEsBAi0AFAAGAAgAAAAhALV0mi/HAAAA3AAA&#10;AA8AAAAAAAAAAAAAAAAABwIAAGRycy9kb3ducmV2LnhtbFBLBQYAAAAAAwADALcAAAD7AgAAAAA=&#10;" fillcolor="#4f81bd [3204]" strokecolor="#243f60 [1604]" strokeweight="2pt"/>
                <v:oval id="Oval 358" o:spid="_x0000_s1029" style="position:absolute;left:43735;top:86;width:928;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w5dxQAAANwAAAAPAAAAZHJzL2Rvd25yZXYueG1sRE/LasJA&#10;FN0X/IfhCt0UnbSlQaKTUAWl0C6sD9TdJXNNgpk7MTNq2q/vLAouD+c9yTpTiyu1rrKs4HkYgSDO&#10;ra64ULBZzwcjEM4ja6wtk4IfcpClvYcJJtre+JuuK1+IEMIuQQWl900ipctLMuiGtiEO3NG2Bn2A&#10;bSF1i7cQbmr5EkWxNFhxaCixoVlJ+Wl1MQoO8XzK8fLzib8al0+3C/zd785KPfa79zEIT52/i//d&#10;H1rB61tYG86EIyDTPwAAAP//AwBQSwECLQAUAAYACAAAACEA2+H2y+4AAACFAQAAEwAAAAAAAAAA&#10;AAAAAAAAAAAAW0NvbnRlbnRfVHlwZXNdLnhtbFBLAQItABQABgAIAAAAIQBa9CxbvwAAABUBAAAL&#10;AAAAAAAAAAAAAAAAAB8BAABfcmVscy8ucmVsc1BLAQItABQABgAIAAAAIQDE6w5dxQAAANwAAAAP&#10;AAAAAAAAAAAAAAAAAAcCAABkcnMvZG93bnJldi54bWxQSwUGAAAAAAMAAwC3AAAA+QIAAAAA&#10;" fillcolor="#4f81bd [3204]" strokecolor="#243f60 [1604]" strokeweight="2pt"/>
                <v:oval id="Oval 359" o:spid="_x0000_s1030" style="position:absolute;left:14233;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6vGxwAAANwAAAAPAAAAZHJzL2Rvd25yZXYueG1sRI9Pa8JA&#10;FMTvQr/D8gq9iG7a0qDRVWrBIujBv6i3R/Y1Cc2+TbOrpv30rlDwOMzMb5jhuDGlOFPtCssKnrsR&#10;COLU6oIzBdvNtNMD4TyyxtIyKfglB+PRQ2uIibYXXtF57TMRIOwSVJB7XyVSujQng65rK+Lgfdna&#10;oA+yzqSu8RLgppQvURRLgwWHhRwr+sgp/V6fjIJjPJ1wvJy3eVG5dLL7xL/D/kepp8fmfQDCU+Pv&#10;4f/2TCt4fevD7Uw4AnJ0BQAA//8DAFBLAQItABQABgAIAAAAIQDb4fbL7gAAAIUBAAATAAAAAAAA&#10;AAAAAAAAAAAAAABbQ29udGVudF9UeXBlc10ueG1sUEsBAi0AFAAGAAgAAAAhAFr0LFu/AAAAFQEA&#10;AAsAAAAAAAAAAAAAAAAAHwEAAF9yZWxzLy5yZWxzUEsBAi0AFAAGAAgAAAAhAKunq8bHAAAA3AAA&#10;AA8AAAAAAAAAAAAAAAAABwIAAGRycy9kb3ducmV2LnhtbFBLBQYAAAAAAwADALcAAAD7AgAAAAA=&#10;" fillcolor="#4f81bd [3204]" strokecolor="#243f60 [1604]" strokeweight="2pt"/>
                <v:oval id="Oval 360" o:spid="_x0000_s1031" style="position:absolute;left:28984;top:86;width:927;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8cjmwwAAANwAAAAPAAAAZHJzL2Rvd25yZXYueG1sRE9Na8JA&#10;EL0X+h+WEbwUs9FCKNFVVFCEeqhW0d6G7DQJzc7G7KrRX+8eCh4f73s0aU0lLtS40rKCfhSDIM6s&#10;LjlXsPte9D5AOI+ssbJMCm7kYDJ+fRlhqu2VN3TZ+lyEEHYpKii8r1MpXVaQQRfZmjhwv7Yx6ANs&#10;cqkbvIZwU8lBHCfSYMmhocCa5gVlf9uzUfCTLGacfH2+8bp22Wy/xPvxcFKq22mnQxCeWv8U/7tX&#10;WsF7EuaHM+EIyPEDAAD//wMAUEsBAi0AFAAGAAgAAAAhANvh9svuAAAAhQEAABMAAAAAAAAAAAAA&#10;AAAAAAAAAFtDb250ZW50X1R5cGVzXS54bWxQSwECLQAUAAYACAAAACEAWvQsW78AAAAVAQAACwAA&#10;AAAAAAAAAAAAAAAfAQAAX3JlbHMvLnJlbHNQSwECLQAUAAYACAAAACEA9PHI5sMAAADcAAAADwAA&#10;AAAAAAAAAAAAAAAHAgAAZHJzL2Rvd25yZXYueG1sUEsFBgAAAAADAAMAtwAAAPcCAAAAAA==&#10;" fillcolor="#4f81bd [3204]" strokecolor="#243f60 [1604]" strokeweight="2pt"/>
              </v:group>
            </w:pict>
          </mc:Fallback>
        </mc:AlternateContent>
      </w:r>
      <w:r w:rsidRPr="00F55170">
        <w:rPr>
          <w:rFonts w:ascii="Arial" w:hAnsi="Arial" w:cs="Arial"/>
          <w:noProof/>
          <w:sz w:val="24"/>
          <w:szCs w:val="24"/>
        </w:rPr>
        <mc:AlternateContent>
          <mc:Choice Requires="wps">
            <w:drawing>
              <wp:anchor distT="0" distB="0" distL="114300" distR="114300" simplePos="0" relativeHeight="251673600" behindDoc="0" locked="0" layoutInCell="1" allowOverlap="1" wp14:anchorId="592FF68A" wp14:editId="2011FDA7">
                <wp:simplePos x="0" y="0"/>
                <wp:positionH relativeFrom="column">
                  <wp:posOffset>4799330</wp:posOffset>
                </wp:positionH>
                <wp:positionV relativeFrom="paragraph">
                  <wp:posOffset>351790</wp:posOffset>
                </wp:positionV>
                <wp:extent cx="1103630" cy="276225"/>
                <wp:effectExtent l="0" t="0" r="0" b="0"/>
                <wp:wrapNone/>
                <wp:docPr id="3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3630" cy="276225"/>
                        </a:xfrm>
                        <a:prstGeom prst="rect">
                          <a:avLst/>
                        </a:prstGeom>
                        <a:noFill/>
                        <a:ln w="9525">
                          <a:noFill/>
                          <a:miter lim="800000"/>
                          <a:headEnd/>
                          <a:tailEnd/>
                        </a:ln>
                      </wps:spPr>
                      <wps:txbx>
                        <w:txbxContent>
                          <w:p w14:paraId="5AD4FA33" w14:textId="77777777" w:rsidR="00FC0952" w:rsidRDefault="00FC0952" w:rsidP="00FC0952">
                            <w:r>
                              <w:t>Very concerned</w:t>
                            </w:r>
                          </w:p>
                          <w:p w14:paraId="378F4B92"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FF68A" id="_x0000_s1044" type="#_x0000_t202" style="position:absolute;left:0;text-align:left;margin-left:377.9pt;margin-top:27.7pt;width:86.9pt;height:21.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nYiDgIAAPwDAAAOAAAAZHJzL2Uyb0RvYy54bWysU9tu2zAMfR+wfxD0vviSS1MjTtG16zCg&#10;uwDtPkCR5ViYJGqSEjv7+lFykgXtWzE/CKJJHvIcUqubQSuyF85LMDUtJjklwnBopNnW9Ofzw4cl&#10;JT4w0zAFRtT0IDy9Wb9/t+ptJUroQDXCEQQxvuptTbsQbJVlnndCMz8BKww6W3CaBTTdNmsc6xFd&#10;q6zM80XWg2usAy68x7/3o5OuE37bCh6+t60XgaiaYm8hnS6dm3hm6xWrto7ZTvJjG+wNXWgmDRY9&#10;Q92zwMjOyVdQWnIHHtow4aAzaFvJReKAbIr8BZunjlmRuKA43p5l8v8Pln/b/3BENjWdzmeUGKZx&#10;SM9iCOQjDKSM+vTWVxj2ZDEwDPgb55y4evsI/JcnBu46Zrbi1jnoO8Ea7K+ImdlF6ojjI8im/woN&#10;lmG7AAloaJ2O4qEcBNFxTofzbGIrPJYs8uliii6OvvJqUZbzVIJVp2zrfPgsQJN4qanD2Sd0tn/0&#10;IXbDqlNILGbgQSqV5q8M6Wt6PUfIFx4tA66nkrqmyzx+48JEkp9Mk5IDk2q8YwFljqwj0ZFyGDZD&#10;ErhYntTcQHNAHRyM64jPBy8duD+U9LiKNfW/d8wJStQXg1peF7NZ3N1kzOZXJRru0rO59DDDEaqm&#10;gZLxehfSvo/MblHzViY54nDGTo4944ollY7PIe7wpZ2i/j3a9V8AAAD//wMAUEsDBBQABgAIAAAA&#10;IQA5bn0X3gAAAAkBAAAPAAAAZHJzL2Rvd25yZXYueG1sTI/NTsMwEITvSH0HaytxozZVXZoQp0Ig&#10;rlSUH4mbG2+TiHgdxW4T3p7tCW472tHMN8V28p044xDbQAZuFwoEUhVcS7WB97fnmw2ImCw52wVC&#10;Az8YYVvOrgqbuzDSK573qRYcQjG3BpqU+lzKWDXobVyEHol/xzB4m1gOtXSDHTncd3Kp1Fp62xI3&#10;NLbHxwar7/3JG/h4OX59rtSufvK6H8OkJPlMGnM9nx7uQSSc0p8ZLviMDiUzHcKJXBSdgTutGT0Z&#10;0HoFgg3ZMluDOPCxyUCWhfy/oPwFAAD//wMAUEsBAi0AFAAGAAgAAAAhALaDOJL+AAAA4QEAABMA&#10;AAAAAAAAAAAAAAAAAAAAAFtDb250ZW50X1R5cGVzXS54bWxQSwECLQAUAAYACAAAACEAOP0h/9YA&#10;AACUAQAACwAAAAAAAAAAAAAAAAAvAQAAX3JlbHMvLnJlbHNQSwECLQAUAAYACAAAACEA5JZ2Ig4C&#10;AAD8AwAADgAAAAAAAAAAAAAAAAAuAgAAZHJzL2Uyb0RvYy54bWxQSwECLQAUAAYACAAAACEAOW59&#10;F94AAAAJAQAADwAAAAAAAAAAAAAAAABoBAAAZHJzL2Rvd25yZXYueG1sUEsFBgAAAAAEAAQA8wAA&#10;AHMFAAAAAA==&#10;" filled="f" stroked="f">
                <v:textbox>
                  <w:txbxContent>
                    <w:p w14:paraId="5AD4FA33" w14:textId="77777777" w:rsidR="00FC0952" w:rsidRDefault="00FC0952" w:rsidP="00FC0952">
                      <w:r>
                        <w:t>Very concerned</w:t>
                      </w:r>
                    </w:p>
                    <w:p w14:paraId="378F4B92" w14:textId="77777777" w:rsidR="00FC0952" w:rsidRDefault="00FC0952" w:rsidP="00FC0952"/>
                  </w:txbxContent>
                </v:textbox>
              </v:shape>
            </w:pict>
          </mc:Fallback>
        </mc:AlternateContent>
      </w:r>
    </w:p>
    <w:p w14:paraId="30956DDB" w14:textId="77777777" w:rsidR="00FC0952" w:rsidRPr="00F55170" w:rsidRDefault="00FC0952" w:rsidP="00FC0952">
      <w:pPr>
        <w:pStyle w:val="ListParagraph"/>
        <w:rPr>
          <w:rFonts w:ascii="Arial" w:hAnsi="Arial" w:cs="Arial"/>
          <w:sz w:val="24"/>
          <w:szCs w:val="24"/>
        </w:rPr>
      </w:pPr>
      <w:r w:rsidRPr="00F55170">
        <w:rPr>
          <w:rFonts w:ascii="Arial" w:hAnsi="Arial" w:cs="Arial"/>
          <w:noProof/>
          <w:sz w:val="24"/>
          <w:szCs w:val="24"/>
        </w:rPr>
        <mc:AlternateContent>
          <mc:Choice Requires="wps">
            <w:drawing>
              <wp:anchor distT="0" distB="0" distL="114300" distR="114300" simplePos="0" relativeHeight="251671552" behindDoc="0" locked="0" layoutInCell="1" allowOverlap="1" wp14:anchorId="6D3CAA42" wp14:editId="4B5CA7D4">
                <wp:simplePos x="0" y="0"/>
                <wp:positionH relativeFrom="column">
                  <wp:posOffset>3137535</wp:posOffset>
                </wp:positionH>
                <wp:positionV relativeFrom="paragraph">
                  <wp:posOffset>157653</wp:posOffset>
                </wp:positionV>
                <wp:extent cx="1704109" cy="534670"/>
                <wp:effectExtent l="0" t="0" r="0" b="0"/>
                <wp:wrapNone/>
                <wp:docPr id="3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109" cy="534670"/>
                        </a:xfrm>
                        <a:prstGeom prst="rect">
                          <a:avLst/>
                        </a:prstGeom>
                        <a:noFill/>
                        <a:ln w="9525">
                          <a:noFill/>
                          <a:miter lim="800000"/>
                          <a:headEnd/>
                          <a:tailEnd/>
                        </a:ln>
                      </wps:spPr>
                      <wps:txbx>
                        <w:txbxContent>
                          <w:p w14:paraId="7E3793AC" w14:textId="77777777" w:rsidR="00FC0952" w:rsidRDefault="00FC0952" w:rsidP="00FC0952">
                            <w:pPr>
                              <w:jc w:val="center"/>
                            </w:pPr>
                            <w:r>
                              <w:t>Moderately concerned</w:t>
                            </w:r>
                          </w:p>
                          <w:p w14:paraId="35293076" w14:textId="77777777" w:rsidR="00FC0952" w:rsidRDefault="00FC0952" w:rsidP="00FC09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3CAA42" id="_x0000_s1045" type="#_x0000_t202" style="position:absolute;left:0;text-align:left;margin-left:247.05pt;margin-top:12.4pt;width:134.2pt;height:4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jr8EQIAAPwDAAAOAAAAZHJzL2Uyb0RvYy54bWysU9tu2zAMfR+wfxD0vtjOpW2MKEXXrsOA&#10;7gK0+wBFlmNhkqhJSuzs60vJSRZsb8P8IIgmechzSK1uB6PJXvqgwDJaTUpKpBXQKLtl9PvL47sb&#10;SkLktuEarGT0IAO9Xb99s+pdLafQgW6kJwhiQ907RrsYXV0UQXTS8DABJy06W/CGRzT9tmg87xHd&#10;6GJalldFD75xHoQMAf8+jE66zvhtK0X82rZBRqIZxd5iPn0+N+ks1itebz13nRLHNvg/dGG4slj0&#10;DPXAIyc7r/6CMkp4CNDGiQBTQNsqITMHZFOVf7B57riTmQuKE9xZpvD/YMWX/TdPVMPobDGjxHKD&#10;Q3qRQyTvYSDTpE/vQo1hzw4D44C/cc6Za3BPIH4EYuG+43Yr77yHvpO8wf6qlFlcpI44IYFs+s/Q&#10;YBm+i5CBhtabJB7KQRAd53Q4zya1IlLJ63JelUtKBPoWs/nVdR5ewetTtvMhfpRgSLow6nH2GZ3v&#10;n0JM3fD6FJKKWXhUWuf5a0t6RpeL6SInXHiMirieWhlGb8r0jQuTSH6wTU6OXOnxjgW0PbJOREfK&#10;cdgMWeBqeVJzA80BdfAwriM+H7x04H9R0uMqMhp+7riXlOhPFrVcVvN52t1szBfXUzT8pWdz6eFW&#10;IBSjkZLxeh/zvo+c71DzVmU50nDGTo4944pllY7PIe3wpZ2jfj/a9SsAAAD//wMAUEsDBBQABgAI&#10;AAAAIQBroH163gAAAAoBAAAPAAAAZHJzL2Rvd25yZXYueG1sTI/BTsMwEETvSP0Haytxo3ajtJAQ&#10;p6qKuIIoUKk3N94mEfE6it0m/D3LCY6rfZp5U2wm14krDqH1pGG5UCCQKm9bqjV8vD/fPYAI0ZA1&#10;nSfU8I0BNuXspjC59SO94XUfa8EhFHKjoYmxz6UMVYPOhIXvkfh39oMzkc+hlnYwI4e7TiZKraUz&#10;LXFDY3rcNVh97S9Ow+fL+XhI1Wv95Fb96CclyWVS69v5tH0EEXGKfzD86rM6lOx08heyQXQa0ixd&#10;MqohSXkCA/frZAXixKTKFMiykP8nlD8AAAD//wMAUEsBAi0AFAAGAAgAAAAhALaDOJL+AAAA4QEA&#10;ABMAAAAAAAAAAAAAAAAAAAAAAFtDb250ZW50X1R5cGVzXS54bWxQSwECLQAUAAYACAAAACEAOP0h&#10;/9YAAACUAQAACwAAAAAAAAAAAAAAAAAvAQAAX3JlbHMvLnJlbHNQSwECLQAUAAYACAAAACEA5BI6&#10;/BECAAD8AwAADgAAAAAAAAAAAAAAAAAuAgAAZHJzL2Uyb0RvYy54bWxQSwECLQAUAAYACAAAACEA&#10;a6B9et4AAAAKAQAADwAAAAAAAAAAAAAAAABrBAAAZHJzL2Rvd25yZXYueG1sUEsFBgAAAAAEAAQA&#10;8wAAAHYFAAAAAA==&#10;" filled="f" stroked="f">
                <v:textbox>
                  <w:txbxContent>
                    <w:p w14:paraId="7E3793AC" w14:textId="77777777" w:rsidR="00FC0952" w:rsidRDefault="00FC0952" w:rsidP="00FC0952">
                      <w:pPr>
                        <w:jc w:val="center"/>
                      </w:pPr>
                      <w:r>
                        <w:t>Moderately concerned</w:t>
                      </w:r>
                    </w:p>
                    <w:p w14:paraId="35293076" w14:textId="77777777" w:rsidR="00FC0952" w:rsidRDefault="00FC0952" w:rsidP="00FC0952"/>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69504" behindDoc="0" locked="0" layoutInCell="1" allowOverlap="1" wp14:anchorId="3C9F419D" wp14:editId="44A4F675">
                <wp:simplePos x="0" y="0"/>
                <wp:positionH relativeFrom="column">
                  <wp:posOffset>1809115</wp:posOffset>
                </wp:positionH>
                <wp:positionV relativeFrom="paragraph">
                  <wp:posOffset>158115</wp:posOffset>
                </wp:positionV>
                <wp:extent cx="1238885" cy="504825"/>
                <wp:effectExtent l="0" t="0" r="0" b="0"/>
                <wp:wrapNone/>
                <wp:docPr id="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885" cy="504825"/>
                        </a:xfrm>
                        <a:prstGeom prst="rect">
                          <a:avLst/>
                        </a:prstGeom>
                        <a:noFill/>
                        <a:ln w="9525">
                          <a:noFill/>
                          <a:miter lim="800000"/>
                          <a:headEnd/>
                          <a:tailEnd/>
                        </a:ln>
                      </wps:spPr>
                      <wps:txbx>
                        <w:txbxContent>
                          <w:p w14:paraId="7061AA03" w14:textId="77777777" w:rsidR="00FC0952" w:rsidRDefault="00FC0952" w:rsidP="00FC0952">
                            <w:pPr>
                              <w:jc w:val="center"/>
                            </w:pPr>
                            <w:r>
                              <w:t>A little concer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9F419D" id="_x0000_s1046" type="#_x0000_t202" style="position:absolute;left:0;text-align:left;margin-left:142.45pt;margin-top:12.45pt;width:97.55pt;height:3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6nLDQIAAPwDAAAOAAAAZHJzL2Uyb0RvYy54bWysU9tu2zAMfR+wfxD0vthx48014hRduw4D&#10;ugvQ7gNkWY6FSaImKbGzry8lp2nQvQ3zg0CZ5CHPIbW+mrQie+G8BNPQ5SKnRBgOnTTbhv58vHtX&#10;UeIDMx1TYERDD8LTq83bN+vR1qKAAVQnHEEQ4+vRNnQIwdZZ5vkgNPMLsMKgswenWcCr22adYyOi&#10;a5UVef4+G8F11gEX3uPf29lJNwm/7wUP3/vei0BUQ7G3kE6Xzjae2WbN6q1jdpD82Ab7hy40kwaL&#10;nqBuWWBk5+RfUFpyBx76sOCgM+h7yUXigGyW+Ss2DwOzInFBcbw9yeT/Hyz/tv/hiOwaelEWlBim&#10;cUiPYgrkI0ykiPqM1tcY9mAxMEz4G+ecuHp7D/yXJwZuBma24to5GAfBOuxvGTOzs9QZx0eQdvwK&#10;HZZhuwAJaOqdjuKhHATRcU6H02xiKzyWLC6qqiop4egr81VVlKkEq5+zrfPhswBNotFQh7NP6Gx/&#10;70PshtXPIbGYgTupVJq/MmRs6GWJkK88WgZcTyV1Q6s8fvPCRJKfTJeSA5NqtrGAMkfWkehMOUzt&#10;lAQuUnKUpIXugDo4mNcRnw8aA7g/lIy4ig31v3fMCUrUF4NaXi5Xq7i76bIqPyAQceee9tzDDEeo&#10;hgZKZvMmpH2fmV2j5r1Mcrx0cuwZVyypdHwOcYfP7ynq5dFungAAAP//AwBQSwMEFAAGAAgAAAAh&#10;AFJa/j7dAAAACgEAAA8AAABkcnMvZG93bnJldi54bWxMj81OwzAQhO9IfQdrK3GjNpVBaRqnqoq4&#10;gig/Um9uvE0i4nUUu014e7YnOO2u5tPsTLGZfCcuOMQ2kIH7hQKBVAXXUm3g4/35LgMRkyVnu0Bo&#10;4AcjbMrZTWFzF0Z6w8s+1YJNKObWQJNSn0sZqwa9jYvQI7F2CoO3ic+hlm6wI5v7Ti6VepTetsQf&#10;GtvjrsHqe3/2Bj5fTocvrV7rJ//Qj2FSkvxKGnM7n7ZrEAmn9AfDNT5Hh5IzHcOZXBSdgWWmV4zy&#10;cp0M6ExxuSOTSmuQZSH/Vyh/AQAA//8DAFBLAQItABQABgAIAAAAIQC2gziS/gAAAOEBAAATAAAA&#10;AAAAAAAAAAAAAAAAAABbQ29udGVudF9UeXBlc10ueG1sUEsBAi0AFAAGAAgAAAAhADj9If/WAAAA&#10;lAEAAAsAAAAAAAAAAAAAAAAALwEAAF9yZWxzLy5yZWxzUEsBAi0AFAAGAAgAAAAhACNTqcsNAgAA&#10;/AMAAA4AAAAAAAAAAAAAAAAALgIAAGRycy9lMm9Eb2MueG1sUEsBAi0AFAAGAAgAAAAhAFJa/j7d&#10;AAAACgEAAA8AAAAAAAAAAAAAAAAAZwQAAGRycy9kb3ducmV2LnhtbFBLBQYAAAAABAAEAPMAAABx&#10;BQAAAAA=&#10;" filled="f" stroked="f">
                <v:textbox>
                  <w:txbxContent>
                    <w:p w14:paraId="7061AA03" w14:textId="77777777" w:rsidR="00FC0952" w:rsidRDefault="00FC0952" w:rsidP="00FC0952">
                      <w:pPr>
                        <w:jc w:val="center"/>
                      </w:pPr>
                      <w:r>
                        <w:t>A little concerned</w:t>
                      </w:r>
                    </w:p>
                  </w:txbxContent>
                </v:textbox>
              </v:shape>
            </w:pict>
          </mc:Fallback>
        </mc:AlternateContent>
      </w:r>
      <w:r w:rsidRPr="00F55170">
        <w:rPr>
          <w:rFonts w:ascii="Arial" w:hAnsi="Arial" w:cs="Arial"/>
          <w:noProof/>
          <w:sz w:val="24"/>
          <w:szCs w:val="24"/>
        </w:rPr>
        <mc:AlternateContent>
          <mc:Choice Requires="wps">
            <w:drawing>
              <wp:anchor distT="0" distB="0" distL="114300" distR="114300" simplePos="0" relativeHeight="251667456" behindDoc="0" locked="0" layoutInCell="1" allowOverlap="1" wp14:anchorId="078FB8DB" wp14:editId="2FB34E93">
                <wp:simplePos x="0" y="0"/>
                <wp:positionH relativeFrom="column">
                  <wp:posOffset>394335</wp:posOffset>
                </wp:positionH>
                <wp:positionV relativeFrom="paragraph">
                  <wp:posOffset>158115</wp:posOffset>
                </wp:positionV>
                <wp:extent cx="1343025" cy="374015"/>
                <wp:effectExtent l="0" t="0" r="0" b="0"/>
                <wp:wrapNone/>
                <wp:docPr id="3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025" cy="374015"/>
                        </a:xfrm>
                        <a:prstGeom prst="rect">
                          <a:avLst/>
                        </a:prstGeom>
                        <a:noFill/>
                        <a:ln w="9525">
                          <a:noFill/>
                          <a:miter lim="800000"/>
                          <a:headEnd/>
                          <a:tailEnd/>
                        </a:ln>
                      </wps:spPr>
                      <wps:txbx>
                        <w:txbxContent>
                          <w:p w14:paraId="1B938C1E" w14:textId="77777777" w:rsidR="00FC0952" w:rsidRDefault="00FC0952" w:rsidP="00FC0952">
                            <w:r>
                              <w:t xml:space="preserve">Not concerned </w:t>
                            </w:r>
                          </w:p>
                          <w:p w14:paraId="06730C6E" w14:textId="77777777" w:rsidR="00FC0952" w:rsidRDefault="00FC0952" w:rsidP="00FC0952">
                            <w:r>
                              <w:t xml:space="preserve">A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8FB8DB" id="_x0000_s1047" type="#_x0000_t202" style="position:absolute;left:0;text-align:left;margin-left:31.05pt;margin-top:12.45pt;width:105.75pt;height:29.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7FqDQIAAPwDAAAOAAAAZHJzL2Uyb0RvYy54bWysU9tu2zAMfR+wfxD0vviSZG2NKEXXrsOA&#10;7gK0+wBFlmNhkqhJSuzs60fJaRp0b8P8IIgmechzSK2uR6PJXvqgwDJazUpKpBXQKrtl9MfT/btL&#10;SkLktuUarGT0IAO9Xr99sxpcI2voQbfSEwSxoRkco32MrimKIHppeJiBkxadHXjDI5p+W7SeD4hu&#10;dFGX5ftiAN86D0KGgH/vJiddZ/yukyJ+67ogI9GMYm8xnz6fm3QW6xVvtp67XoljG/wfujBcWSx6&#10;grrjkZOdV39BGSU8BOjiTIApoOuUkJkDsqnKV2wee+5k5oLiBHeSKfw/WPF1/90T1TI6X1aUWG5w&#10;SE9yjOQDjKRO+gwuNBj26DAwjvgb55y5BvcA4mcgFm57brfyxnsYeslb7K9KmcVZ6oQTEshm+AIt&#10;luG7CBlo7LxJ4qEcBNFxTofTbFIrIpWcL+ZlvaREoG9+sSirZS7Bm+ds50P8JMGQdGHU4+wzOt8/&#10;hJi64c1zSCpm4V5pneevLRkYvVoi/CuPURHXUyvD6GWZvmlhEsmPts3JkSs93bGAtkfWiehEOY6b&#10;MQtcZ02SJBtoD6iDh2kd8fngpQf/m5IBV5HR8GvHvaREf7ao5VW1WKTdzcZieVGj4c89m3MPtwKh&#10;GI2UTNfbmPd9YnaDmncqy/HSybFnXLGs0vE5pB0+t3PUy6Nd/wEAAP//AwBQSwMEFAAGAAgAAAAh&#10;AO8ZokveAAAACAEAAA8AAABkcnMvZG93bnJldi54bWxMj81OwzAQhO9IfQdrkXqjdtMS0pBNhai4&#10;gig/Ejc33iZR43UUu014e8wJjqMZzXxTbCfbiQsNvnWMsFwoEMSVMy3XCO9vTzcZCB80G905JoRv&#10;8rAtZ1eFzo0b+ZUu+1CLWMI+1whNCH0upa8astovXE8cvaMbrA5RDrU0gx5jue1kolQqrW45LjS6&#10;p8eGqtP+bBE+no9fn2v1Uu/sbT+6SUm2G4k4v54e7kEEmsJfGH7xIzqUkengzmy86BDSZBmTCMl6&#10;AyL6yd0qBXFAyFYZyLKQ/w+UPwAAAP//AwBQSwECLQAUAAYACAAAACEAtoM4kv4AAADhAQAAEwAA&#10;AAAAAAAAAAAAAAAAAAAAW0NvbnRlbnRfVHlwZXNdLnhtbFBLAQItABQABgAIAAAAIQA4/SH/1gAA&#10;AJQBAAALAAAAAAAAAAAAAAAAAC8BAABfcmVscy8ucmVsc1BLAQItABQABgAIAAAAIQBb07FqDQIA&#10;APwDAAAOAAAAAAAAAAAAAAAAAC4CAABkcnMvZTJvRG9jLnhtbFBLAQItABQABgAIAAAAIQDvGaJL&#10;3gAAAAgBAAAPAAAAAAAAAAAAAAAAAGcEAABkcnMvZG93bnJldi54bWxQSwUGAAAAAAQABADzAAAA&#10;cgUAAAAA&#10;" filled="f" stroked="f">
                <v:textbox>
                  <w:txbxContent>
                    <w:p w14:paraId="1B938C1E" w14:textId="77777777" w:rsidR="00FC0952" w:rsidRDefault="00FC0952" w:rsidP="00FC0952">
                      <w:r>
                        <w:t xml:space="preserve">Not concerned </w:t>
                      </w:r>
                    </w:p>
                    <w:p w14:paraId="06730C6E" w14:textId="77777777" w:rsidR="00FC0952" w:rsidRDefault="00FC0952" w:rsidP="00FC0952">
                      <w:r>
                        <w:t xml:space="preserve">At </w:t>
                      </w:r>
                    </w:p>
                  </w:txbxContent>
                </v:textbox>
              </v:shape>
            </w:pict>
          </mc:Fallback>
        </mc:AlternateContent>
      </w:r>
    </w:p>
    <w:p w14:paraId="6FA4467E" w14:textId="77777777" w:rsidR="00FC0952" w:rsidRPr="00F55170" w:rsidRDefault="00FC0952" w:rsidP="00FC0952">
      <w:pPr>
        <w:rPr>
          <w:rFonts w:ascii="Arial" w:hAnsi="Arial" w:cs="Arial"/>
          <w:sz w:val="24"/>
          <w:szCs w:val="24"/>
        </w:rPr>
      </w:pPr>
    </w:p>
    <w:p w14:paraId="0C314B1C" w14:textId="77777777" w:rsidR="00FC0952" w:rsidRPr="00F55170" w:rsidRDefault="00FC0952" w:rsidP="00FC0952">
      <w:pPr>
        <w:pStyle w:val="ListParagraph"/>
        <w:ind w:left="1440"/>
        <w:rPr>
          <w:rFonts w:ascii="Arial" w:hAnsi="Arial" w:cs="Arial"/>
          <w:sz w:val="24"/>
          <w:szCs w:val="24"/>
        </w:rPr>
      </w:pPr>
    </w:p>
    <w:p w14:paraId="5A1B240C"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The ear infection will not go away</w:t>
      </w:r>
    </w:p>
    <w:p w14:paraId="5E42C702"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My child will be in pain for longer</w:t>
      </w:r>
    </w:p>
    <w:p w14:paraId="42D99216"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The ear infection will get worse</w:t>
      </w:r>
    </w:p>
    <w:p w14:paraId="2FC62139"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The ear infection may cause hearing loss</w:t>
      </w:r>
    </w:p>
    <w:p w14:paraId="5EF54945"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The ear infection may cause permanent damage to the ear</w:t>
      </w:r>
    </w:p>
    <w:p w14:paraId="0308B370"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My child will miss several days of school or daycare</w:t>
      </w:r>
    </w:p>
    <w:p w14:paraId="7FD87B38" w14:textId="77777777" w:rsidR="00FC0952" w:rsidRPr="00F55170" w:rsidRDefault="00FC0952" w:rsidP="00FC0952">
      <w:pPr>
        <w:pStyle w:val="ListParagraph"/>
        <w:numPr>
          <w:ilvl w:val="1"/>
          <w:numId w:val="1"/>
        </w:numPr>
        <w:rPr>
          <w:rFonts w:ascii="Arial" w:hAnsi="Arial" w:cs="Arial"/>
          <w:sz w:val="24"/>
          <w:szCs w:val="24"/>
        </w:rPr>
      </w:pPr>
      <w:r w:rsidRPr="00F55170">
        <w:rPr>
          <w:rFonts w:ascii="Arial" w:hAnsi="Arial" w:cs="Arial"/>
          <w:sz w:val="24"/>
          <w:szCs w:val="24"/>
        </w:rPr>
        <w:t>I will miss several days of work, school, or other engagements</w:t>
      </w:r>
    </w:p>
    <w:p w14:paraId="2EFC01A4" w14:textId="77777777" w:rsidR="00FC0952" w:rsidRPr="00F55170" w:rsidRDefault="00FC0952" w:rsidP="00FC0952">
      <w:pPr>
        <w:rPr>
          <w:rFonts w:ascii="Arial" w:hAnsi="Arial" w:cs="Arial"/>
          <w:sz w:val="24"/>
          <w:szCs w:val="24"/>
        </w:rPr>
      </w:pPr>
    </w:p>
    <w:p w14:paraId="14D7C985" w14:textId="77777777" w:rsidR="00FC0952" w:rsidRPr="00F55170" w:rsidRDefault="00FC0952" w:rsidP="00FC0952">
      <w:pPr>
        <w:rPr>
          <w:rFonts w:ascii="Arial" w:hAnsi="Arial" w:cs="Arial"/>
          <w:b/>
          <w:i/>
          <w:sz w:val="24"/>
          <w:szCs w:val="24"/>
        </w:rPr>
      </w:pPr>
      <w:r w:rsidRPr="00F55170">
        <w:rPr>
          <w:rFonts w:ascii="Arial" w:hAnsi="Arial" w:cs="Arial"/>
          <w:b/>
          <w:i/>
          <w:sz w:val="24"/>
          <w:szCs w:val="24"/>
        </w:rPr>
        <w:t xml:space="preserve">Most ear infections in children will go away without treating with antibiotics. Severe medical problems from not treating ear infections with antibiotics are very rare. </w:t>
      </w:r>
    </w:p>
    <w:p w14:paraId="355ABE19" w14:textId="77777777" w:rsidR="00FC0952" w:rsidRPr="00F55170" w:rsidRDefault="00FC0952" w:rsidP="00FC0952">
      <w:pPr>
        <w:rPr>
          <w:rFonts w:ascii="Arial" w:hAnsi="Arial" w:cs="Arial"/>
          <w:sz w:val="24"/>
          <w:szCs w:val="24"/>
        </w:rPr>
      </w:pPr>
    </w:p>
    <w:p w14:paraId="753B8332" w14:textId="77777777" w:rsidR="00FC0952" w:rsidRPr="00F55170" w:rsidRDefault="00FC0952" w:rsidP="00FC0952">
      <w:pPr>
        <w:pStyle w:val="ListParagraph"/>
        <w:numPr>
          <w:ilvl w:val="0"/>
          <w:numId w:val="1"/>
        </w:numPr>
        <w:rPr>
          <w:rFonts w:ascii="Arial" w:hAnsi="Arial" w:cs="Arial"/>
          <w:sz w:val="24"/>
          <w:szCs w:val="24"/>
        </w:rPr>
      </w:pPr>
      <w:r w:rsidRPr="00F55170">
        <w:rPr>
          <w:rFonts w:ascii="Arial" w:hAnsi="Arial" w:cs="Arial"/>
          <w:sz w:val="24"/>
          <w:szCs w:val="24"/>
        </w:rPr>
        <w:t xml:space="preserve">Is there anything else you’d like to share with us about your experiences with ear infections? </w:t>
      </w:r>
    </w:p>
    <w:p w14:paraId="07250543" w14:textId="77777777" w:rsidR="00FC0952" w:rsidRPr="00F55170" w:rsidRDefault="00FC0952" w:rsidP="00FC0952">
      <w:pPr>
        <w:pStyle w:val="ListParagraph"/>
        <w:rPr>
          <w:rFonts w:ascii="Arial" w:hAnsi="Arial" w:cs="Arial"/>
          <w:sz w:val="24"/>
          <w:szCs w:val="24"/>
        </w:rPr>
      </w:pPr>
    </w:p>
    <w:p w14:paraId="324784A0" w14:textId="77777777" w:rsidR="00FC0952" w:rsidRPr="00F55170" w:rsidRDefault="00FC0952" w:rsidP="00FC0952">
      <w:pPr>
        <w:rPr>
          <w:rFonts w:ascii="Arial" w:hAnsi="Arial" w:cs="Arial"/>
          <w:b/>
          <w:sz w:val="24"/>
          <w:szCs w:val="24"/>
        </w:rPr>
      </w:pPr>
      <w:r w:rsidRPr="00F55170">
        <w:rPr>
          <w:rFonts w:ascii="Arial" w:hAnsi="Arial" w:cs="Arial"/>
          <w:b/>
          <w:sz w:val="24"/>
          <w:szCs w:val="24"/>
        </w:rPr>
        <w:t xml:space="preserve">Demographic Information </w:t>
      </w:r>
    </w:p>
    <w:p w14:paraId="7CB7CB2F"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How old are you? ___ years</w:t>
      </w:r>
    </w:p>
    <w:p w14:paraId="31FABAD8" w14:textId="77777777" w:rsidR="00FC0952" w:rsidRPr="00F55170" w:rsidRDefault="00FC0952" w:rsidP="00FC0952">
      <w:pPr>
        <w:pStyle w:val="ListParagraph"/>
        <w:rPr>
          <w:rFonts w:ascii="Arial" w:hAnsi="Arial" w:cs="Arial"/>
          <w:sz w:val="24"/>
          <w:szCs w:val="24"/>
        </w:rPr>
      </w:pPr>
    </w:p>
    <w:p w14:paraId="7ADEB22D"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How many children do you have? ____</w:t>
      </w:r>
    </w:p>
    <w:p w14:paraId="4C667403" w14:textId="77777777" w:rsidR="00FC0952" w:rsidRPr="00F55170" w:rsidRDefault="00FC0952" w:rsidP="00FC0952">
      <w:pPr>
        <w:pStyle w:val="ListParagraph"/>
        <w:spacing w:after="0" w:line="240" w:lineRule="auto"/>
        <w:rPr>
          <w:rFonts w:ascii="Arial" w:hAnsi="Arial" w:cs="Arial"/>
          <w:sz w:val="24"/>
          <w:szCs w:val="24"/>
        </w:rPr>
      </w:pPr>
    </w:p>
    <w:p w14:paraId="117D871C"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Are you:</w:t>
      </w:r>
    </w:p>
    <w:p w14:paraId="17B505DB"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Male</w:t>
      </w:r>
    </w:p>
    <w:p w14:paraId="16AE5D61"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Female</w:t>
      </w:r>
    </w:p>
    <w:p w14:paraId="3A411C45"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Male-to-Female/transgender</w:t>
      </w:r>
    </w:p>
    <w:p w14:paraId="6EE64839"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Female-to-Male/transgender</w:t>
      </w:r>
    </w:p>
    <w:p w14:paraId="136DA5A6"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Non-binary</w:t>
      </w:r>
    </w:p>
    <w:p w14:paraId="70789D5B"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Other</w:t>
      </w:r>
    </w:p>
    <w:p w14:paraId="5E3993E8" w14:textId="77777777" w:rsidR="00FC0952" w:rsidRPr="00F55170" w:rsidRDefault="00FC0952" w:rsidP="00FC0952">
      <w:pPr>
        <w:rPr>
          <w:rFonts w:ascii="Arial" w:hAnsi="Arial" w:cs="Arial"/>
          <w:sz w:val="24"/>
          <w:szCs w:val="24"/>
        </w:rPr>
      </w:pPr>
    </w:p>
    <w:p w14:paraId="61EC2231"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Do you consider yourself Hispanic or Latino/a?</w:t>
      </w:r>
    </w:p>
    <w:p w14:paraId="3AE895C1"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Yes</w:t>
      </w:r>
    </w:p>
    <w:p w14:paraId="07C5F2CB"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No</w:t>
      </w:r>
    </w:p>
    <w:p w14:paraId="50001BE1" w14:textId="77777777" w:rsidR="00FC0952" w:rsidRPr="00F55170" w:rsidRDefault="00FC0952" w:rsidP="00FC0952">
      <w:pPr>
        <w:pStyle w:val="ListParagraph"/>
        <w:spacing w:after="0" w:line="240" w:lineRule="auto"/>
        <w:ind w:left="1440"/>
        <w:rPr>
          <w:rFonts w:ascii="Arial" w:hAnsi="Arial" w:cs="Arial"/>
          <w:sz w:val="24"/>
          <w:szCs w:val="24"/>
        </w:rPr>
      </w:pPr>
    </w:p>
    <w:p w14:paraId="2F3A612E" w14:textId="77777777" w:rsidR="00BC48F1" w:rsidRPr="00F55170" w:rsidRDefault="00BC48F1" w:rsidP="00BC48F1">
      <w:pPr>
        <w:pStyle w:val="ListParagraph"/>
        <w:spacing w:after="0" w:line="240" w:lineRule="auto"/>
        <w:rPr>
          <w:rFonts w:ascii="Arial" w:hAnsi="Arial" w:cs="Arial"/>
          <w:sz w:val="24"/>
          <w:szCs w:val="24"/>
        </w:rPr>
      </w:pPr>
    </w:p>
    <w:p w14:paraId="6DAEDE67" w14:textId="77777777" w:rsidR="00BC48F1" w:rsidRPr="00F55170" w:rsidRDefault="00BC48F1" w:rsidP="00BC48F1">
      <w:pPr>
        <w:pStyle w:val="ListParagraph"/>
        <w:spacing w:after="0" w:line="240" w:lineRule="auto"/>
        <w:rPr>
          <w:rFonts w:ascii="Arial" w:hAnsi="Arial" w:cs="Arial"/>
          <w:sz w:val="24"/>
          <w:szCs w:val="24"/>
        </w:rPr>
      </w:pPr>
    </w:p>
    <w:p w14:paraId="6896F433"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What is your race? (Check all that apply)</w:t>
      </w:r>
    </w:p>
    <w:p w14:paraId="02234031"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American Indian/Alaskan Native</w:t>
      </w:r>
    </w:p>
    <w:p w14:paraId="1D624E5A"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Asian</w:t>
      </w:r>
    </w:p>
    <w:p w14:paraId="5F648F2A"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Black/African American</w:t>
      </w:r>
    </w:p>
    <w:p w14:paraId="2FD51F24"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Native Hawaiian/Pacific Islander</w:t>
      </w:r>
    </w:p>
    <w:p w14:paraId="1E187C9A"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White</w:t>
      </w:r>
    </w:p>
    <w:p w14:paraId="2C70CF3A"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Other</w:t>
      </w:r>
    </w:p>
    <w:p w14:paraId="7ECAAF25"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Prefer not to answer</w:t>
      </w:r>
    </w:p>
    <w:p w14:paraId="40AE1ECB" w14:textId="77777777" w:rsidR="00FC0952" w:rsidRPr="00F55170" w:rsidRDefault="00FC0952" w:rsidP="00FC0952">
      <w:pPr>
        <w:pStyle w:val="ListParagraph"/>
        <w:spacing w:after="0" w:line="240" w:lineRule="auto"/>
        <w:ind w:left="1440"/>
        <w:rPr>
          <w:rFonts w:ascii="Arial" w:hAnsi="Arial" w:cs="Arial"/>
          <w:sz w:val="24"/>
          <w:szCs w:val="24"/>
        </w:rPr>
      </w:pPr>
    </w:p>
    <w:p w14:paraId="72E0316D"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What is the highest education level you have completed?</w:t>
      </w:r>
    </w:p>
    <w:p w14:paraId="1DD52114"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 xml:space="preserve">Have not completed high school </w:t>
      </w:r>
    </w:p>
    <w:p w14:paraId="1462C71F"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High school graduate, GED or equivalent</w:t>
      </w:r>
    </w:p>
    <w:p w14:paraId="2C7DB559"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Some college</w:t>
      </w:r>
    </w:p>
    <w:p w14:paraId="6DA2DCF0"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College degree or higher</w:t>
      </w:r>
    </w:p>
    <w:p w14:paraId="1C02D994" w14:textId="77777777" w:rsidR="00BC48F1" w:rsidRPr="00F55170" w:rsidRDefault="00BC48F1" w:rsidP="00BC48F1">
      <w:pPr>
        <w:pStyle w:val="ListParagraph"/>
        <w:spacing w:after="0" w:line="240" w:lineRule="auto"/>
        <w:ind w:left="1440"/>
        <w:rPr>
          <w:rFonts w:ascii="Arial" w:hAnsi="Arial" w:cs="Arial"/>
          <w:sz w:val="24"/>
          <w:szCs w:val="24"/>
        </w:rPr>
      </w:pPr>
    </w:p>
    <w:p w14:paraId="3461B5F1"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What language do you speak most often at home?</w:t>
      </w:r>
    </w:p>
    <w:p w14:paraId="238DBAB7"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English</w:t>
      </w:r>
    </w:p>
    <w:p w14:paraId="0F40C1FF"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Spanish</w:t>
      </w:r>
    </w:p>
    <w:p w14:paraId="425EFA00"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Other</w:t>
      </w:r>
    </w:p>
    <w:p w14:paraId="50A9ABD7" w14:textId="77777777" w:rsidR="00FC0952" w:rsidRPr="00F55170" w:rsidRDefault="00FC0952" w:rsidP="00FC0952">
      <w:pPr>
        <w:rPr>
          <w:rFonts w:ascii="Arial" w:hAnsi="Arial" w:cs="Arial"/>
          <w:sz w:val="24"/>
          <w:szCs w:val="24"/>
        </w:rPr>
      </w:pPr>
    </w:p>
    <w:p w14:paraId="183228C8" w14:textId="77777777" w:rsidR="00FC0952" w:rsidRPr="00F55170" w:rsidRDefault="00FC0952" w:rsidP="00FC0952">
      <w:pPr>
        <w:pStyle w:val="ListParagraph"/>
        <w:numPr>
          <w:ilvl w:val="0"/>
          <w:numId w:val="2"/>
        </w:numPr>
        <w:spacing w:after="0" w:line="240" w:lineRule="auto"/>
        <w:rPr>
          <w:rFonts w:ascii="Arial" w:hAnsi="Arial" w:cs="Arial"/>
          <w:sz w:val="24"/>
          <w:szCs w:val="24"/>
        </w:rPr>
      </w:pPr>
      <w:r w:rsidRPr="00F55170">
        <w:rPr>
          <w:rFonts w:ascii="Arial" w:hAnsi="Arial" w:cs="Arial"/>
          <w:sz w:val="24"/>
          <w:szCs w:val="24"/>
        </w:rPr>
        <w:t>What kind of health insurance do you have now? (Check all that apply)</w:t>
      </w:r>
    </w:p>
    <w:p w14:paraId="575333AE"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Medicaid</w:t>
      </w:r>
    </w:p>
    <w:p w14:paraId="2DF28ECD"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DFAP</w:t>
      </w:r>
    </w:p>
    <w:p w14:paraId="4D5D1A3A"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CHP+</w:t>
      </w:r>
    </w:p>
    <w:p w14:paraId="07C3EF0D"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Private or commercial insurance</w:t>
      </w:r>
    </w:p>
    <w:p w14:paraId="02B6803F"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None</w:t>
      </w:r>
    </w:p>
    <w:p w14:paraId="2E629F0B"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Other (describe):</w:t>
      </w:r>
    </w:p>
    <w:p w14:paraId="187C3EA5" w14:textId="77777777" w:rsidR="00FC0952" w:rsidRPr="00F55170" w:rsidRDefault="00FC0952" w:rsidP="00FC0952">
      <w:pPr>
        <w:pStyle w:val="ListParagraph"/>
        <w:numPr>
          <w:ilvl w:val="1"/>
          <w:numId w:val="2"/>
        </w:numPr>
        <w:spacing w:after="0" w:line="240" w:lineRule="auto"/>
        <w:rPr>
          <w:rFonts w:ascii="Arial" w:hAnsi="Arial" w:cs="Arial"/>
          <w:sz w:val="24"/>
          <w:szCs w:val="24"/>
        </w:rPr>
      </w:pPr>
      <w:r w:rsidRPr="00F55170">
        <w:rPr>
          <w:rFonts w:ascii="Arial" w:hAnsi="Arial" w:cs="Arial"/>
          <w:sz w:val="24"/>
          <w:szCs w:val="24"/>
        </w:rPr>
        <w:t>Don’t know</w:t>
      </w:r>
    </w:p>
    <w:p w14:paraId="717BFBA8" w14:textId="77777777" w:rsidR="00FC0952" w:rsidRPr="00F55170" w:rsidRDefault="00FC0952" w:rsidP="00FC0952">
      <w:pPr>
        <w:rPr>
          <w:rFonts w:ascii="Arial" w:hAnsi="Arial" w:cs="Arial"/>
          <w:sz w:val="24"/>
          <w:szCs w:val="24"/>
        </w:rPr>
      </w:pPr>
    </w:p>
    <w:p w14:paraId="3C725351" w14:textId="77777777" w:rsidR="00FC0952" w:rsidRPr="00F55170" w:rsidRDefault="00FC0952" w:rsidP="00FC0952">
      <w:pPr>
        <w:jc w:val="center"/>
        <w:rPr>
          <w:rFonts w:ascii="Arial" w:hAnsi="Arial" w:cs="Arial"/>
          <w:sz w:val="24"/>
          <w:szCs w:val="24"/>
        </w:rPr>
      </w:pPr>
      <w:r w:rsidRPr="00F55170">
        <w:rPr>
          <w:rFonts w:ascii="Arial" w:hAnsi="Arial" w:cs="Arial"/>
          <w:sz w:val="24"/>
          <w:szCs w:val="24"/>
        </w:rPr>
        <w:t>Thank you for taking this survey!</w:t>
      </w:r>
    </w:p>
    <w:p w14:paraId="08F32ADD" w14:textId="14D5FC22" w:rsidR="002234DC" w:rsidRDefault="002234DC">
      <w:pPr>
        <w:rPr>
          <w:rFonts w:ascii="Arial" w:hAnsi="Arial" w:cs="Arial"/>
          <w:sz w:val="24"/>
          <w:szCs w:val="24"/>
        </w:rPr>
      </w:pPr>
    </w:p>
    <w:p w14:paraId="7036532E" w14:textId="6F21F9B4" w:rsidR="000740B1" w:rsidRDefault="000740B1">
      <w:pPr>
        <w:rPr>
          <w:rFonts w:ascii="Arial" w:hAnsi="Arial" w:cs="Arial"/>
          <w:sz w:val="24"/>
          <w:szCs w:val="24"/>
        </w:rPr>
      </w:pPr>
    </w:p>
    <w:p w14:paraId="0575611C" w14:textId="77777777" w:rsidR="000740B1" w:rsidRDefault="000740B1">
      <w:pPr>
        <w:rPr>
          <w:rFonts w:ascii="Arial" w:hAnsi="Arial" w:cs="Arial"/>
          <w:sz w:val="24"/>
          <w:szCs w:val="24"/>
        </w:rPr>
      </w:pPr>
    </w:p>
    <w:p w14:paraId="3E16D0A4" w14:textId="40551F9B" w:rsidR="000740B1" w:rsidRPr="005352F6" w:rsidRDefault="000740B1" w:rsidP="000740B1">
      <w:pPr>
        <w:rPr>
          <w:rFonts w:ascii="Times New Roman" w:hAnsi="Times New Roman" w:cs="Times New Roman"/>
          <w:b/>
          <w:sz w:val="24"/>
          <w:szCs w:val="24"/>
        </w:rPr>
      </w:pPr>
      <w:r>
        <w:rPr>
          <w:rFonts w:ascii="Times New Roman" w:hAnsi="Times New Roman" w:cs="Times New Roman"/>
          <w:b/>
          <w:sz w:val="24"/>
          <w:szCs w:val="24"/>
        </w:rPr>
        <w:lastRenderedPageBreak/>
        <w:t>Supplemental Table</w:t>
      </w:r>
      <w:r w:rsidRPr="005352F6">
        <w:rPr>
          <w:rFonts w:ascii="Times New Roman" w:hAnsi="Times New Roman" w:cs="Times New Roman"/>
          <w:b/>
          <w:sz w:val="24"/>
          <w:szCs w:val="24"/>
        </w:rPr>
        <w:t>: Demographic features of survey respondents</w:t>
      </w:r>
      <w:r>
        <w:rPr>
          <w:rFonts w:ascii="Times New Roman" w:hAnsi="Times New Roman" w:cs="Times New Roman"/>
          <w:b/>
          <w:sz w:val="24"/>
          <w:szCs w:val="24"/>
        </w:rPr>
        <w:t xml:space="preserve"> vs. non-respondents</w:t>
      </w: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5"/>
        <w:gridCol w:w="1523"/>
        <w:gridCol w:w="1612"/>
        <w:gridCol w:w="1360"/>
      </w:tblGrid>
      <w:tr w:rsidR="000740B1" w:rsidRPr="005352F6" w14:paraId="40871DC6" w14:textId="77777777" w:rsidTr="00A10554">
        <w:tc>
          <w:tcPr>
            <w:tcW w:w="4865" w:type="dxa"/>
            <w:tcBorders>
              <w:top w:val="single" w:sz="4" w:space="0" w:color="auto"/>
              <w:bottom w:val="single" w:sz="4" w:space="0" w:color="auto"/>
            </w:tcBorders>
          </w:tcPr>
          <w:p w14:paraId="0C4F0271" w14:textId="77777777" w:rsidR="000740B1" w:rsidRPr="005352F6" w:rsidRDefault="000740B1" w:rsidP="00A10554">
            <w:pPr>
              <w:rPr>
                <w:rFonts w:ascii="Times New Roman" w:hAnsi="Times New Roman" w:cs="Times New Roman"/>
                <w:sz w:val="24"/>
                <w:szCs w:val="24"/>
              </w:rPr>
            </w:pPr>
            <w:r w:rsidRPr="005352F6">
              <w:rPr>
                <w:rFonts w:ascii="Times New Roman" w:hAnsi="Times New Roman" w:cs="Times New Roman"/>
                <w:sz w:val="24"/>
                <w:szCs w:val="24"/>
              </w:rPr>
              <w:t>Feature</w:t>
            </w:r>
          </w:p>
        </w:tc>
        <w:tc>
          <w:tcPr>
            <w:tcW w:w="1523" w:type="dxa"/>
            <w:tcBorders>
              <w:top w:val="single" w:sz="4" w:space="0" w:color="auto"/>
              <w:bottom w:val="single" w:sz="4" w:space="0" w:color="auto"/>
            </w:tcBorders>
          </w:tcPr>
          <w:p w14:paraId="4E1D5AE1" w14:textId="77777777" w:rsidR="000740B1" w:rsidRDefault="000740B1" w:rsidP="00A10554">
            <w:pPr>
              <w:rPr>
                <w:rFonts w:ascii="Times New Roman" w:hAnsi="Times New Roman" w:cs="Times New Roman"/>
                <w:b/>
                <w:bCs/>
                <w:sz w:val="24"/>
                <w:szCs w:val="24"/>
              </w:rPr>
            </w:pPr>
            <w:r>
              <w:rPr>
                <w:rFonts w:ascii="Times New Roman" w:hAnsi="Times New Roman" w:cs="Times New Roman"/>
                <w:b/>
                <w:bCs/>
                <w:sz w:val="24"/>
                <w:szCs w:val="24"/>
              </w:rPr>
              <w:t>Respondents</w:t>
            </w:r>
          </w:p>
          <w:p w14:paraId="57343B8F" w14:textId="77777777" w:rsidR="000740B1" w:rsidRPr="00B21BB4" w:rsidRDefault="000740B1" w:rsidP="00A10554">
            <w:pPr>
              <w:rPr>
                <w:rFonts w:ascii="Times New Roman" w:hAnsi="Times New Roman" w:cs="Times New Roman"/>
                <w:b/>
                <w:bCs/>
                <w:sz w:val="24"/>
                <w:szCs w:val="24"/>
              </w:rPr>
            </w:pPr>
          </w:p>
          <w:p w14:paraId="09DDC447" w14:textId="77777777" w:rsidR="000740B1" w:rsidRPr="005352F6" w:rsidRDefault="000740B1" w:rsidP="00A10554">
            <w:pPr>
              <w:rPr>
                <w:rFonts w:ascii="Times New Roman" w:hAnsi="Times New Roman" w:cs="Times New Roman"/>
                <w:sz w:val="24"/>
                <w:szCs w:val="24"/>
              </w:rPr>
            </w:pPr>
            <w:r w:rsidRPr="005352F6">
              <w:rPr>
                <w:rFonts w:ascii="Times New Roman" w:hAnsi="Times New Roman" w:cs="Times New Roman"/>
                <w:sz w:val="24"/>
                <w:szCs w:val="24"/>
              </w:rPr>
              <w:t>N (%)</w:t>
            </w:r>
          </w:p>
          <w:p w14:paraId="1BBF9DC7" w14:textId="77777777" w:rsidR="000740B1" w:rsidRPr="005352F6" w:rsidRDefault="000740B1" w:rsidP="00A10554">
            <w:pPr>
              <w:rPr>
                <w:rFonts w:ascii="Times New Roman" w:hAnsi="Times New Roman" w:cs="Times New Roman"/>
                <w:sz w:val="24"/>
                <w:szCs w:val="24"/>
                <w:vertAlign w:val="superscript"/>
              </w:rPr>
            </w:pPr>
            <w:r w:rsidRPr="005352F6">
              <w:rPr>
                <w:rFonts w:ascii="Times New Roman" w:hAnsi="Times New Roman" w:cs="Times New Roman"/>
                <w:sz w:val="24"/>
                <w:szCs w:val="24"/>
              </w:rPr>
              <w:t>N= 82</w:t>
            </w:r>
            <w:r w:rsidRPr="005352F6">
              <w:rPr>
                <w:rFonts w:ascii="Times New Roman" w:hAnsi="Times New Roman" w:cs="Times New Roman"/>
                <w:sz w:val="24"/>
                <w:szCs w:val="24"/>
                <w:vertAlign w:val="superscript"/>
              </w:rPr>
              <w:t>a</w:t>
            </w:r>
          </w:p>
        </w:tc>
        <w:tc>
          <w:tcPr>
            <w:tcW w:w="1612" w:type="dxa"/>
            <w:tcBorders>
              <w:top w:val="single" w:sz="4" w:space="0" w:color="auto"/>
              <w:bottom w:val="single" w:sz="4" w:space="0" w:color="auto"/>
            </w:tcBorders>
          </w:tcPr>
          <w:p w14:paraId="2114A7CC" w14:textId="77777777" w:rsidR="000740B1" w:rsidRPr="0065651D" w:rsidRDefault="000740B1" w:rsidP="00A10554">
            <w:pPr>
              <w:rPr>
                <w:rFonts w:ascii="Times New Roman" w:hAnsi="Times New Roman" w:cs="Times New Roman"/>
                <w:b/>
                <w:bCs/>
                <w:sz w:val="24"/>
                <w:szCs w:val="24"/>
                <w:vertAlign w:val="superscript"/>
              </w:rPr>
            </w:pPr>
            <w:r>
              <w:rPr>
                <w:rFonts w:ascii="Times New Roman" w:hAnsi="Times New Roman" w:cs="Times New Roman"/>
                <w:b/>
                <w:bCs/>
                <w:sz w:val="24"/>
                <w:szCs w:val="24"/>
              </w:rPr>
              <w:t>Non-</w:t>
            </w:r>
            <w:proofErr w:type="spellStart"/>
            <w:r>
              <w:rPr>
                <w:rFonts w:ascii="Times New Roman" w:hAnsi="Times New Roman" w:cs="Times New Roman"/>
                <w:b/>
                <w:bCs/>
                <w:sz w:val="24"/>
                <w:szCs w:val="24"/>
              </w:rPr>
              <w:t>Respondents</w:t>
            </w:r>
            <w:r>
              <w:rPr>
                <w:rFonts w:ascii="Times New Roman" w:hAnsi="Times New Roman" w:cs="Times New Roman"/>
                <w:b/>
                <w:bCs/>
                <w:sz w:val="24"/>
                <w:szCs w:val="24"/>
                <w:vertAlign w:val="superscript"/>
              </w:rPr>
              <w:t>b</w:t>
            </w:r>
            <w:proofErr w:type="spellEnd"/>
          </w:p>
          <w:p w14:paraId="3076020B" w14:textId="77777777" w:rsidR="000740B1" w:rsidRDefault="000740B1" w:rsidP="00A10554">
            <w:pPr>
              <w:rPr>
                <w:rFonts w:ascii="Times New Roman" w:hAnsi="Times New Roman" w:cs="Times New Roman"/>
                <w:sz w:val="24"/>
                <w:szCs w:val="24"/>
              </w:rPr>
            </w:pPr>
            <w:r>
              <w:rPr>
                <w:rFonts w:ascii="Times New Roman" w:hAnsi="Times New Roman" w:cs="Times New Roman"/>
                <w:sz w:val="24"/>
                <w:szCs w:val="24"/>
              </w:rPr>
              <w:t>N (%)</w:t>
            </w:r>
          </w:p>
          <w:p w14:paraId="3A393E08" w14:textId="77777777" w:rsidR="000740B1" w:rsidRPr="005352F6" w:rsidRDefault="000740B1" w:rsidP="00A10554">
            <w:pPr>
              <w:rPr>
                <w:rFonts w:ascii="Times New Roman" w:hAnsi="Times New Roman" w:cs="Times New Roman"/>
                <w:sz w:val="24"/>
                <w:szCs w:val="24"/>
              </w:rPr>
            </w:pPr>
            <w:r>
              <w:rPr>
                <w:rFonts w:ascii="Times New Roman" w:hAnsi="Times New Roman" w:cs="Times New Roman"/>
                <w:sz w:val="24"/>
                <w:szCs w:val="24"/>
              </w:rPr>
              <w:t>N = 2336</w:t>
            </w:r>
          </w:p>
        </w:tc>
        <w:tc>
          <w:tcPr>
            <w:tcW w:w="1360" w:type="dxa"/>
            <w:tcBorders>
              <w:top w:val="single" w:sz="4" w:space="0" w:color="auto"/>
              <w:bottom w:val="single" w:sz="4" w:space="0" w:color="auto"/>
            </w:tcBorders>
          </w:tcPr>
          <w:p w14:paraId="410D912C" w14:textId="77777777" w:rsidR="000740B1" w:rsidRPr="005352F6" w:rsidRDefault="000740B1" w:rsidP="00A10554">
            <w:pPr>
              <w:rPr>
                <w:rFonts w:ascii="Times New Roman" w:hAnsi="Times New Roman" w:cs="Times New Roman"/>
                <w:sz w:val="24"/>
                <w:szCs w:val="24"/>
              </w:rPr>
            </w:pPr>
          </w:p>
        </w:tc>
      </w:tr>
      <w:tr w:rsidR="000740B1" w:rsidRPr="005352F6" w14:paraId="65E8C9A7" w14:textId="77777777" w:rsidTr="00A10554">
        <w:tc>
          <w:tcPr>
            <w:tcW w:w="4865" w:type="dxa"/>
            <w:tcBorders>
              <w:top w:val="single" w:sz="4" w:space="0" w:color="auto"/>
            </w:tcBorders>
          </w:tcPr>
          <w:p w14:paraId="1A8E1823"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 xml:space="preserve">Age </w:t>
            </w:r>
            <w:r w:rsidRPr="005352F6">
              <w:rPr>
                <w:rFonts w:ascii="Times New Roman" w:hAnsi="Times New Roman" w:cs="Times New Roman"/>
                <w:bCs/>
                <w:i/>
                <w:sz w:val="24"/>
                <w:szCs w:val="24"/>
              </w:rPr>
              <w:t>(mean ± SD; years)</w:t>
            </w:r>
          </w:p>
        </w:tc>
        <w:tc>
          <w:tcPr>
            <w:tcW w:w="1523" w:type="dxa"/>
            <w:tcBorders>
              <w:top w:val="single" w:sz="4" w:space="0" w:color="auto"/>
            </w:tcBorders>
          </w:tcPr>
          <w:p w14:paraId="5840BD12"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35.8 ± 8.3</w:t>
            </w:r>
          </w:p>
        </w:tc>
        <w:tc>
          <w:tcPr>
            <w:tcW w:w="1612" w:type="dxa"/>
            <w:tcBorders>
              <w:top w:val="single" w:sz="4" w:space="0" w:color="auto"/>
            </w:tcBorders>
          </w:tcPr>
          <w:p w14:paraId="46A24AE2" w14:textId="77777777" w:rsidR="000740B1" w:rsidRPr="0065651D" w:rsidRDefault="000740B1" w:rsidP="00A10554">
            <w:pPr>
              <w:spacing w:line="480" w:lineRule="auto"/>
              <w:jc w:val="right"/>
              <w:rPr>
                <w:rFonts w:ascii="Times New Roman" w:hAnsi="Times New Roman" w:cs="Times New Roman"/>
                <w:sz w:val="24"/>
                <w:szCs w:val="24"/>
                <w:vertAlign w:val="superscript"/>
              </w:rPr>
            </w:pPr>
            <w:r>
              <w:rPr>
                <w:rFonts w:ascii="Times New Roman" w:hAnsi="Times New Roman" w:cs="Times New Roman"/>
                <w:sz w:val="24"/>
                <w:szCs w:val="24"/>
              </w:rPr>
              <w:t>N/A</w:t>
            </w:r>
            <w:r>
              <w:rPr>
                <w:rFonts w:ascii="Times New Roman" w:hAnsi="Times New Roman" w:cs="Times New Roman"/>
                <w:sz w:val="24"/>
                <w:szCs w:val="24"/>
                <w:vertAlign w:val="superscript"/>
              </w:rPr>
              <w:t>c</w:t>
            </w:r>
          </w:p>
        </w:tc>
        <w:tc>
          <w:tcPr>
            <w:tcW w:w="1360" w:type="dxa"/>
            <w:tcBorders>
              <w:top w:val="single" w:sz="4" w:space="0" w:color="auto"/>
            </w:tcBorders>
          </w:tcPr>
          <w:p w14:paraId="5B1F96CB"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13CD3A3E" w14:textId="77777777" w:rsidTr="00A10554">
        <w:tc>
          <w:tcPr>
            <w:tcW w:w="4865" w:type="dxa"/>
          </w:tcPr>
          <w:p w14:paraId="2E8CF8B1"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 xml:space="preserve">Number of children </w:t>
            </w:r>
            <w:r w:rsidRPr="005352F6">
              <w:rPr>
                <w:rFonts w:ascii="Times New Roman" w:hAnsi="Times New Roman" w:cs="Times New Roman"/>
                <w:bCs/>
                <w:i/>
                <w:sz w:val="24"/>
                <w:szCs w:val="24"/>
              </w:rPr>
              <w:t>(n, range)</w:t>
            </w:r>
          </w:p>
        </w:tc>
        <w:tc>
          <w:tcPr>
            <w:tcW w:w="1523" w:type="dxa"/>
          </w:tcPr>
          <w:p w14:paraId="712D5CCA"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2.6 (1, 8)</w:t>
            </w:r>
          </w:p>
        </w:tc>
        <w:tc>
          <w:tcPr>
            <w:tcW w:w="1612" w:type="dxa"/>
          </w:tcPr>
          <w:p w14:paraId="744D9DF3"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N/A</w:t>
            </w:r>
          </w:p>
        </w:tc>
        <w:tc>
          <w:tcPr>
            <w:tcW w:w="1360" w:type="dxa"/>
          </w:tcPr>
          <w:p w14:paraId="60B17B1F"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01EA6916" w14:textId="77777777" w:rsidTr="00A10554">
        <w:tc>
          <w:tcPr>
            <w:tcW w:w="4865" w:type="dxa"/>
          </w:tcPr>
          <w:p w14:paraId="4340182B"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Gender</w:t>
            </w:r>
          </w:p>
        </w:tc>
        <w:tc>
          <w:tcPr>
            <w:tcW w:w="1523" w:type="dxa"/>
          </w:tcPr>
          <w:p w14:paraId="0CEBF394"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vMerge w:val="restart"/>
          </w:tcPr>
          <w:p w14:paraId="52EC32F5" w14:textId="77777777" w:rsidR="000740B1" w:rsidRDefault="000740B1" w:rsidP="00A10554">
            <w:pPr>
              <w:spacing w:line="480" w:lineRule="auto"/>
              <w:jc w:val="right"/>
              <w:rPr>
                <w:rFonts w:ascii="Times New Roman" w:hAnsi="Times New Roman" w:cs="Times New Roman"/>
                <w:sz w:val="24"/>
                <w:szCs w:val="24"/>
              </w:rPr>
            </w:pPr>
          </w:p>
          <w:p w14:paraId="4A6BB1B4" w14:textId="77777777" w:rsidR="000740B1" w:rsidRDefault="000740B1" w:rsidP="00A10554">
            <w:pPr>
              <w:spacing w:line="480" w:lineRule="auto"/>
              <w:jc w:val="right"/>
              <w:rPr>
                <w:rFonts w:ascii="Times New Roman" w:hAnsi="Times New Roman" w:cs="Times New Roman"/>
                <w:sz w:val="24"/>
                <w:szCs w:val="24"/>
              </w:rPr>
            </w:pPr>
          </w:p>
          <w:p w14:paraId="208D11EC"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N/A</w:t>
            </w:r>
          </w:p>
        </w:tc>
        <w:tc>
          <w:tcPr>
            <w:tcW w:w="1360" w:type="dxa"/>
          </w:tcPr>
          <w:p w14:paraId="5EF541CE"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60B4FF5E" w14:textId="77777777" w:rsidTr="00A10554">
        <w:tc>
          <w:tcPr>
            <w:tcW w:w="4865" w:type="dxa"/>
          </w:tcPr>
          <w:p w14:paraId="18CE1E07"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Male</w:t>
            </w:r>
          </w:p>
        </w:tc>
        <w:tc>
          <w:tcPr>
            <w:tcW w:w="1523" w:type="dxa"/>
          </w:tcPr>
          <w:p w14:paraId="3662AC64"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4 (5)</w:t>
            </w:r>
          </w:p>
        </w:tc>
        <w:tc>
          <w:tcPr>
            <w:tcW w:w="1612" w:type="dxa"/>
            <w:vMerge/>
          </w:tcPr>
          <w:p w14:paraId="027C4B81"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756938CD"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50E2F6D" w14:textId="77777777" w:rsidTr="00A10554">
        <w:tc>
          <w:tcPr>
            <w:tcW w:w="4865" w:type="dxa"/>
          </w:tcPr>
          <w:p w14:paraId="1AB5A379"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Female</w:t>
            </w:r>
          </w:p>
        </w:tc>
        <w:tc>
          <w:tcPr>
            <w:tcW w:w="1523" w:type="dxa"/>
          </w:tcPr>
          <w:p w14:paraId="454D2921"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75 (91)</w:t>
            </w:r>
          </w:p>
        </w:tc>
        <w:tc>
          <w:tcPr>
            <w:tcW w:w="1612" w:type="dxa"/>
            <w:vMerge/>
          </w:tcPr>
          <w:p w14:paraId="3C2FBE77"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0EAAAF27"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3C900ACD" w14:textId="77777777" w:rsidTr="00A10554">
        <w:tc>
          <w:tcPr>
            <w:tcW w:w="4865" w:type="dxa"/>
          </w:tcPr>
          <w:p w14:paraId="4C3E54A5"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Other </w:t>
            </w:r>
          </w:p>
        </w:tc>
        <w:tc>
          <w:tcPr>
            <w:tcW w:w="1523" w:type="dxa"/>
          </w:tcPr>
          <w:p w14:paraId="0E4214F0"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0 (0)</w:t>
            </w:r>
          </w:p>
        </w:tc>
        <w:tc>
          <w:tcPr>
            <w:tcW w:w="1612" w:type="dxa"/>
            <w:vMerge/>
          </w:tcPr>
          <w:p w14:paraId="1829EA3F"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1B0C2910"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086A5CE4" w14:textId="77777777" w:rsidTr="00A10554">
        <w:tc>
          <w:tcPr>
            <w:tcW w:w="4865" w:type="dxa"/>
          </w:tcPr>
          <w:p w14:paraId="7CFB38F4"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Race</w:t>
            </w:r>
          </w:p>
        </w:tc>
        <w:tc>
          <w:tcPr>
            <w:tcW w:w="1523" w:type="dxa"/>
          </w:tcPr>
          <w:p w14:paraId="4CC4EAB7"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tcPr>
          <w:p w14:paraId="396D54E8"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325F2DBC"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4C84F1B" w14:textId="77777777" w:rsidTr="00A10554">
        <w:tc>
          <w:tcPr>
            <w:tcW w:w="4865" w:type="dxa"/>
          </w:tcPr>
          <w:p w14:paraId="737A5743"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White</w:t>
            </w:r>
          </w:p>
        </w:tc>
        <w:tc>
          <w:tcPr>
            <w:tcW w:w="1523" w:type="dxa"/>
          </w:tcPr>
          <w:p w14:paraId="3772ADA3"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34 (41)</w:t>
            </w:r>
          </w:p>
        </w:tc>
        <w:tc>
          <w:tcPr>
            <w:tcW w:w="1612" w:type="dxa"/>
          </w:tcPr>
          <w:p w14:paraId="457C0947"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1792 (77)</w:t>
            </w:r>
          </w:p>
        </w:tc>
        <w:tc>
          <w:tcPr>
            <w:tcW w:w="1360" w:type="dxa"/>
          </w:tcPr>
          <w:p w14:paraId="427CB213"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7D65C7ED" w14:textId="77777777" w:rsidTr="00A10554">
        <w:tc>
          <w:tcPr>
            <w:tcW w:w="4865" w:type="dxa"/>
          </w:tcPr>
          <w:p w14:paraId="538F8E3B"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African American or Black </w:t>
            </w:r>
          </w:p>
        </w:tc>
        <w:tc>
          <w:tcPr>
            <w:tcW w:w="1523" w:type="dxa"/>
          </w:tcPr>
          <w:p w14:paraId="45505BF4"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4 (5)</w:t>
            </w:r>
          </w:p>
        </w:tc>
        <w:tc>
          <w:tcPr>
            <w:tcW w:w="1612" w:type="dxa"/>
          </w:tcPr>
          <w:p w14:paraId="36E47669"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281 (12)</w:t>
            </w:r>
          </w:p>
        </w:tc>
        <w:tc>
          <w:tcPr>
            <w:tcW w:w="1360" w:type="dxa"/>
          </w:tcPr>
          <w:p w14:paraId="759F5AA8"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A74B7DA" w14:textId="77777777" w:rsidTr="00A10554">
        <w:tc>
          <w:tcPr>
            <w:tcW w:w="4865" w:type="dxa"/>
          </w:tcPr>
          <w:p w14:paraId="44B3DAB0"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Other </w:t>
            </w:r>
          </w:p>
        </w:tc>
        <w:tc>
          <w:tcPr>
            <w:tcW w:w="1523" w:type="dxa"/>
          </w:tcPr>
          <w:p w14:paraId="42D97B10"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29 (35)</w:t>
            </w:r>
          </w:p>
        </w:tc>
        <w:tc>
          <w:tcPr>
            <w:tcW w:w="1612" w:type="dxa"/>
          </w:tcPr>
          <w:p w14:paraId="2C52E895"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263 (11)</w:t>
            </w:r>
          </w:p>
        </w:tc>
        <w:tc>
          <w:tcPr>
            <w:tcW w:w="1360" w:type="dxa"/>
          </w:tcPr>
          <w:p w14:paraId="03B178D2"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37A671E" w14:textId="77777777" w:rsidTr="00A10554">
        <w:tc>
          <w:tcPr>
            <w:tcW w:w="4865" w:type="dxa"/>
          </w:tcPr>
          <w:p w14:paraId="7ABDFC6F"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 xml:space="preserve">Ethnicity </w:t>
            </w:r>
          </w:p>
        </w:tc>
        <w:tc>
          <w:tcPr>
            <w:tcW w:w="1523" w:type="dxa"/>
          </w:tcPr>
          <w:p w14:paraId="658A3126"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tcPr>
          <w:p w14:paraId="018C5E58"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010BF9CA"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1888D118" w14:textId="77777777" w:rsidTr="00A10554">
        <w:tc>
          <w:tcPr>
            <w:tcW w:w="4865" w:type="dxa"/>
          </w:tcPr>
          <w:p w14:paraId="49D2B9BB"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Hispanic/Latinx</w:t>
            </w:r>
          </w:p>
        </w:tc>
        <w:tc>
          <w:tcPr>
            <w:tcW w:w="1523" w:type="dxa"/>
          </w:tcPr>
          <w:p w14:paraId="342C25A2"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58 (71)</w:t>
            </w:r>
          </w:p>
        </w:tc>
        <w:tc>
          <w:tcPr>
            <w:tcW w:w="1612" w:type="dxa"/>
          </w:tcPr>
          <w:p w14:paraId="1CAC8481"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1658 (71)</w:t>
            </w:r>
          </w:p>
        </w:tc>
        <w:tc>
          <w:tcPr>
            <w:tcW w:w="1360" w:type="dxa"/>
          </w:tcPr>
          <w:p w14:paraId="21641BBC"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0BC6DD76" w14:textId="77777777" w:rsidTr="00A10554">
        <w:tc>
          <w:tcPr>
            <w:tcW w:w="4865" w:type="dxa"/>
          </w:tcPr>
          <w:p w14:paraId="53CA385F"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Not Hispanic/Latinx</w:t>
            </w:r>
          </w:p>
        </w:tc>
        <w:tc>
          <w:tcPr>
            <w:tcW w:w="1523" w:type="dxa"/>
          </w:tcPr>
          <w:p w14:paraId="0FE16643"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21 (26)</w:t>
            </w:r>
          </w:p>
        </w:tc>
        <w:tc>
          <w:tcPr>
            <w:tcW w:w="1612" w:type="dxa"/>
          </w:tcPr>
          <w:p w14:paraId="551CD255"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672 (29)</w:t>
            </w:r>
          </w:p>
        </w:tc>
        <w:tc>
          <w:tcPr>
            <w:tcW w:w="1360" w:type="dxa"/>
          </w:tcPr>
          <w:p w14:paraId="4DBDF759"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1C0908BC" w14:textId="77777777" w:rsidTr="00A10554">
        <w:tc>
          <w:tcPr>
            <w:tcW w:w="4865" w:type="dxa"/>
          </w:tcPr>
          <w:p w14:paraId="672AC052"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Other </w:t>
            </w:r>
          </w:p>
        </w:tc>
        <w:tc>
          <w:tcPr>
            <w:tcW w:w="1523" w:type="dxa"/>
          </w:tcPr>
          <w:p w14:paraId="6E20FC6D"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0 (0)</w:t>
            </w:r>
          </w:p>
        </w:tc>
        <w:tc>
          <w:tcPr>
            <w:tcW w:w="1612" w:type="dxa"/>
          </w:tcPr>
          <w:p w14:paraId="0280DE5B"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6 (0)</w:t>
            </w:r>
          </w:p>
        </w:tc>
        <w:tc>
          <w:tcPr>
            <w:tcW w:w="1360" w:type="dxa"/>
          </w:tcPr>
          <w:p w14:paraId="24DF0D2C"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F888BC0" w14:textId="77777777" w:rsidTr="00A10554">
        <w:tc>
          <w:tcPr>
            <w:tcW w:w="4865" w:type="dxa"/>
          </w:tcPr>
          <w:p w14:paraId="21A0E42C"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Highest level of education completed</w:t>
            </w:r>
          </w:p>
        </w:tc>
        <w:tc>
          <w:tcPr>
            <w:tcW w:w="1523" w:type="dxa"/>
          </w:tcPr>
          <w:p w14:paraId="345E3797"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vMerge w:val="restart"/>
          </w:tcPr>
          <w:p w14:paraId="1D8759E6" w14:textId="77777777" w:rsidR="000740B1" w:rsidRDefault="000740B1" w:rsidP="00A10554">
            <w:pPr>
              <w:spacing w:line="480" w:lineRule="auto"/>
              <w:jc w:val="right"/>
              <w:rPr>
                <w:rFonts w:ascii="Times New Roman" w:hAnsi="Times New Roman" w:cs="Times New Roman"/>
                <w:sz w:val="24"/>
                <w:szCs w:val="24"/>
              </w:rPr>
            </w:pPr>
          </w:p>
          <w:p w14:paraId="6C908F50" w14:textId="77777777" w:rsidR="000740B1" w:rsidRDefault="000740B1" w:rsidP="00A10554">
            <w:pPr>
              <w:spacing w:line="480" w:lineRule="auto"/>
              <w:jc w:val="right"/>
              <w:rPr>
                <w:rFonts w:ascii="Times New Roman" w:hAnsi="Times New Roman" w:cs="Times New Roman"/>
                <w:sz w:val="24"/>
                <w:szCs w:val="24"/>
              </w:rPr>
            </w:pPr>
          </w:p>
          <w:p w14:paraId="00D6EA33" w14:textId="77777777" w:rsidR="000740B1" w:rsidRDefault="000740B1" w:rsidP="00A10554">
            <w:pPr>
              <w:spacing w:line="480" w:lineRule="auto"/>
              <w:jc w:val="right"/>
              <w:rPr>
                <w:rFonts w:ascii="Times New Roman" w:hAnsi="Times New Roman" w:cs="Times New Roman"/>
                <w:sz w:val="24"/>
                <w:szCs w:val="24"/>
              </w:rPr>
            </w:pPr>
          </w:p>
          <w:p w14:paraId="4FE35D00"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N/A</w:t>
            </w:r>
          </w:p>
        </w:tc>
        <w:tc>
          <w:tcPr>
            <w:tcW w:w="1360" w:type="dxa"/>
          </w:tcPr>
          <w:p w14:paraId="6073A4DD"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396DE03F" w14:textId="77777777" w:rsidTr="00A10554">
        <w:tc>
          <w:tcPr>
            <w:tcW w:w="4865" w:type="dxa"/>
          </w:tcPr>
          <w:p w14:paraId="446619F2"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Have not completed high school</w:t>
            </w:r>
          </w:p>
        </w:tc>
        <w:tc>
          <w:tcPr>
            <w:tcW w:w="1523" w:type="dxa"/>
          </w:tcPr>
          <w:p w14:paraId="1BFE208C"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7 (9)</w:t>
            </w:r>
          </w:p>
        </w:tc>
        <w:tc>
          <w:tcPr>
            <w:tcW w:w="1612" w:type="dxa"/>
            <w:vMerge/>
          </w:tcPr>
          <w:p w14:paraId="7F336735"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720B5FFA"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7F13C41C" w14:textId="77777777" w:rsidTr="00A10554">
        <w:tc>
          <w:tcPr>
            <w:tcW w:w="4865" w:type="dxa"/>
          </w:tcPr>
          <w:p w14:paraId="4740B66A"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High school graduate, GED, or equivalent </w:t>
            </w:r>
          </w:p>
        </w:tc>
        <w:tc>
          <w:tcPr>
            <w:tcW w:w="1523" w:type="dxa"/>
          </w:tcPr>
          <w:p w14:paraId="18A2DF12"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24 (29)</w:t>
            </w:r>
          </w:p>
        </w:tc>
        <w:tc>
          <w:tcPr>
            <w:tcW w:w="1612" w:type="dxa"/>
            <w:vMerge/>
          </w:tcPr>
          <w:p w14:paraId="3B5471DB"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31A0C0DE"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0A175C12" w14:textId="77777777" w:rsidTr="00A10554">
        <w:tc>
          <w:tcPr>
            <w:tcW w:w="4865" w:type="dxa"/>
          </w:tcPr>
          <w:p w14:paraId="3457609B"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Some college</w:t>
            </w:r>
          </w:p>
        </w:tc>
        <w:tc>
          <w:tcPr>
            <w:tcW w:w="1523" w:type="dxa"/>
          </w:tcPr>
          <w:p w14:paraId="1721ECA8"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18 (22)</w:t>
            </w:r>
          </w:p>
        </w:tc>
        <w:tc>
          <w:tcPr>
            <w:tcW w:w="1612" w:type="dxa"/>
            <w:vMerge/>
          </w:tcPr>
          <w:p w14:paraId="0B80B46A"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6395EFA4"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17519C8B" w14:textId="77777777" w:rsidTr="00A10554">
        <w:tc>
          <w:tcPr>
            <w:tcW w:w="4865" w:type="dxa"/>
          </w:tcPr>
          <w:p w14:paraId="3D33CAD2"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College degree or higher</w:t>
            </w:r>
          </w:p>
        </w:tc>
        <w:tc>
          <w:tcPr>
            <w:tcW w:w="1523" w:type="dxa"/>
          </w:tcPr>
          <w:p w14:paraId="06F8C18B"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28 (34)</w:t>
            </w:r>
          </w:p>
        </w:tc>
        <w:tc>
          <w:tcPr>
            <w:tcW w:w="1612" w:type="dxa"/>
            <w:vMerge/>
          </w:tcPr>
          <w:p w14:paraId="1025B084"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10F16237"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4FDD92FD" w14:textId="77777777" w:rsidTr="00A10554">
        <w:tc>
          <w:tcPr>
            <w:tcW w:w="4865" w:type="dxa"/>
          </w:tcPr>
          <w:p w14:paraId="30EF3BB1"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Other </w:t>
            </w:r>
          </w:p>
        </w:tc>
        <w:tc>
          <w:tcPr>
            <w:tcW w:w="1523" w:type="dxa"/>
          </w:tcPr>
          <w:p w14:paraId="64D1BBCE"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0</w:t>
            </w:r>
            <w:r>
              <w:rPr>
                <w:rFonts w:ascii="Times New Roman" w:hAnsi="Times New Roman" w:cs="Times New Roman"/>
                <w:sz w:val="24"/>
                <w:szCs w:val="24"/>
              </w:rPr>
              <w:t xml:space="preserve"> (0) </w:t>
            </w:r>
          </w:p>
        </w:tc>
        <w:tc>
          <w:tcPr>
            <w:tcW w:w="1612" w:type="dxa"/>
            <w:vMerge/>
          </w:tcPr>
          <w:p w14:paraId="5D1ECB1D"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01630C5A"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2AB7398C" w14:textId="77777777" w:rsidTr="00A10554">
        <w:tc>
          <w:tcPr>
            <w:tcW w:w="4865" w:type="dxa"/>
          </w:tcPr>
          <w:p w14:paraId="025CD9E5"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lastRenderedPageBreak/>
              <w:t>Language preference</w:t>
            </w:r>
          </w:p>
        </w:tc>
        <w:tc>
          <w:tcPr>
            <w:tcW w:w="1523" w:type="dxa"/>
          </w:tcPr>
          <w:p w14:paraId="3F1FC6EF"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tcPr>
          <w:p w14:paraId="411FA721"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765B6178"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37F8CE4C" w14:textId="77777777" w:rsidTr="00A10554">
        <w:tc>
          <w:tcPr>
            <w:tcW w:w="4865" w:type="dxa"/>
          </w:tcPr>
          <w:p w14:paraId="52277A90"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English </w:t>
            </w:r>
          </w:p>
        </w:tc>
        <w:tc>
          <w:tcPr>
            <w:tcW w:w="1523" w:type="dxa"/>
          </w:tcPr>
          <w:p w14:paraId="4F95C3D3"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46 (56)</w:t>
            </w:r>
          </w:p>
        </w:tc>
        <w:tc>
          <w:tcPr>
            <w:tcW w:w="1612" w:type="dxa"/>
          </w:tcPr>
          <w:p w14:paraId="3F864381"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1420 (61)</w:t>
            </w:r>
          </w:p>
        </w:tc>
        <w:tc>
          <w:tcPr>
            <w:tcW w:w="1360" w:type="dxa"/>
          </w:tcPr>
          <w:p w14:paraId="1CD87B24"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2CE6DE89" w14:textId="77777777" w:rsidTr="00A10554">
        <w:tc>
          <w:tcPr>
            <w:tcW w:w="4865" w:type="dxa"/>
          </w:tcPr>
          <w:p w14:paraId="5F0F189E" w14:textId="77777777" w:rsidR="000740B1"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Spanish </w:t>
            </w:r>
          </w:p>
          <w:p w14:paraId="61304B86" w14:textId="77777777" w:rsidR="000740B1" w:rsidRPr="005352F6" w:rsidRDefault="000740B1" w:rsidP="00A10554">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w:t>
            </w:r>
          </w:p>
        </w:tc>
        <w:tc>
          <w:tcPr>
            <w:tcW w:w="1523" w:type="dxa"/>
          </w:tcPr>
          <w:p w14:paraId="14CE43A0" w14:textId="77777777" w:rsidR="000740B1"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33 (40)</w:t>
            </w:r>
          </w:p>
          <w:p w14:paraId="480512D6"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 xml:space="preserve">0 (0) </w:t>
            </w:r>
          </w:p>
        </w:tc>
        <w:tc>
          <w:tcPr>
            <w:tcW w:w="1612" w:type="dxa"/>
          </w:tcPr>
          <w:p w14:paraId="05B0810D" w14:textId="77777777" w:rsidR="000740B1"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772 (33)</w:t>
            </w:r>
          </w:p>
          <w:p w14:paraId="5F537303"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144 (6)</w:t>
            </w:r>
          </w:p>
        </w:tc>
        <w:tc>
          <w:tcPr>
            <w:tcW w:w="1360" w:type="dxa"/>
          </w:tcPr>
          <w:p w14:paraId="1F702923"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608CC646" w14:textId="77777777" w:rsidTr="00A10554">
        <w:tc>
          <w:tcPr>
            <w:tcW w:w="4865" w:type="dxa"/>
          </w:tcPr>
          <w:p w14:paraId="2FF3F7CD" w14:textId="77777777" w:rsidR="000740B1" w:rsidRPr="005352F6" w:rsidRDefault="000740B1" w:rsidP="00A10554">
            <w:pPr>
              <w:spacing w:line="480" w:lineRule="auto"/>
              <w:rPr>
                <w:rFonts w:ascii="Times New Roman" w:hAnsi="Times New Roman" w:cs="Times New Roman"/>
                <w:b/>
                <w:bCs/>
                <w:sz w:val="24"/>
                <w:szCs w:val="24"/>
              </w:rPr>
            </w:pPr>
            <w:r w:rsidRPr="005352F6">
              <w:rPr>
                <w:rFonts w:ascii="Times New Roman" w:hAnsi="Times New Roman" w:cs="Times New Roman"/>
                <w:b/>
                <w:bCs/>
                <w:sz w:val="24"/>
                <w:szCs w:val="24"/>
              </w:rPr>
              <w:t>Insurance</w:t>
            </w:r>
          </w:p>
        </w:tc>
        <w:tc>
          <w:tcPr>
            <w:tcW w:w="1523" w:type="dxa"/>
          </w:tcPr>
          <w:p w14:paraId="3D7638A2" w14:textId="77777777" w:rsidR="000740B1" w:rsidRPr="005352F6" w:rsidRDefault="000740B1" w:rsidP="00A10554">
            <w:pPr>
              <w:spacing w:line="480" w:lineRule="auto"/>
              <w:jc w:val="right"/>
              <w:rPr>
                <w:rFonts w:ascii="Times New Roman" w:hAnsi="Times New Roman" w:cs="Times New Roman"/>
                <w:sz w:val="24"/>
                <w:szCs w:val="24"/>
              </w:rPr>
            </w:pPr>
          </w:p>
        </w:tc>
        <w:tc>
          <w:tcPr>
            <w:tcW w:w="1612" w:type="dxa"/>
          </w:tcPr>
          <w:p w14:paraId="7B676B6D" w14:textId="77777777" w:rsidR="000740B1" w:rsidRPr="005352F6" w:rsidRDefault="000740B1" w:rsidP="00A10554">
            <w:pPr>
              <w:spacing w:line="480" w:lineRule="auto"/>
              <w:jc w:val="right"/>
              <w:rPr>
                <w:rFonts w:ascii="Times New Roman" w:hAnsi="Times New Roman" w:cs="Times New Roman"/>
                <w:sz w:val="24"/>
                <w:szCs w:val="24"/>
              </w:rPr>
            </w:pPr>
          </w:p>
        </w:tc>
        <w:tc>
          <w:tcPr>
            <w:tcW w:w="1360" w:type="dxa"/>
          </w:tcPr>
          <w:p w14:paraId="499126DD"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7BBB6670" w14:textId="77777777" w:rsidTr="00A10554">
        <w:tc>
          <w:tcPr>
            <w:tcW w:w="4865" w:type="dxa"/>
          </w:tcPr>
          <w:p w14:paraId="139F4B0B"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Commercial </w:t>
            </w:r>
          </w:p>
        </w:tc>
        <w:tc>
          <w:tcPr>
            <w:tcW w:w="1523" w:type="dxa"/>
          </w:tcPr>
          <w:p w14:paraId="610E8FC7"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17 (21)</w:t>
            </w:r>
          </w:p>
        </w:tc>
        <w:tc>
          <w:tcPr>
            <w:tcW w:w="1612" w:type="dxa"/>
          </w:tcPr>
          <w:p w14:paraId="06AEBAA2"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189 (8)</w:t>
            </w:r>
          </w:p>
        </w:tc>
        <w:tc>
          <w:tcPr>
            <w:tcW w:w="1360" w:type="dxa"/>
          </w:tcPr>
          <w:p w14:paraId="783A9D8F"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6B29AFEA" w14:textId="77777777" w:rsidTr="00A10554">
        <w:tc>
          <w:tcPr>
            <w:tcW w:w="4865" w:type="dxa"/>
          </w:tcPr>
          <w:p w14:paraId="5F55E1AE" w14:textId="77777777" w:rsidR="000740B1" w:rsidRPr="005352F6"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Public/Self-Pay</w:t>
            </w:r>
          </w:p>
        </w:tc>
        <w:tc>
          <w:tcPr>
            <w:tcW w:w="1523" w:type="dxa"/>
          </w:tcPr>
          <w:p w14:paraId="7CBFA7F3" w14:textId="77777777" w:rsidR="000740B1" w:rsidRPr="005352F6" w:rsidRDefault="000740B1" w:rsidP="00A10554">
            <w:pPr>
              <w:spacing w:line="480" w:lineRule="auto"/>
              <w:jc w:val="right"/>
              <w:rPr>
                <w:rFonts w:ascii="Times New Roman" w:hAnsi="Times New Roman" w:cs="Times New Roman"/>
                <w:sz w:val="24"/>
                <w:szCs w:val="24"/>
              </w:rPr>
            </w:pPr>
            <w:r w:rsidRPr="005352F6">
              <w:rPr>
                <w:rFonts w:ascii="Times New Roman" w:hAnsi="Times New Roman" w:cs="Times New Roman"/>
                <w:sz w:val="24"/>
                <w:szCs w:val="24"/>
              </w:rPr>
              <w:t>53 (65)</w:t>
            </w:r>
          </w:p>
        </w:tc>
        <w:tc>
          <w:tcPr>
            <w:tcW w:w="1612" w:type="dxa"/>
          </w:tcPr>
          <w:p w14:paraId="5F9B0A04" w14:textId="77777777" w:rsidR="000740B1" w:rsidRPr="005352F6" w:rsidRDefault="000740B1" w:rsidP="00A10554">
            <w:pPr>
              <w:spacing w:line="480" w:lineRule="auto"/>
              <w:jc w:val="right"/>
              <w:rPr>
                <w:rFonts w:ascii="Times New Roman" w:hAnsi="Times New Roman" w:cs="Times New Roman"/>
                <w:sz w:val="24"/>
                <w:szCs w:val="24"/>
              </w:rPr>
            </w:pPr>
            <w:r>
              <w:rPr>
                <w:rFonts w:ascii="Times New Roman" w:hAnsi="Times New Roman" w:cs="Times New Roman"/>
                <w:sz w:val="24"/>
                <w:szCs w:val="24"/>
              </w:rPr>
              <w:t>2115 (90)</w:t>
            </w:r>
          </w:p>
        </w:tc>
        <w:tc>
          <w:tcPr>
            <w:tcW w:w="1360" w:type="dxa"/>
          </w:tcPr>
          <w:p w14:paraId="59DC154A" w14:textId="77777777" w:rsidR="000740B1" w:rsidRPr="005352F6" w:rsidRDefault="000740B1" w:rsidP="00A10554">
            <w:pPr>
              <w:spacing w:line="480" w:lineRule="auto"/>
              <w:rPr>
                <w:rFonts w:ascii="Times New Roman" w:hAnsi="Times New Roman" w:cs="Times New Roman"/>
                <w:sz w:val="24"/>
                <w:szCs w:val="24"/>
              </w:rPr>
            </w:pPr>
          </w:p>
        </w:tc>
      </w:tr>
      <w:tr w:rsidR="000740B1" w:rsidRPr="005352F6" w14:paraId="598CE857" w14:textId="77777777" w:rsidTr="00A10554">
        <w:tc>
          <w:tcPr>
            <w:tcW w:w="4865" w:type="dxa"/>
          </w:tcPr>
          <w:p w14:paraId="394EA3C3" w14:textId="77777777" w:rsidR="000740B1" w:rsidRDefault="000740B1" w:rsidP="00A10554">
            <w:pPr>
              <w:spacing w:line="480" w:lineRule="auto"/>
              <w:rPr>
                <w:rFonts w:ascii="Times New Roman" w:hAnsi="Times New Roman" w:cs="Times New Roman"/>
                <w:sz w:val="24"/>
                <w:szCs w:val="24"/>
              </w:rPr>
            </w:pPr>
            <w:r w:rsidRPr="005352F6">
              <w:rPr>
                <w:rFonts w:ascii="Times New Roman" w:hAnsi="Times New Roman" w:cs="Times New Roman"/>
                <w:sz w:val="24"/>
                <w:szCs w:val="24"/>
              </w:rPr>
              <w:t xml:space="preserve">  Other </w:t>
            </w:r>
          </w:p>
          <w:p w14:paraId="18ED3E25" w14:textId="77777777" w:rsidR="000740B1" w:rsidRPr="00EC7A63" w:rsidRDefault="000740B1" w:rsidP="00A10554">
            <w:pPr>
              <w:spacing w:line="480" w:lineRule="auto"/>
              <w:rPr>
                <w:rFonts w:ascii="Times New Roman" w:hAnsi="Times New Roman" w:cs="Times New Roman"/>
                <w:b/>
                <w:bCs/>
                <w:sz w:val="24"/>
                <w:szCs w:val="24"/>
                <w:vertAlign w:val="superscript"/>
              </w:rPr>
            </w:pPr>
            <w:r>
              <w:rPr>
                <w:rFonts w:ascii="Times New Roman" w:hAnsi="Times New Roman" w:cs="Times New Roman"/>
                <w:b/>
                <w:bCs/>
                <w:sz w:val="24"/>
                <w:szCs w:val="24"/>
              </w:rPr>
              <w:t>Visit Type</w:t>
            </w:r>
            <w:r w:rsidRPr="00B667A1">
              <w:rPr>
                <w:rFonts w:ascii="Times New Roman" w:hAnsi="Times New Roman" w:cs="Times New Roman"/>
                <w:b/>
                <w:bCs/>
                <w:sz w:val="24"/>
                <w:szCs w:val="24"/>
                <w:vertAlign w:val="superscript"/>
              </w:rPr>
              <w:t>d</w:t>
            </w:r>
          </w:p>
          <w:p w14:paraId="6075BDCC" w14:textId="77777777" w:rsidR="000740B1" w:rsidRDefault="000740B1" w:rsidP="00A10554">
            <w:pPr>
              <w:spacing w:line="480" w:lineRule="auto"/>
              <w:rPr>
                <w:rFonts w:ascii="Times New Roman" w:hAnsi="Times New Roman" w:cs="Times New Roman"/>
                <w:sz w:val="24"/>
                <w:szCs w:val="24"/>
              </w:rPr>
            </w:pPr>
            <w:r>
              <w:rPr>
                <w:rFonts w:ascii="Times New Roman" w:hAnsi="Times New Roman" w:cs="Times New Roman"/>
                <w:sz w:val="24"/>
                <w:szCs w:val="24"/>
              </w:rPr>
              <w:t xml:space="preserve">  Emergency Department/Urgent Care</w:t>
            </w:r>
          </w:p>
          <w:p w14:paraId="1FFF2955" w14:textId="77777777" w:rsidR="000740B1" w:rsidRDefault="000740B1" w:rsidP="00A10554">
            <w:pPr>
              <w:spacing w:line="480" w:lineRule="auto"/>
              <w:rPr>
                <w:rFonts w:ascii="Times New Roman" w:hAnsi="Times New Roman" w:cs="Times New Roman"/>
                <w:sz w:val="24"/>
                <w:szCs w:val="24"/>
              </w:rPr>
            </w:pPr>
            <w:r>
              <w:rPr>
                <w:rFonts w:ascii="Times New Roman" w:hAnsi="Times New Roman" w:cs="Times New Roman"/>
                <w:sz w:val="24"/>
                <w:szCs w:val="24"/>
              </w:rPr>
              <w:t xml:space="preserve">  Outpatient Clinic</w:t>
            </w:r>
          </w:p>
          <w:p w14:paraId="1AE15CC6" w14:textId="77777777" w:rsidR="000740B1" w:rsidRPr="00F06E55" w:rsidRDefault="000740B1" w:rsidP="00A10554">
            <w:pPr>
              <w:spacing w:line="480" w:lineRule="auto"/>
              <w:rPr>
                <w:rFonts w:ascii="Times New Roman" w:hAnsi="Times New Roman" w:cs="Times New Roman"/>
                <w:sz w:val="24"/>
                <w:szCs w:val="24"/>
              </w:rPr>
            </w:pPr>
            <w:r w:rsidRPr="008C124D">
              <w:rPr>
                <w:rFonts w:ascii="Times New Roman" w:hAnsi="Times New Roman" w:cs="Times New Roman"/>
                <w:i/>
                <w:iCs/>
                <w:sz w:val="24"/>
                <w:szCs w:val="24"/>
              </w:rPr>
              <w:t xml:space="preserve">         </w:t>
            </w:r>
            <w:r w:rsidRPr="00F06E55">
              <w:rPr>
                <w:rFonts w:ascii="Times New Roman" w:hAnsi="Times New Roman" w:cs="Times New Roman"/>
                <w:sz w:val="24"/>
                <w:szCs w:val="24"/>
              </w:rPr>
              <w:t xml:space="preserve">Pediatrics </w:t>
            </w:r>
          </w:p>
          <w:p w14:paraId="52B0E8ED" w14:textId="77777777" w:rsidR="000740B1" w:rsidRPr="00F06E55" w:rsidRDefault="000740B1" w:rsidP="00A10554">
            <w:pPr>
              <w:spacing w:line="480" w:lineRule="auto"/>
              <w:rPr>
                <w:rFonts w:ascii="Times New Roman" w:hAnsi="Times New Roman" w:cs="Times New Roman"/>
                <w:sz w:val="24"/>
                <w:szCs w:val="24"/>
              </w:rPr>
            </w:pPr>
            <w:r w:rsidRPr="00F06E55">
              <w:rPr>
                <w:rFonts w:ascii="Times New Roman" w:hAnsi="Times New Roman" w:cs="Times New Roman"/>
                <w:sz w:val="24"/>
                <w:szCs w:val="24"/>
              </w:rPr>
              <w:t xml:space="preserve">         Family Medicine</w:t>
            </w:r>
          </w:p>
          <w:p w14:paraId="67E4B37F" w14:textId="77777777" w:rsidR="000740B1" w:rsidRPr="00F06E55" w:rsidRDefault="000740B1" w:rsidP="00A10554">
            <w:pPr>
              <w:spacing w:line="480" w:lineRule="auto"/>
              <w:rPr>
                <w:rFonts w:ascii="Times New Roman" w:hAnsi="Times New Roman" w:cs="Times New Roman"/>
                <w:sz w:val="24"/>
                <w:szCs w:val="24"/>
              </w:rPr>
            </w:pPr>
            <w:r w:rsidRPr="00F06E55">
              <w:rPr>
                <w:rFonts w:ascii="Times New Roman" w:hAnsi="Times New Roman" w:cs="Times New Roman"/>
                <w:sz w:val="24"/>
                <w:szCs w:val="24"/>
              </w:rPr>
              <w:t xml:space="preserve">         School-Based Health Center</w:t>
            </w:r>
          </w:p>
          <w:p w14:paraId="4BC70273" w14:textId="77777777" w:rsidR="000740B1" w:rsidRDefault="000740B1" w:rsidP="00A10554">
            <w:pPr>
              <w:spacing w:line="480" w:lineRule="auto"/>
              <w:rPr>
                <w:rFonts w:ascii="Times New Roman" w:hAnsi="Times New Roman" w:cs="Times New Roman"/>
                <w:sz w:val="24"/>
                <w:szCs w:val="24"/>
              </w:rPr>
            </w:pPr>
            <w:r>
              <w:rPr>
                <w:rFonts w:ascii="Times New Roman" w:hAnsi="Times New Roman" w:cs="Times New Roman"/>
                <w:sz w:val="24"/>
                <w:szCs w:val="24"/>
              </w:rPr>
              <w:t xml:space="preserve">  Inpatient</w:t>
            </w:r>
          </w:p>
          <w:p w14:paraId="2CB5E486" w14:textId="77777777" w:rsidR="000740B1" w:rsidRPr="002F1756" w:rsidRDefault="000740B1" w:rsidP="00A10554">
            <w:pPr>
              <w:spacing w:line="480" w:lineRule="auto"/>
              <w:rPr>
                <w:rFonts w:ascii="Times New Roman" w:hAnsi="Times New Roman" w:cs="Times New Roman"/>
                <w:sz w:val="24"/>
                <w:szCs w:val="24"/>
              </w:rPr>
            </w:pPr>
            <w:r>
              <w:rPr>
                <w:rFonts w:ascii="Times New Roman" w:hAnsi="Times New Roman" w:cs="Times New Roman"/>
                <w:sz w:val="24"/>
                <w:szCs w:val="24"/>
              </w:rPr>
              <w:t xml:space="preserve">  Hospital Outpatient Surgery</w:t>
            </w:r>
          </w:p>
        </w:tc>
        <w:tc>
          <w:tcPr>
            <w:tcW w:w="1523" w:type="dxa"/>
          </w:tcPr>
          <w:p w14:paraId="590CADFD"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12 (15)</w:t>
            </w:r>
          </w:p>
          <w:p w14:paraId="567B9D6C" w14:textId="77777777" w:rsidR="000740B1" w:rsidRPr="00F06E55" w:rsidRDefault="000740B1" w:rsidP="00A10554">
            <w:pPr>
              <w:spacing w:line="480" w:lineRule="auto"/>
              <w:rPr>
                <w:rFonts w:ascii="Times New Roman" w:hAnsi="Times New Roman" w:cs="Times New Roman"/>
                <w:sz w:val="24"/>
                <w:szCs w:val="24"/>
              </w:rPr>
            </w:pPr>
          </w:p>
          <w:p w14:paraId="5F532242"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31 (38)</w:t>
            </w:r>
          </w:p>
          <w:p w14:paraId="135618A5"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50 (61)</w:t>
            </w:r>
          </w:p>
          <w:p w14:paraId="68FC1D2C"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26 (52)</w:t>
            </w:r>
          </w:p>
          <w:p w14:paraId="2AF819C5"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20 (40)</w:t>
            </w:r>
          </w:p>
          <w:p w14:paraId="0B016CEB"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4 (8)</w:t>
            </w:r>
          </w:p>
          <w:p w14:paraId="50BC1863"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1 (1)</w:t>
            </w:r>
          </w:p>
          <w:p w14:paraId="5B005D76"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0 (0)</w:t>
            </w:r>
          </w:p>
        </w:tc>
        <w:tc>
          <w:tcPr>
            <w:tcW w:w="1612" w:type="dxa"/>
          </w:tcPr>
          <w:p w14:paraId="380E6D5B"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32 (1)</w:t>
            </w:r>
          </w:p>
          <w:p w14:paraId="1C860EB5" w14:textId="77777777" w:rsidR="000740B1" w:rsidRPr="00F06E55" w:rsidRDefault="000740B1" w:rsidP="00A10554">
            <w:pPr>
              <w:spacing w:line="480" w:lineRule="auto"/>
              <w:rPr>
                <w:rFonts w:ascii="Times New Roman" w:hAnsi="Times New Roman" w:cs="Times New Roman"/>
                <w:sz w:val="24"/>
                <w:szCs w:val="24"/>
              </w:rPr>
            </w:pPr>
          </w:p>
          <w:p w14:paraId="5DEEF6A4"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941 (40)</w:t>
            </w:r>
          </w:p>
          <w:p w14:paraId="3378D6F5"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1379 (59)</w:t>
            </w:r>
          </w:p>
          <w:p w14:paraId="3DDB45A1"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880 (64)</w:t>
            </w:r>
          </w:p>
          <w:p w14:paraId="200AF60D"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462 (34)</w:t>
            </w:r>
          </w:p>
          <w:p w14:paraId="5F8E0BEA"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37 (2)</w:t>
            </w:r>
          </w:p>
          <w:p w14:paraId="676BFCE0"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10 (</w:t>
            </w:r>
            <w:r>
              <w:rPr>
                <w:rFonts w:ascii="Times New Roman" w:hAnsi="Times New Roman" w:cs="Times New Roman"/>
                <w:sz w:val="24"/>
                <w:szCs w:val="24"/>
              </w:rPr>
              <w:t>0)</w:t>
            </w:r>
          </w:p>
          <w:p w14:paraId="34D11AA8" w14:textId="77777777" w:rsidR="000740B1" w:rsidRPr="00F06E55" w:rsidRDefault="000740B1" w:rsidP="00A10554">
            <w:pPr>
              <w:spacing w:line="480" w:lineRule="auto"/>
              <w:jc w:val="right"/>
              <w:rPr>
                <w:rFonts w:ascii="Times New Roman" w:hAnsi="Times New Roman" w:cs="Times New Roman"/>
                <w:sz w:val="24"/>
                <w:szCs w:val="24"/>
              </w:rPr>
            </w:pPr>
            <w:r w:rsidRPr="00F06E55">
              <w:rPr>
                <w:rFonts w:ascii="Times New Roman" w:hAnsi="Times New Roman" w:cs="Times New Roman"/>
                <w:sz w:val="24"/>
                <w:szCs w:val="24"/>
              </w:rPr>
              <w:t>6 (</w:t>
            </w:r>
            <w:r>
              <w:rPr>
                <w:rFonts w:ascii="Times New Roman" w:hAnsi="Times New Roman" w:cs="Times New Roman"/>
                <w:sz w:val="24"/>
                <w:szCs w:val="24"/>
              </w:rPr>
              <w:t>0</w:t>
            </w:r>
            <w:r w:rsidRPr="00F06E55">
              <w:rPr>
                <w:rFonts w:ascii="Times New Roman" w:hAnsi="Times New Roman" w:cs="Times New Roman"/>
                <w:sz w:val="24"/>
                <w:szCs w:val="24"/>
              </w:rPr>
              <w:t>)</w:t>
            </w:r>
          </w:p>
        </w:tc>
        <w:tc>
          <w:tcPr>
            <w:tcW w:w="1360" w:type="dxa"/>
          </w:tcPr>
          <w:p w14:paraId="54F86D7B" w14:textId="77777777" w:rsidR="000740B1" w:rsidRPr="005352F6" w:rsidRDefault="000740B1" w:rsidP="00A10554">
            <w:pPr>
              <w:spacing w:line="480" w:lineRule="auto"/>
              <w:rPr>
                <w:rFonts w:ascii="Times New Roman" w:hAnsi="Times New Roman" w:cs="Times New Roman"/>
                <w:sz w:val="24"/>
                <w:szCs w:val="24"/>
              </w:rPr>
            </w:pPr>
          </w:p>
        </w:tc>
      </w:tr>
    </w:tbl>
    <w:p w14:paraId="0DBA3796" w14:textId="77777777" w:rsidR="000740B1" w:rsidRPr="005352F6" w:rsidRDefault="000740B1" w:rsidP="000740B1">
      <w:pPr>
        <w:spacing w:after="0" w:line="480" w:lineRule="auto"/>
        <w:rPr>
          <w:rFonts w:ascii="Times New Roman" w:hAnsi="Times New Roman" w:cs="Times New Roman"/>
          <w:iCs/>
          <w:sz w:val="24"/>
          <w:szCs w:val="24"/>
        </w:rPr>
      </w:pPr>
      <w:proofErr w:type="spellStart"/>
      <w:r w:rsidRPr="005352F6">
        <w:rPr>
          <w:rFonts w:ascii="Times New Roman" w:hAnsi="Times New Roman" w:cs="Times New Roman"/>
          <w:iCs/>
          <w:sz w:val="24"/>
          <w:szCs w:val="24"/>
          <w:vertAlign w:val="superscript"/>
        </w:rPr>
        <w:t>a</w:t>
      </w:r>
      <w:proofErr w:type="spellEnd"/>
      <w:r w:rsidRPr="005352F6">
        <w:rPr>
          <w:rFonts w:ascii="Times New Roman" w:hAnsi="Times New Roman" w:cs="Times New Roman"/>
          <w:iCs/>
          <w:sz w:val="24"/>
          <w:szCs w:val="24"/>
          <w:vertAlign w:val="superscript"/>
        </w:rPr>
        <w:t xml:space="preserve"> </w:t>
      </w:r>
      <w:r w:rsidRPr="005352F6">
        <w:rPr>
          <w:rFonts w:ascii="Times New Roman" w:hAnsi="Times New Roman" w:cs="Times New Roman"/>
          <w:iCs/>
          <w:sz w:val="24"/>
          <w:szCs w:val="24"/>
        </w:rPr>
        <w:t xml:space="preserve">Of 101 survey respondents, 82 completed the demographics portion of the survey. Some participants incompletely completed demographic questionnaire, thus percentages </w:t>
      </w:r>
    </w:p>
    <w:p w14:paraId="3BF33123" w14:textId="77777777" w:rsidR="000740B1" w:rsidRDefault="000740B1" w:rsidP="000740B1">
      <w:pPr>
        <w:spacing w:after="0" w:line="480" w:lineRule="auto"/>
        <w:rPr>
          <w:rFonts w:ascii="Times New Roman" w:hAnsi="Times New Roman" w:cs="Times New Roman"/>
          <w:iCs/>
          <w:sz w:val="24"/>
          <w:szCs w:val="24"/>
        </w:rPr>
      </w:pPr>
      <w:r w:rsidRPr="005352F6">
        <w:rPr>
          <w:rFonts w:ascii="Times New Roman" w:hAnsi="Times New Roman" w:cs="Times New Roman"/>
          <w:iCs/>
          <w:sz w:val="24"/>
          <w:szCs w:val="24"/>
        </w:rPr>
        <w:t xml:space="preserve">may not equal 100%. </w:t>
      </w:r>
    </w:p>
    <w:p w14:paraId="7BB0D5AA" w14:textId="77777777" w:rsidR="000740B1" w:rsidRDefault="000740B1" w:rsidP="000740B1">
      <w:pPr>
        <w:tabs>
          <w:tab w:val="left" w:pos="1005"/>
        </w:tabs>
        <w:spacing w:after="0" w:line="480" w:lineRule="auto"/>
        <w:rPr>
          <w:rFonts w:ascii="Times New Roman" w:hAnsi="Times New Roman" w:cs="Times New Roman"/>
          <w:iCs/>
          <w:sz w:val="24"/>
          <w:szCs w:val="24"/>
        </w:rPr>
      </w:pPr>
      <w:r>
        <w:rPr>
          <w:rFonts w:ascii="Times New Roman" w:hAnsi="Times New Roman" w:cs="Times New Roman"/>
          <w:iCs/>
          <w:sz w:val="24"/>
          <w:szCs w:val="24"/>
          <w:vertAlign w:val="superscript"/>
        </w:rPr>
        <w:t xml:space="preserve">b </w:t>
      </w:r>
      <w:r>
        <w:rPr>
          <w:rFonts w:ascii="Times New Roman" w:hAnsi="Times New Roman" w:cs="Times New Roman"/>
          <w:iCs/>
          <w:sz w:val="24"/>
          <w:szCs w:val="24"/>
        </w:rPr>
        <w:t xml:space="preserve">Non-respondent data from abstracted from the patient medical record rather than from surveys and, therefore, certain demographics were not available. </w:t>
      </w:r>
    </w:p>
    <w:p w14:paraId="4A01E5AD" w14:textId="77777777" w:rsidR="000740B1" w:rsidRDefault="000740B1" w:rsidP="000740B1">
      <w:pPr>
        <w:tabs>
          <w:tab w:val="left" w:pos="1005"/>
        </w:tabs>
        <w:spacing w:after="0" w:line="480" w:lineRule="auto"/>
        <w:rPr>
          <w:rFonts w:ascii="Times New Roman" w:hAnsi="Times New Roman" w:cs="Times New Roman"/>
          <w:iCs/>
          <w:sz w:val="24"/>
          <w:szCs w:val="24"/>
        </w:rPr>
      </w:pPr>
      <w:r>
        <w:rPr>
          <w:rFonts w:ascii="Times New Roman" w:hAnsi="Times New Roman" w:cs="Times New Roman"/>
          <w:iCs/>
          <w:sz w:val="24"/>
          <w:szCs w:val="24"/>
          <w:vertAlign w:val="superscript"/>
        </w:rPr>
        <w:t>c</w:t>
      </w:r>
      <w:r>
        <w:rPr>
          <w:rFonts w:ascii="Times New Roman" w:hAnsi="Times New Roman" w:cs="Times New Roman"/>
          <w:iCs/>
          <w:sz w:val="24"/>
          <w:szCs w:val="24"/>
        </w:rPr>
        <w:t xml:space="preserve"> Not available.</w:t>
      </w:r>
    </w:p>
    <w:p w14:paraId="309ACF7E" w14:textId="1CAA4578" w:rsidR="000740B1" w:rsidRPr="00F55170" w:rsidRDefault="000740B1" w:rsidP="000740B1">
      <w:pPr>
        <w:tabs>
          <w:tab w:val="left" w:pos="1005"/>
        </w:tabs>
        <w:spacing w:after="0" w:line="480" w:lineRule="auto"/>
        <w:rPr>
          <w:rFonts w:ascii="Arial" w:hAnsi="Arial" w:cs="Arial"/>
          <w:sz w:val="24"/>
          <w:szCs w:val="24"/>
        </w:rPr>
      </w:pPr>
      <w:r>
        <w:rPr>
          <w:rFonts w:ascii="Times New Roman" w:hAnsi="Times New Roman" w:cs="Times New Roman"/>
          <w:iCs/>
          <w:sz w:val="24"/>
          <w:szCs w:val="24"/>
          <w:vertAlign w:val="superscript"/>
        </w:rPr>
        <w:t xml:space="preserve">d </w:t>
      </w:r>
      <w:r>
        <w:rPr>
          <w:rFonts w:ascii="Times New Roman" w:hAnsi="Times New Roman" w:cs="Times New Roman"/>
          <w:iCs/>
          <w:sz w:val="24"/>
          <w:szCs w:val="24"/>
        </w:rPr>
        <w:t xml:space="preserve">Some patients may have been diagnosed with AOM in multiple clinic locations. </w:t>
      </w:r>
      <w:bookmarkStart w:id="0" w:name="_GoBack"/>
      <w:bookmarkEnd w:id="0"/>
    </w:p>
    <w:sectPr w:rsidR="000740B1" w:rsidRPr="00F5517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F6A751" w14:textId="77777777" w:rsidR="00BC48F1" w:rsidRDefault="00BC48F1" w:rsidP="00BC48F1">
      <w:pPr>
        <w:spacing w:after="0" w:line="240" w:lineRule="auto"/>
      </w:pPr>
      <w:r>
        <w:separator/>
      </w:r>
    </w:p>
  </w:endnote>
  <w:endnote w:type="continuationSeparator" w:id="0">
    <w:p w14:paraId="13E09C8A" w14:textId="77777777" w:rsidR="00BC48F1" w:rsidRDefault="00BC48F1" w:rsidP="00BC4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2527252"/>
      <w:docPartObj>
        <w:docPartGallery w:val="Page Numbers (Bottom of Page)"/>
        <w:docPartUnique/>
      </w:docPartObj>
    </w:sdtPr>
    <w:sdtEndPr>
      <w:rPr>
        <w:noProof/>
      </w:rPr>
    </w:sdtEndPr>
    <w:sdtContent>
      <w:p w14:paraId="400B0A7F" w14:textId="77777777" w:rsidR="00BC48F1" w:rsidRDefault="00BC48F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29E7897" w14:textId="77777777" w:rsidR="00BC48F1" w:rsidRDefault="00BC4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F9690B" w14:textId="77777777" w:rsidR="00BC48F1" w:rsidRDefault="00BC48F1" w:rsidP="00BC48F1">
      <w:pPr>
        <w:spacing w:after="0" w:line="240" w:lineRule="auto"/>
      </w:pPr>
      <w:r>
        <w:separator/>
      </w:r>
    </w:p>
  </w:footnote>
  <w:footnote w:type="continuationSeparator" w:id="0">
    <w:p w14:paraId="3A8F83D4" w14:textId="77777777" w:rsidR="00BC48F1" w:rsidRDefault="00BC48F1" w:rsidP="00BC48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311AB7"/>
    <w:multiLevelType w:val="hybridMultilevel"/>
    <w:tmpl w:val="019406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342089"/>
    <w:multiLevelType w:val="hybridMultilevel"/>
    <w:tmpl w:val="04EAEFEC"/>
    <w:lvl w:ilvl="0" w:tplc="0DC249D6">
      <w:start w:val="1"/>
      <w:numFmt w:val="decimal"/>
      <w:lvlText w:val="%1."/>
      <w:lvlJc w:val="left"/>
      <w:pPr>
        <w:ind w:left="720" w:hanging="360"/>
      </w:pPr>
      <w:rPr>
        <w:rFonts w:hint="default"/>
        <w:i w:val="0"/>
        <w:iCs w:val="0"/>
      </w:rPr>
    </w:lvl>
    <w:lvl w:ilvl="1" w:tplc="EBDE4486">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952"/>
    <w:rsid w:val="000740B1"/>
    <w:rsid w:val="00093A4A"/>
    <w:rsid w:val="001A6B58"/>
    <w:rsid w:val="002234DC"/>
    <w:rsid w:val="00327FA3"/>
    <w:rsid w:val="00AE1EAA"/>
    <w:rsid w:val="00BC48F1"/>
    <w:rsid w:val="00C057C9"/>
    <w:rsid w:val="00F55170"/>
    <w:rsid w:val="00FC0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5CB7A"/>
  <w15:docId w15:val="{CEF22753-3F32-47F1-87C2-F58EC7DD9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952"/>
    <w:pPr>
      <w:ind w:left="720"/>
      <w:contextualSpacing/>
    </w:pPr>
  </w:style>
  <w:style w:type="paragraph" w:styleId="Header">
    <w:name w:val="header"/>
    <w:basedOn w:val="Normal"/>
    <w:link w:val="HeaderChar"/>
    <w:uiPriority w:val="99"/>
    <w:unhideWhenUsed/>
    <w:rsid w:val="00BC48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8F1"/>
  </w:style>
  <w:style w:type="paragraph" w:styleId="Footer">
    <w:name w:val="footer"/>
    <w:basedOn w:val="Normal"/>
    <w:link w:val="FooterChar"/>
    <w:uiPriority w:val="99"/>
    <w:unhideWhenUsed/>
    <w:rsid w:val="00BC48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8F1"/>
  </w:style>
  <w:style w:type="table" w:styleId="TableGrid">
    <w:name w:val="Table Grid"/>
    <w:basedOn w:val="TableNormal"/>
    <w:uiPriority w:val="59"/>
    <w:rsid w:val="00074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enver Health</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frost00</dc:creator>
  <cp:lastModifiedBy>Frost, Holly MD</cp:lastModifiedBy>
  <cp:revision>3</cp:revision>
  <dcterms:created xsi:type="dcterms:W3CDTF">2021-11-02T16:04:00Z</dcterms:created>
  <dcterms:modified xsi:type="dcterms:W3CDTF">2021-11-02T16:04:00Z</dcterms:modified>
</cp:coreProperties>
</file>